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4B51B" w14:textId="68E43CEA" w:rsidR="00924A15" w:rsidRPr="0061580D" w:rsidRDefault="00924A15" w:rsidP="004A5A0E">
      <w:pPr>
        <w:rPr>
          <w:rFonts w:ascii="Times New Roman" w:hAnsi="Times New Roman" w:cs="Times New Roman"/>
          <w:b/>
          <w:bCs/>
        </w:rPr>
      </w:pPr>
      <w:r w:rsidRPr="5622E2FF">
        <w:rPr>
          <w:rFonts w:ascii="Times New Roman" w:hAnsi="Times New Roman" w:cs="Times New Roman"/>
          <w:b/>
          <w:bCs/>
        </w:rPr>
        <w:t>SURVEY</w:t>
      </w:r>
    </w:p>
    <w:tbl>
      <w:tblPr>
        <w:tblStyle w:val="TableGrid"/>
        <w:tblpPr w:leftFromText="180" w:rightFromText="180" w:horzAnchor="margin" w:tblpY="960"/>
        <w:tblW w:w="0" w:type="auto"/>
        <w:tblLook w:val="04A0" w:firstRow="1" w:lastRow="0" w:firstColumn="1" w:lastColumn="0" w:noHBand="0" w:noVBand="1"/>
      </w:tblPr>
      <w:tblGrid>
        <w:gridCol w:w="2122"/>
        <w:gridCol w:w="5053"/>
        <w:gridCol w:w="3475"/>
        <w:gridCol w:w="2812"/>
      </w:tblGrid>
      <w:tr w:rsidR="00924A15" w:rsidRPr="0061580D" w14:paraId="6A61015A" w14:textId="77777777" w:rsidTr="00FF1A68">
        <w:tc>
          <w:tcPr>
            <w:tcW w:w="2122" w:type="dxa"/>
          </w:tcPr>
          <w:p w14:paraId="582D2B23"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Question number</w:t>
            </w:r>
          </w:p>
        </w:tc>
        <w:tc>
          <w:tcPr>
            <w:tcW w:w="5053" w:type="dxa"/>
          </w:tcPr>
          <w:p w14:paraId="57DCB1A2"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 xml:space="preserve">Question </w:t>
            </w:r>
          </w:p>
        </w:tc>
        <w:tc>
          <w:tcPr>
            <w:tcW w:w="3475" w:type="dxa"/>
          </w:tcPr>
          <w:p w14:paraId="48977E79"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Scale</w:t>
            </w:r>
          </w:p>
        </w:tc>
        <w:tc>
          <w:tcPr>
            <w:tcW w:w="2812" w:type="dxa"/>
          </w:tcPr>
          <w:p w14:paraId="76DBD400"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Reference/source/type</w:t>
            </w:r>
          </w:p>
        </w:tc>
      </w:tr>
      <w:tr w:rsidR="00924A15" w:rsidRPr="0061580D" w14:paraId="013FB7F8" w14:textId="77777777" w:rsidTr="00FF1A68">
        <w:tc>
          <w:tcPr>
            <w:tcW w:w="2122" w:type="dxa"/>
          </w:tcPr>
          <w:p w14:paraId="267DD58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2</w:t>
            </w:r>
          </w:p>
        </w:tc>
        <w:tc>
          <w:tcPr>
            <w:tcW w:w="5053" w:type="dxa"/>
          </w:tcPr>
          <w:p w14:paraId="447665BA" w14:textId="77777777" w:rsidR="00924A15" w:rsidRPr="0061580D" w:rsidRDefault="00924A15" w:rsidP="00FF1A68">
            <w:pPr>
              <w:rPr>
                <w:rFonts w:ascii="Times New Roman" w:hAnsi="Times New Roman" w:cs="Times New Roman"/>
              </w:rPr>
            </w:pPr>
            <w:r w:rsidRPr="0061580D">
              <w:rPr>
                <w:rFonts w:ascii="Times New Roman" w:hAnsi="Times New Roman" w:cs="Times New Roman"/>
                <w:b/>
                <w:bCs/>
              </w:rPr>
              <w:t>My job position is (</w:t>
            </w:r>
            <w:r w:rsidRPr="0061580D">
              <w:rPr>
                <w:rFonts w:ascii="Times New Roman" w:hAnsi="Times New Roman" w:cs="Times New Roman"/>
              </w:rPr>
              <w:t>Please select 1)</w:t>
            </w:r>
          </w:p>
          <w:p w14:paraId="0D2972C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 </w:t>
            </w:r>
          </w:p>
        </w:tc>
        <w:tc>
          <w:tcPr>
            <w:tcW w:w="3475" w:type="dxa"/>
          </w:tcPr>
          <w:p w14:paraId="0A26015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Junior animal caregiver</w:t>
            </w:r>
          </w:p>
          <w:p w14:paraId="6F0DF21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enior animal caregiver</w:t>
            </w:r>
          </w:p>
          <w:p w14:paraId="050C6E5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Curator</w:t>
            </w:r>
          </w:p>
          <w:p w14:paraId="48F2A6B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Veterinarian</w:t>
            </w:r>
          </w:p>
          <w:p w14:paraId="1FF3D9BC"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Veterinary professional e.g., veterinary nurse </w:t>
            </w:r>
          </w:p>
          <w:p w14:paraId="68F4CDCC"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nimal welfare scientist/coordinator</w:t>
            </w:r>
          </w:p>
          <w:p w14:paraId="1287F669"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CEO</w:t>
            </w:r>
          </w:p>
          <w:p w14:paraId="0504D1D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ther e.g., nutritionists</w:t>
            </w:r>
          </w:p>
          <w:p w14:paraId="24F2173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76708B96"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56A8030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Demographics </w:t>
            </w:r>
          </w:p>
          <w:p w14:paraId="068A432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al9Zz5Ij","properties":{"formattedCitation":"(Brando et al., 2023)","plainCitation":"(Brando et al., 2023)","noteIndex":0},"citationItems":[{"id":66,"uris":["http://zotero.org/users/16080258/items/PTUDG7J8"],"itemData":{"id":66,"type":"article-journal","abstract":"For professionals caring for humans or non-human animals, many joys are to be found in working towards what an individual believes to be their calling, especially as they contribute to purposeful, meaningful work consistent with and intrinsic to their own values and beliefs. However, there can be downfalls. Empathic strain, conflict between co-workers, dissatisfaction with upper management, lack of opportunities to make positive changes, limited or no access to level and experience-appropriate professional development, and other stressors are all risks carried by organisations concerned with animal welfare. In the present study, a survey on job satisfaction and workplace stressors was completed by 311 zoo and aquarium professionals working in a range of roles from junior animal care staff to curator. Respondent profiles were created using Multiple Correspondence Analysis (MCA) and four distinct clusters were identified through Hierarchical Clustering on Principal Components (HCPC), highlighting common themes in different levels of experience and in job roles regarding stressors, satisfaction, and feelings about their work and workplaces. Overall, many zoo professionals were concerned with lacking the ability to feel empowered to do their best for animal welfare, and they described a link between the staff welfare and their perceptions of the welfare of the animals they cared for. Through identifying and understanding where organisations can better support their staff it is possible to target and reduce the number of common stressors faced by zoo professionals, leading to increased staff retention, higher job satisfaction, and an improved ability to perform at their best for animal welfare.","container-title":"Animals: an open access journal from MDPI","DOI":"10.3390/ani13122018","ISSN":"2076-2615","issue":"12","journalAbbreviation":"Animals (Basel)","language":"eng","note":"PMID: 37370528\nPMCID: PMC10295341","page":"2018","source":"PubMed","title":"Understanding Job Satisfaction and Occupational Stressors of Distinctive Roles in Zoos and Aquariums","volume":"13","author":[{"family":"Brando","given":"Sabrina"},{"family":"Rachinas-Lopes","given":"Patrícia"},{"family":"Goulart","given":"Vinícius Donisete Lima Rodrigues"},{"family":"Hart","given":"Lynette A."}],"issued":{"date-parts":[["2023",6,17]]}}}],"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Brando et al., 2023)</w:t>
            </w:r>
            <w:r w:rsidRPr="0061580D">
              <w:rPr>
                <w:rFonts w:ascii="Times New Roman" w:hAnsi="Times New Roman" w:cs="Times New Roman"/>
              </w:rPr>
              <w:fldChar w:fldCharType="end"/>
            </w:r>
          </w:p>
        </w:tc>
      </w:tr>
      <w:tr w:rsidR="00924A15" w:rsidRPr="0061580D" w14:paraId="47B9291A" w14:textId="77777777" w:rsidTr="00FF1A68">
        <w:tc>
          <w:tcPr>
            <w:tcW w:w="2122" w:type="dxa"/>
          </w:tcPr>
          <w:p w14:paraId="0481556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3</w:t>
            </w:r>
          </w:p>
        </w:tc>
        <w:tc>
          <w:tcPr>
            <w:tcW w:w="5053" w:type="dxa"/>
          </w:tcPr>
          <w:p w14:paraId="70B6F024"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Please identify your gender (Please select 1)</w:t>
            </w:r>
          </w:p>
          <w:p w14:paraId="35278D99" w14:textId="77777777" w:rsidR="00924A15" w:rsidRPr="0061580D" w:rsidRDefault="00924A15" w:rsidP="00FF1A68">
            <w:pPr>
              <w:rPr>
                <w:rFonts w:ascii="Times New Roman" w:hAnsi="Times New Roman" w:cs="Times New Roman"/>
              </w:rPr>
            </w:pPr>
          </w:p>
        </w:tc>
        <w:tc>
          <w:tcPr>
            <w:tcW w:w="3475" w:type="dxa"/>
          </w:tcPr>
          <w:p w14:paraId="496FEC3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Female</w:t>
            </w:r>
          </w:p>
          <w:p w14:paraId="65C4E3D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Male</w:t>
            </w:r>
          </w:p>
          <w:p w14:paraId="4D64EF3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onbinary</w:t>
            </w:r>
          </w:p>
          <w:p w14:paraId="343906F7" w14:textId="77777777" w:rsidR="00924A15" w:rsidRPr="0061580D" w:rsidRDefault="00924A15" w:rsidP="00FF1A68">
            <w:pPr>
              <w:rPr>
                <w:rFonts w:ascii="Times New Roman" w:eastAsiaTheme="minorEastAsia" w:hAnsi="Times New Roman" w:cs="Times New Roman"/>
                <w:color w:val="000000" w:themeColor="text1"/>
              </w:rPr>
            </w:pPr>
            <w:r w:rsidRPr="0061580D">
              <w:rPr>
                <w:rFonts w:ascii="Times New Roman" w:hAnsi="Times New Roman" w:cs="Times New Roman"/>
              </w:rPr>
              <w:t>Prefer not to disclose</w:t>
            </w:r>
            <w:r w:rsidRPr="0061580D">
              <w:rPr>
                <w:rFonts w:ascii="Times New Roman" w:eastAsiaTheme="minorEastAsia" w:hAnsi="Times New Roman" w:cs="Times New Roman"/>
                <w:color w:val="000000" w:themeColor="text1"/>
              </w:rPr>
              <w:t xml:space="preserve"> </w:t>
            </w:r>
          </w:p>
          <w:p w14:paraId="0ACCF53F"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73E9183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Demographics</w:t>
            </w:r>
          </w:p>
          <w:p w14:paraId="5054291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IR1eS8XB","properties":{"formattedCitation":"(Spiel et al., 2019)","plainCitation":"(Spiel et al., 2019)","noteIndex":0},"citationItems":[{"id":1906,"uris":["http://zotero.org/users/16080258/items/Y5E4QVSS"],"itemData":{"id":1906,"type":"article-journal","abstract":"Community + Culture features practitioner perspectives on designing technologies for and with communities. We highlight compelling projects and provocative points of view that speak to both community technology practice and the interaction design field as a whole. --- Sheena Erete, Editor","container-title":"interactions","DOI":"10.1145/3338283","ISSN":"1072-5520","issue":"4","page":"62–65","source":"ACM Digital Library","title":"How to do better with gender on surveys: a guide for HCI researchers","title-short":"How to do better with gender on surveys","volume":"26","author":[{"family":"Spiel","given":"Katta"},{"family":"Haimson","given":"Oliver L."},{"family":"Lottridge","given":"Danielle"}],"issued":{"date-parts":[["2019",6,26]]}}}],"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Spiel et al., 2019)</w:t>
            </w:r>
            <w:r w:rsidRPr="0061580D">
              <w:rPr>
                <w:rFonts w:ascii="Times New Roman" w:hAnsi="Times New Roman" w:cs="Times New Roman"/>
              </w:rPr>
              <w:fldChar w:fldCharType="end"/>
            </w:r>
          </w:p>
        </w:tc>
      </w:tr>
      <w:tr w:rsidR="00924A15" w:rsidRPr="0061580D" w14:paraId="6B0067BF" w14:textId="77777777" w:rsidTr="00FF1A68">
        <w:tc>
          <w:tcPr>
            <w:tcW w:w="2122" w:type="dxa"/>
          </w:tcPr>
          <w:p w14:paraId="256AAAC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4</w:t>
            </w:r>
          </w:p>
        </w:tc>
        <w:tc>
          <w:tcPr>
            <w:tcW w:w="5053" w:type="dxa"/>
          </w:tcPr>
          <w:p w14:paraId="08276AF2" w14:textId="77777777" w:rsidR="00924A15" w:rsidRPr="0061580D" w:rsidRDefault="00924A15" w:rsidP="00FF1A68">
            <w:pPr>
              <w:rPr>
                <w:rFonts w:ascii="Times New Roman" w:eastAsiaTheme="minorEastAsia" w:hAnsi="Times New Roman" w:cs="Times New Roman"/>
                <w:b/>
                <w:bCs/>
                <w:color w:val="000000" w:themeColor="text1"/>
              </w:rPr>
            </w:pPr>
            <w:r w:rsidRPr="0061580D">
              <w:rPr>
                <w:rFonts w:ascii="Times New Roman" w:eastAsiaTheme="minorEastAsia" w:hAnsi="Times New Roman" w:cs="Times New Roman"/>
                <w:b/>
                <w:bCs/>
                <w:color w:val="000000" w:themeColor="text1"/>
              </w:rPr>
              <w:t>Please indicate your age using the age ranges (</w:t>
            </w:r>
            <w:r w:rsidRPr="0061580D">
              <w:rPr>
                <w:rFonts w:ascii="Times New Roman" w:hAnsi="Times New Roman" w:cs="Times New Roman"/>
                <w:b/>
                <w:bCs/>
              </w:rPr>
              <w:t>Please select 1)</w:t>
            </w:r>
          </w:p>
          <w:p w14:paraId="6B3E6BAD" w14:textId="77777777" w:rsidR="00924A15" w:rsidRPr="0061580D" w:rsidRDefault="00924A15" w:rsidP="00FF1A68">
            <w:pPr>
              <w:rPr>
                <w:rFonts w:ascii="Times New Roman" w:hAnsi="Times New Roman" w:cs="Times New Roman"/>
              </w:rPr>
            </w:pPr>
          </w:p>
        </w:tc>
        <w:tc>
          <w:tcPr>
            <w:tcW w:w="3475" w:type="dxa"/>
          </w:tcPr>
          <w:p w14:paraId="54B5BAA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21-25</w:t>
            </w:r>
          </w:p>
          <w:p w14:paraId="5AC6FE79"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26-30</w:t>
            </w:r>
          </w:p>
          <w:p w14:paraId="1F1D455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31-35</w:t>
            </w:r>
          </w:p>
          <w:p w14:paraId="40F91AB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36-40</w:t>
            </w:r>
          </w:p>
          <w:p w14:paraId="2F8242E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41-45</w:t>
            </w:r>
          </w:p>
          <w:p w14:paraId="334D9E1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46-50</w:t>
            </w:r>
          </w:p>
          <w:p w14:paraId="43B7A49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51-55</w:t>
            </w:r>
          </w:p>
          <w:p w14:paraId="7731F77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56-60</w:t>
            </w:r>
          </w:p>
          <w:p w14:paraId="52EF7C6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61-65</w:t>
            </w:r>
          </w:p>
          <w:p w14:paraId="4885468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66+</w:t>
            </w:r>
          </w:p>
          <w:p w14:paraId="3BEF763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6C971FA1"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lastRenderedPageBreak/>
              <w:t xml:space="preserve">Optional: Comments </w:t>
            </w:r>
          </w:p>
        </w:tc>
        <w:tc>
          <w:tcPr>
            <w:tcW w:w="2812" w:type="dxa"/>
          </w:tcPr>
          <w:p w14:paraId="7CA542C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Demographics</w:t>
            </w:r>
          </w:p>
        </w:tc>
      </w:tr>
      <w:tr w:rsidR="00924A15" w:rsidRPr="0061580D" w14:paraId="52E03854" w14:textId="77777777" w:rsidTr="00FF1A68">
        <w:tc>
          <w:tcPr>
            <w:tcW w:w="2122" w:type="dxa"/>
          </w:tcPr>
          <w:p w14:paraId="0998E9E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5</w:t>
            </w:r>
          </w:p>
        </w:tc>
        <w:tc>
          <w:tcPr>
            <w:tcW w:w="5053" w:type="dxa"/>
          </w:tcPr>
          <w:p w14:paraId="4A52CCFD" w14:textId="77777777" w:rsidR="00924A15" w:rsidRPr="0061580D" w:rsidRDefault="00924A15" w:rsidP="00FF1A68">
            <w:pPr>
              <w:rPr>
                <w:rFonts w:ascii="Times New Roman" w:eastAsiaTheme="minorEastAsia" w:hAnsi="Times New Roman" w:cs="Times New Roman"/>
                <w:b/>
                <w:bCs/>
                <w:color w:val="000000" w:themeColor="text1"/>
              </w:rPr>
            </w:pPr>
            <w:r w:rsidRPr="0061580D">
              <w:rPr>
                <w:rFonts w:ascii="Times New Roman" w:eastAsiaTheme="minorEastAsia" w:hAnsi="Times New Roman" w:cs="Times New Roman"/>
                <w:b/>
                <w:bCs/>
                <w:color w:val="000000" w:themeColor="text1"/>
              </w:rPr>
              <w:t>I have worked in the animal care and welfare domain for (using time in the field ranges) (</w:t>
            </w:r>
            <w:r w:rsidRPr="0061580D">
              <w:rPr>
                <w:rFonts w:ascii="Times New Roman" w:hAnsi="Times New Roman" w:cs="Times New Roman"/>
                <w:b/>
                <w:bCs/>
              </w:rPr>
              <w:t>Please select 1)</w:t>
            </w:r>
          </w:p>
        </w:tc>
        <w:tc>
          <w:tcPr>
            <w:tcW w:w="3475" w:type="dxa"/>
          </w:tcPr>
          <w:p w14:paraId="658EDFF9" w14:textId="77777777" w:rsidR="00924A15" w:rsidRPr="0061580D" w:rsidRDefault="00924A15" w:rsidP="00FF1A68">
            <w:pPr>
              <w:rPr>
                <w:rFonts w:ascii="Times New Roman" w:eastAsiaTheme="minorEastAsia" w:hAnsi="Times New Roman" w:cs="Times New Roman"/>
                <w:color w:val="000000" w:themeColor="text1"/>
              </w:rPr>
            </w:pPr>
            <w:r w:rsidRPr="0061580D">
              <w:rPr>
                <w:rFonts w:ascii="Times New Roman" w:eastAsiaTheme="minorEastAsia" w:hAnsi="Times New Roman" w:cs="Times New Roman"/>
                <w:color w:val="000000" w:themeColor="text1"/>
              </w:rPr>
              <w:t>Less than a year</w:t>
            </w:r>
          </w:p>
          <w:p w14:paraId="35333A09" w14:textId="77777777" w:rsidR="00924A15" w:rsidRPr="0061580D" w:rsidRDefault="00924A15" w:rsidP="00FF1A68">
            <w:pPr>
              <w:rPr>
                <w:rFonts w:ascii="Times New Roman" w:eastAsiaTheme="minorEastAsia" w:hAnsi="Times New Roman" w:cs="Times New Roman"/>
                <w:color w:val="000000" w:themeColor="text1"/>
              </w:rPr>
            </w:pPr>
            <w:r w:rsidRPr="0061580D">
              <w:rPr>
                <w:rFonts w:ascii="Times New Roman" w:eastAsiaTheme="minorEastAsia" w:hAnsi="Times New Roman" w:cs="Times New Roman"/>
                <w:color w:val="000000" w:themeColor="text1"/>
              </w:rPr>
              <w:t>1-5 years</w:t>
            </w:r>
          </w:p>
          <w:p w14:paraId="0946384D" w14:textId="77777777" w:rsidR="00924A15" w:rsidRPr="0061580D" w:rsidRDefault="00924A15" w:rsidP="00FF1A68">
            <w:pPr>
              <w:rPr>
                <w:rFonts w:ascii="Times New Roman" w:eastAsiaTheme="minorEastAsia" w:hAnsi="Times New Roman" w:cs="Times New Roman"/>
                <w:color w:val="000000" w:themeColor="text1"/>
              </w:rPr>
            </w:pPr>
            <w:r w:rsidRPr="0061580D">
              <w:rPr>
                <w:rFonts w:ascii="Times New Roman" w:eastAsiaTheme="minorEastAsia" w:hAnsi="Times New Roman" w:cs="Times New Roman"/>
                <w:color w:val="000000" w:themeColor="text1"/>
              </w:rPr>
              <w:t>6-10 years</w:t>
            </w:r>
          </w:p>
          <w:p w14:paraId="65EA8AF5" w14:textId="77777777" w:rsidR="00924A15" w:rsidRPr="0061580D" w:rsidRDefault="00924A15" w:rsidP="00FF1A68">
            <w:pPr>
              <w:rPr>
                <w:rFonts w:ascii="Times New Roman" w:eastAsiaTheme="minorEastAsia" w:hAnsi="Times New Roman" w:cs="Times New Roman"/>
                <w:color w:val="000000" w:themeColor="text1"/>
              </w:rPr>
            </w:pPr>
            <w:r w:rsidRPr="0061580D">
              <w:rPr>
                <w:rFonts w:ascii="Times New Roman" w:eastAsiaTheme="minorEastAsia" w:hAnsi="Times New Roman" w:cs="Times New Roman"/>
                <w:color w:val="000000" w:themeColor="text1"/>
              </w:rPr>
              <w:t>11-15 years</w:t>
            </w:r>
          </w:p>
          <w:p w14:paraId="71E1C08D" w14:textId="77777777" w:rsidR="00924A15" w:rsidRPr="0061580D" w:rsidRDefault="00924A15" w:rsidP="00FF1A68">
            <w:pPr>
              <w:rPr>
                <w:rFonts w:ascii="Times New Roman" w:eastAsiaTheme="minorEastAsia" w:hAnsi="Times New Roman" w:cs="Times New Roman"/>
                <w:color w:val="000000" w:themeColor="text1"/>
              </w:rPr>
            </w:pPr>
            <w:r w:rsidRPr="0061580D">
              <w:rPr>
                <w:rFonts w:ascii="Times New Roman" w:eastAsiaTheme="minorEastAsia" w:hAnsi="Times New Roman" w:cs="Times New Roman"/>
                <w:color w:val="000000" w:themeColor="text1"/>
              </w:rPr>
              <w:t>16-20 years</w:t>
            </w:r>
          </w:p>
          <w:p w14:paraId="7CA4E278" w14:textId="77777777" w:rsidR="00924A15" w:rsidRPr="0061580D" w:rsidRDefault="00924A15" w:rsidP="00FF1A68">
            <w:pPr>
              <w:rPr>
                <w:rFonts w:ascii="Times New Roman" w:eastAsiaTheme="minorEastAsia" w:hAnsi="Times New Roman" w:cs="Times New Roman"/>
                <w:color w:val="000000" w:themeColor="text1"/>
              </w:rPr>
            </w:pPr>
            <w:r w:rsidRPr="0061580D">
              <w:rPr>
                <w:rFonts w:ascii="Times New Roman" w:eastAsiaTheme="minorEastAsia" w:hAnsi="Times New Roman" w:cs="Times New Roman"/>
                <w:color w:val="000000" w:themeColor="text1"/>
              </w:rPr>
              <w:t>21-25 years</w:t>
            </w:r>
          </w:p>
          <w:p w14:paraId="5C912288" w14:textId="77777777" w:rsidR="00924A15" w:rsidRPr="0061580D" w:rsidRDefault="00924A15" w:rsidP="00FF1A68">
            <w:pPr>
              <w:rPr>
                <w:rFonts w:ascii="Times New Roman" w:eastAsiaTheme="minorEastAsia" w:hAnsi="Times New Roman" w:cs="Times New Roman"/>
                <w:color w:val="000000" w:themeColor="text1"/>
              </w:rPr>
            </w:pPr>
            <w:r w:rsidRPr="0061580D">
              <w:rPr>
                <w:rFonts w:ascii="Times New Roman" w:eastAsiaTheme="minorEastAsia" w:hAnsi="Times New Roman" w:cs="Times New Roman"/>
                <w:color w:val="000000" w:themeColor="text1"/>
              </w:rPr>
              <w:t xml:space="preserve">More than 25 years </w:t>
            </w:r>
          </w:p>
          <w:p w14:paraId="46E6AEDF" w14:textId="77777777" w:rsidR="00924A15" w:rsidRPr="0061580D" w:rsidRDefault="00924A15" w:rsidP="00FF1A68">
            <w:pPr>
              <w:rPr>
                <w:rFonts w:ascii="Times New Roman" w:eastAsiaTheme="minorEastAsia" w:hAnsi="Times New Roman" w:cs="Times New Roman"/>
                <w:color w:val="000000" w:themeColor="text1"/>
              </w:rPr>
            </w:pPr>
            <w:r w:rsidRPr="0061580D">
              <w:rPr>
                <w:rFonts w:ascii="Times New Roman" w:eastAsiaTheme="minorEastAsia" w:hAnsi="Times New Roman" w:cs="Times New Roman"/>
                <w:color w:val="000000" w:themeColor="text1"/>
              </w:rPr>
              <w:t>Prefer not to say</w:t>
            </w:r>
          </w:p>
          <w:p w14:paraId="1ACF7755"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2421B4F3"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Demographics </w:t>
            </w:r>
          </w:p>
          <w:p w14:paraId="3C27832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cXLSv8lV","properties":{"formattedCitation":"(Brando et al., 2023)","plainCitation":"(Brando et al., 2023)","noteIndex":0},"citationItems":[{"id":66,"uris":["http://zotero.org/users/16080258/items/PTUDG7J8"],"itemData":{"id":66,"type":"article-journal","abstract":"For professionals caring for humans or non-human animals, many joys are to be found in working towards what an individual believes to be their calling, especially as they contribute to purposeful, meaningful work consistent with and intrinsic to their own values and beliefs. However, there can be downfalls. Empathic strain, conflict between co-workers, dissatisfaction with upper management, lack of opportunities to make positive changes, limited or no access to level and experience-appropriate professional development, and other stressors are all risks carried by organisations concerned with animal welfare. In the present study, a survey on job satisfaction and workplace stressors was completed by 311 zoo and aquarium professionals working in a range of roles from junior animal care staff to curator. Respondent profiles were created using Multiple Correspondence Analysis (MCA) and four distinct clusters were identified through Hierarchical Clustering on Principal Components (HCPC), highlighting common themes in different levels of experience and in job roles regarding stressors, satisfaction, and feelings about their work and workplaces. Overall, many zoo professionals were concerned with lacking the ability to feel empowered to do their best for animal welfare, and they described a link between the staff welfare and their perceptions of the welfare of the animals they cared for. Through identifying and understanding where organisations can better support their staff it is possible to target and reduce the number of common stressors faced by zoo professionals, leading to increased staff retention, higher job satisfaction, and an improved ability to perform at their best for animal welfare.","container-title":"Animals: an open access journal from MDPI","DOI":"10.3390/ani13122018","ISSN":"2076-2615","issue":"12","journalAbbreviation":"Animals (Basel)","language":"eng","note":"PMID: 37370528\nPMCID: PMC10295341","page":"2018","source":"PubMed","title":"Understanding Job Satisfaction and Occupational Stressors of Distinctive Roles in Zoos and Aquariums","volume":"13","author":[{"family":"Brando","given":"Sabrina"},{"family":"Rachinas-Lopes","given":"Patrícia"},{"family":"Goulart","given":"Vinícius Donisete Lima Rodrigues"},{"family":"Hart","given":"Lynette A."}],"issued":{"date-parts":[["2023",6,17]]}}}],"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Brando et al., 2023)</w:t>
            </w:r>
            <w:r w:rsidRPr="0061580D">
              <w:rPr>
                <w:rFonts w:ascii="Times New Roman" w:hAnsi="Times New Roman" w:cs="Times New Roman"/>
              </w:rPr>
              <w:fldChar w:fldCharType="end"/>
            </w:r>
          </w:p>
        </w:tc>
      </w:tr>
      <w:tr w:rsidR="00924A15" w:rsidRPr="0061580D" w14:paraId="1EC64CDB" w14:textId="77777777" w:rsidTr="00FF1A68">
        <w:tc>
          <w:tcPr>
            <w:tcW w:w="2122" w:type="dxa"/>
          </w:tcPr>
          <w:p w14:paraId="7EDDC65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Q6 </w:t>
            </w:r>
          </w:p>
        </w:tc>
        <w:tc>
          <w:tcPr>
            <w:tcW w:w="5053" w:type="dxa"/>
          </w:tcPr>
          <w:p w14:paraId="1D0E803A"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 xml:space="preserve">Please select your highest education level </w:t>
            </w:r>
            <w:r w:rsidRPr="0061580D">
              <w:rPr>
                <w:rFonts w:ascii="Times New Roman" w:eastAsiaTheme="minorEastAsia" w:hAnsi="Times New Roman" w:cs="Times New Roman"/>
                <w:b/>
                <w:bCs/>
                <w:color w:val="000000" w:themeColor="text1"/>
              </w:rPr>
              <w:t>(</w:t>
            </w:r>
            <w:r w:rsidRPr="0061580D">
              <w:rPr>
                <w:rFonts w:ascii="Times New Roman" w:hAnsi="Times New Roman" w:cs="Times New Roman"/>
                <w:b/>
                <w:bCs/>
              </w:rPr>
              <w:t>Please select 1)</w:t>
            </w:r>
          </w:p>
          <w:p w14:paraId="5059E059" w14:textId="77777777" w:rsidR="00924A15" w:rsidRPr="0061580D" w:rsidRDefault="00924A15" w:rsidP="00FF1A68">
            <w:pPr>
              <w:rPr>
                <w:rFonts w:ascii="Times New Roman" w:hAnsi="Times New Roman" w:cs="Times New Roman"/>
              </w:rPr>
            </w:pPr>
          </w:p>
        </w:tc>
        <w:tc>
          <w:tcPr>
            <w:tcW w:w="3475" w:type="dxa"/>
          </w:tcPr>
          <w:p w14:paraId="2300A7C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n the job trained</w:t>
            </w:r>
          </w:p>
          <w:p w14:paraId="6B3130E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High school</w:t>
            </w:r>
          </w:p>
          <w:p w14:paraId="592E86F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Higher education certification /vocational </w:t>
            </w:r>
          </w:p>
          <w:p w14:paraId="68FD1C5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BSc</w:t>
            </w:r>
          </w:p>
          <w:p w14:paraId="5134B7D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MSc</w:t>
            </w:r>
          </w:p>
          <w:p w14:paraId="6E7E114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hD</w:t>
            </w:r>
          </w:p>
          <w:p w14:paraId="75694D3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ther</w:t>
            </w:r>
          </w:p>
          <w:p w14:paraId="63C35BC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58A5527C"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595A53C9"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Demographics </w:t>
            </w:r>
          </w:p>
          <w:p w14:paraId="794D1FB5" w14:textId="77777777" w:rsidR="00924A15" w:rsidRPr="0061580D" w:rsidRDefault="00924A15" w:rsidP="00FF1A68">
            <w:pPr>
              <w:rPr>
                <w:rFonts w:ascii="Times New Roman" w:hAnsi="Times New Roman" w:cs="Times New Roman"/>
              </w:rPr>
            </w:pPr>
          </w:p>
        </w:tc>
      </w:tr>
      <w:tr w:rsidR="00924A15" w:rsidRPr="0061580D" w14:paraId="70DE6955" w14:textId="77777777" w:rsidTr="00FF1A68">
        <w:tc>
          <w:tcPr>
            <w:tcW w:w="2122" w:type="dxa"/>
          </w:tcPr>
          <w:p w14:paraId="387F28D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13</w:t>
            </w:r>
          </w:p>
        </w:tc>
        <w:tc>
          <w:tcPr>
            <w:tcW w:w="5053" w:type="dxa"/>
          </w:tcPr>
          <w:p w14:paraId="014E1A7F"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 xml:space="preserve">I consider my current job to be </w:t>
            </w:r>
            <w:r w:rsidRPr="0061580D">
              <w:rPr>
                <w:rFonts w:ascii="Times New Roman" w:eastAsiaTheme="minorEastAsia" w:hAnsi="Times New Roman" w:cs="Times New Roman"/>
                <w:b/>
                <w:bCs/>
                <w:color w:val="000000" w:themeColor="text1"/>
              </w:rPr>
              <w:t>(</w:t>
            </w:r>
            <w:r w:rsidRPr="0061580D">
              <w:rPr>
                <w:rFonts w:ascii="Times New Roman" w:hAnsi="Times New Roman" w:cs="Times New Roman"/>
                <w:b/>
                <w:bCs/>
              </w:rPr>
              <w:t>Please select 1)</w:t>
            </w:r>
          </w:p>
          <w:p w14:paraId="2C5B2692" w14:textId="77777777" w:rsidR="00924A15" w:rsidRPr="0061580D" w:rsidRDefault="00924A15" w:rsidP="00FF1A68">
            <w:pPr>
              <w:rPr>
                <w:rFonts w:ascii="Times New Roman" w:hAnsi="Times New Roman" w:cs="Times New Roman"/>
              </w:rPr>
            </w:pPr>
          </w:p>
        </w:tc>
        <w:tc>
          <w:tcPr>
            <w:tcW w:w="3475" w:type="dxa"/>
          </w:tcPr>
          <w:p w14:paraId="3FE37DD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A way to make money only; I would be just as happy doing other work </w:t>
            </w:r>
          </w:p>
          <w:p w14:paraId="15606FE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A job that I have some interest in doing </w:t>
            </w:r>
          </w:p>
          <w:p w14:paraId="2FB290C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 career in which I look to remain in the field Primarily a calling; it's my passion</w:t>
            </w:r>
          </w:p>
          <w:p w14:paraId="7069905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1CD33638"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6DD3C94C"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jGEFgnxV","properties":{"formattedCitation":"(Boivin &amp; Markert, 2016)","plainCitation":"(Boivin &amp; Markert, 2016)","noteIndex":0},"citationItems":[{"id":98,"uris":["http://zotero.org/users/16080258/items/JCGLJFI3"],"itemData":{"id":98,"type":"article-journal","abstract":"We surveyed laboratory animal care and research workers to determine the factors affecting their vocational calling. The survey comprised 56 questions in 4 groups: passion, job stability or happiness, work volition, and demographics. We hypothesized that personnel who worked in the field a longer time, were older, had higher education levels, were involved with AALAS, and in higher positions in their organization were more likely to indicate a calling to the laboratory animal care field. In addition, we hypothesized that job satisfaction and classifying one's job as a calling were positively related to organizational support and work volition. Overall, 44% of respondents categorized their work as at least partially a calling. Those working at a higher level in the position of laboratory animal technician and in the organization were more likely to view their work as a calling. Increasing education level was related to work being a calling. Overall, vocational calling was significantly associated with higher pay, but technicians were the only subgroup where calling and higher pay were significantly related. Vocational calling and job satisfaction were associated with organizational support. For our sample of workers in the animal care field, other factors analyzed were not related to work being considered a calling. Leaders in the field of animal care may find our survey results valuable as they strive to adapt their organization's structure to the perceptions of their workforce with regard to their sense of calling.","container-title":"Journal of the American Association for Laboratory Animal Science: JAALAS","ISSN":"2769-6677","issue":"6","journalAbbreviation":"J Am Assoc Lab Anim Sci","language":"eng","note":"PMID: 27931315\nPMCID: PMC5113878","page":"769-774","source":"PubMed","title":"Factors Affecting the Vocational Calling of Laboratory Animal Care and Research Employees","volume":"55","author":[{"family":"Boivin","given":"Gregory P."},{"family":"Markert","given":"Ronald J."}],"issued":{"date-parts":[["2016"]]}}}],"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Boivin &amp; Markert, 2016)</w:t>
            </w:r>
            <w:r w:rsidRPr="0061580D">
              <w:rPr>
                <w:rFonts w:ascii="Times New Roman" w:hAnsi="Times New Roman" w:cs="Times New Roman"/>
              </w:rPr>
              <w:fldChar w:fldCharType="end"/>
            </w:r>
          </w:p>
        </w:tc>
      </w:tr>
      <w:tr w:rsidR="00924A15" w:rsidRPr="0061580D" w14:paraId="6D233F17" w14:textId="77777777" w:rsidTr="00FF1A68">
        <w:tc>
          <w:tcPr>
            <w:tcW w:w="2122" w:type="dxa"/>
          </w:tcPr>
          <w:p w14:paraId="1F7BE47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18</w:t>
            </w:r>
          </w:p>
        </w:tc>
        <w:tc>
          <w:tcPr>
            <w:tcW w:w="5053" w:type="dxa"/>
          </w:tcPr>
          <w:p w14:paraId="6EF90D3C"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 xml:space="preserve">Organisational job satisfaction </w:t>
            </w:r>
          </w:p>
          <w:p w14:paraId="637DACBB" w14:textId="77777777" w:rsidR="00924A15" w:rsidRPr="0061580D" w:rsidRDefault="00924A15" w:rsidP="00FF1A68">
            <w:pPr>
              <w:rPr>
                <w:rFonts w:ascii="Times New Roman" w:hAnsi="Times New Roman" w:cs="Times New Roman"/>
              </w:rPr>
            </w:pPr>
          </w:p>
          <w:p w14:paraId="67587E8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The organisation appreciates any extra effort from me (reworded from The organization fails to appreciate extra effort)</w:t>
            </w:r>
          </w:p>
          <w:p w14:paraId="48FB5098" w14:textId="77777777" w:rsidR="00924A15" w:rsidRPr="0061580D" w:rsidRDefault="00924A15" w:rsidP="00FF1A68">
            <w:pPr>
              <w:rPr>
                <w:rFonts w:ascii="Times New Roman" w:hAnsi="Times New Roman" w:cs="Times New Roman"/>
              </w:rPr>
            </w:pPr>
          </w:p>
          <w:p w14:paraId="6C4FB69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The organisation listens to complaints from me (reworded from The organization would ignore my complaint)</w:t>
            </w:r>
          </w:p>
          <w:p w14:paraId="491D148D" w14:textId="77777777" w:rsidR="00924A15" w:rsidRPr="0061580D" w:rsidRDefault="00924A15" w:rsidP="00FF1A68">
            <w:pPr>
              <w:rPr>
                <w:rFonts w:ascii="Times New Roman" w:hAnsi="Times New Roman" w:cs="Times New Roman"/>
              </w:rPr>
            </w:pPr>
          </w:p>
          <w:p w14:paraId="7BAA408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The organization really cares about my wellbeing</w:t>
            </w:r>
          </w:p>
          <w:p w14:paraId="4D7B97E6" w14:textId="77777777" w:rsidR="00924A15" w:rsidRPr="0061580D" w:rsidRDefault="00924A15" w:rsidP="00FF1A68">
            <w:pPr>
              <w:rPr>
                <w:rFonts w:ascii="Times New Roman" w:hAnsi="Times New Roman" w:cs="Times New Roman"/>
              </w:rPr>
            </w:pPr>
          </w:p>
          <w:p w14:paraId="197F266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The organization cares about my general satisfaction at work</w:t>
            </w:r>
          </w:p>
          <w:p w14:paraId="3DF0FAB6" w14:textId="77777777" w:rsidR="00924A15" w:rsidRPr="0061580D" w:rsidRDefault="00924A15" w:rsidP="00FF1A68">
            <w:pPr>
              <w:rPr>
                <w:rFonts w:ascii="Times New Roman" w:hAnsi="Times New Roman" w:cs="Times New Roman"/>
              </w:rPr>
            </w:pPr>
          </w:p>
          <w:p w14:paraId="60CEE1E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The organization takes pride in my accomplishment at work, remained as originally reported. </w:t>
            </w:r>
          </w:p>
        </w:tc>
        <w:tc>
          <w:tcPr>
            <w:tcW w:w="3475" w:type="dxa"/>
          </w:tcPr>
          <w:p w14:paraId="7BBDF159"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Likert scale</w:t>
            </w:r>
          </w:p>
          <w:p w14:paraId="40E0E2A3" w14:textId="77777777" w:rsidR="00924A15" w:rsidRPr="0061580D" w:rsidRDefault="00924A15" w:rsidP="00FF1A68">
            <w:pPr>
              <w:rPr>
                <w:rFonts w:ascii="Times New Roman" w:hAnsi="Times New Roman" w:cs="Times New Roman"/>
              </w:rPr>
            </w:pPr>
          </w:p>
          <w:p w14:paraId="0E63521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Strongly disagree</w:t>
            </w:r>
          </w:p>
          <w:p w14:paraId="135041A0"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Disagree</w:t>
            </w:r>
          </w:p>
          <w:p w14:paraId="08F25CB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omewhat disagree</w:t>
            </w:r>
          </w:p>
          <w:p w14:paraId="54DC685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ither agree nor disagree</w:t>
            </w:r>
          </w:p>
          <w:p w14:paraId="269AEB55"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omewhat agree</w:t>
            </w:r>
          </w:p>
          <w:p w14:paraId="2042D1A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gree</w:t>
            </w:r>
          </w:p>
          <w:p w14:paraId="3E72C3B9"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trongly agree</w:t>
            </w:r>
          </w:p>
          <w:p w14:paraId="53CB5CE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3BB916AA"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p w14:paraId="46A7496E" w14:textId="77777777" w:rsidR="00924A15" w:rsidRPr="0061580D" w:rsidRDefault="00924A15" w:rsidP="00FF1A68">
            <w:pPr>
              <w:rPr>
                <w:rFonts w:ascii="Times New Roman" w:hAnsi="Times New Roman" w:cs="Times New Roman"/>
              </w:rPr>
            </w:pPr>
          </w:p>
          <w:p w14:paraId="1AB8DA5A" w14:textId="77777777" w:rsidR="00924A15" w:rsidRPr="0061580D" w:rsidRDefault="00924A15" w:rsidP="00FF1A68">
            <w:pPr>
              <w:rPr>
                <w:rFonts w:ascii="Times New Roman" w:hAnsi="Times New Roman" w:cs="Times New Roman"/>
              </w:rPr>
            </w:pPr>
          </w:p>
          <w:p w14:paraId="409D7CEC" w14:textId="77777777" w:rsidR="00924A15" w:rsidRPr="0061580D" w:rsidRDefault="00924A15" w:rsidP="00FF1A68">
            <w:pPr>
              <w:rPr>
                <w:rFonts w:ascii="Times New Roman" w:hAnsi="Times New Roman" w:cs="Times New Roman"/>
              </w:rPr>
            </w:pPr>
          </w:p>
          <w:p w14:paraId="74CE357C" w14:textId="77777777" w:rsidR="00924A15" w:rsidRPr="0061580D" w:rsidRDefault="00924A15" w:rsidP="00FF1A68">
            <w:pPr>
              <w:rPr>
                <w:rFonts w:ascii="Times New Roman" w:hAnsi="Times New Roman" w:cs="Times New Roman"/>
              </w:rPr>
            </w:pPr>
          </w:p>
          <w:p w14:paraId="25E6C864" w14:textId="77777777" w:rsidR="00924A15" w:rsidRPr="0061580D" w:rsidRDefault="00924A15" w:rsidP="00FF1A68">
            <w:pPr>
              <w:rPr>
                <w:rFonts w:ascii="Times New Roman" w:hAnsi="Times New Roman" w:cs="Times New Roman"/>
              </w:rPr>
            </w:pPr>
          </w:p>
        </w:tc>
        <w:tc>
          <w:tcPr>
            <w:tcW w:w="2812" w:type="dxa"/>
          </w:tcPr>
          <w:p w14:paraId="21A25F00"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fldChar w:fldCharType="begin"/>
            </w:r>
            <w:r w:rsidRPr="0061580D">
              <w:rPr>
                <w:rFonts w:ascii="Times New Roman" w:hAnsi="Times New Roman" w:cs="Times New Roman"/>
              </w:rPr>
              <w:instrText xml:space="preserve"> ADDIN ZOTERO_ITEM CSL_CITATION {"citationID":"CsIS802h","properties":{"formattedCitation":"(Boivin &amp; Markert, 2016)","plainCitation":"(Boivin &amp; Markert, 2016)","noteIndex":0},"citationItems":[{"id":98,"uris":["http://zotero.org/users/16080258/items/JCGLJFI3"],"itemData":{"id":98,"type":"article-journal","abstract":"We surveyed laboratory animal care and research workers to determine the factors affecting their vocational calling. The survey comprised 56 questions in 4 groups: passion, job stability or happiness, work volition, and demographics. We hypothesized that personnel who worked in the field a longer time, were older, had higher education levels, were involved with AALAS, and in higher positions in their organization were more likely to indicate a calling to the laboratory animal care field. In addition, we hypothesized that job satisfaction and classifying one's job as a calling were positively related to organizational support and work volition. Overall, 44% of respondents categorized their work as at least partially a calling. Those working at a higher level in the position of laboratory animal technician and in the organization were more likely to view their work as a calling. Increasing education level was related to work being a calling. Overall, vocational calling was significantly associated with higher pay, but technicians were the only subgroup where calling and higher pay were significantly related. Vocational calling and job satisfaction were associated with organizational support. For our sample of workers in the animal care field, other factors analyzed were not related to work being considered a calling. Leaders in the field of animal care may find our survey results valuable as they strive to adapt their organization's structure to the perceptions of their workforce with regard to their sense of calling.","container-title":"Journal of the American Association for Laboratory Animal Science: JAALAS","ISSN":"2769-6677","issue":"6","journalAbbreviation":"J Am Assoc Lab Anim Sci","language":"eng","note":"PMID: 27931315\nPMCID: PMC5113878","page":"769-774","source":"PubMed","title":"Factors Affecting the Vocational Calling of Laboratory Animal Care and Research Employees","volume":"55","author":[{"family":"Boivin","given":"Gregory P."},{"family":"Markert","given":"Ronald J."}],"issued":{"date-parts":[["2016"]]}}}],"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Boivin &amp; Markert, 2016)</w:t>
            </w:r>
            <w:r w:rsidRPr="0061580D">
              <w:rPr>
                <w:rFonts w:ascii="Times New Roman" w:hAnsi="Times New Roman" w:cs="Times New Roman"/>
              </w:rPr>
              <w:fldChar w:fldCharType="end"/>
            </w:r>
          </w:p>
        </w:tc>
      </w:tr>
      <w:tr w:rsidR="00924A15" w:rsidRPr="0061580D" w14:paraId="540688AE" w14:textId="77777777" w:rsidTr="00FF1A68">
        <w:tc>
          <w:tcPr>
            <w:tcW w:w="2122" w:type="dxa"/>
          </w:tcPr>
          <w:p w14:paraId="7C38491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23</w:t>
            </w:r>
          </w:p>
        </w:tc>
        <w:tc>
          <w:tcPr>
            <w:tcW w:w="5053" w:type="dxa"/>
          </w:tcPr>
          <w:p w14:paraId="1659F62B"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I am satisfied with my job – Single question</w:t>
            </w:r>
          </w:p>
          <w:p w14:paraId="14458340" w14:textId="77777777" w:rsidR="00924A15" w:rsidRPr="0061580D" w:rsidRDefault="00924A15" w:rsidP="00FF1A68">
            <w:pPr>
              <w:rPr>
                <w:rFonts w:ascii="Times New Roman" w:hAnsi="Times New Roman" w:cs="Times New Roman"/>
                <w:b/>
                <w:bCs/>
              </w:rPr>
            </w:pPr>
          </w:p>
        </w:tc>
        <w:tc>
          <w:tcPr>
            <w:tcW w:w="3475" w:type="dxa"/>
          </w:tcPr>
          <w:p w14:paraId="49C8E77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Likert scale</w:t>
            </w:r>
          </w:p>
          <w:p w14:paraId="3B65C449" w14:textId="77777777" w:rsidR="00924A15" w:rsidRPr="0061580D" w:rsidRDefault="00924A15" w:rsidP="00FF1A68">
            <w:pPr>
              <w:rPr>
                <w:rFonts w:ascii="Times New Roman" w:hAnsi="Times New Roman" w:cs="Times New Roman"/>
              </w:rPr>
            </w:pPr>
          </w:p>
          <w:p w14:paraId="4A27F37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trongly disagree</w:t>
            </w:r>
          </w:p>
          <w:p w14:paraId="79B513D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Disagree</w:t>
            </w:r>
          </w:p>
          <w:p w14:paraId="32C734F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omewhat disagree</w:t>
            </w:r>
          </w:p>
          <w:p w14:paraId="1F47A600"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ither agree nor disagree</w:t>
            </w:r>
          </w:p>
          <w:p w14:paraId="1AB7FF4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omewhat agree</w:t>
            </w:r>
          </w:p>
          <w:p w14:paraId="1FCA1AB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gree</w:t>
            </w:r>
          </w:p>
          <w:p w14:paraId="2770C8D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trongly agree</w:t>
            </w:r>
          </w:p>
          <w:p w14:paraId="2CD57D1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152D339A"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022156A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oh8dYH5O","properties":{"formattedCitation":"(Dolbier et al., 2005)","plainCitation":"(Dolbier et al., 2005)","noteIndex":0},"citationItems":[{"id":1627,"uris":["http://zotero.org/users/16080258/items/DYQYCRUD"],"itemData":{"id":1627,"type":"article-journal","DOI":"10.4278/0890-1171-19.3.194","title":"Reliability and validity of a single-item measure of job satisfaction - PubMed","URL":"https://pubmed.ncbi.nlm.nih.gov/15693347/","author":[{"family":"Dolbier","given":"C.L"},{"family":"Webster","given":"J.A."},{"family":"McCalister","given":"K.T."},{"family":"Wallon","given":"M.W."},{"family":"Steinhardt","given":"M.A."}],"accessed":{"date-parts":[["2025",5,30]]},"issued":{"date-parts":[["2005"]]}}}],"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Dolbier et al., 2005)</w:t>
            </w:r>
            <w:r w:rsidRPr="0061580D">
              <w:rPr>
                <w:rFonts w:ascii="Times New Roman" w:hAnsi="Times New Roman" w:cs="Times New Roman"/>
              </w:rPr>
              <w:fldChar w:fldCharType="end"/>
            </w:r>
          </w:p>
        </w:tc>
      </w:tr>
      <w:tr w:rsidR="00924A15" w:rsidRPr="0061580D" w14:paraId="5FEA7D41" w14:textId="77777777" w:rsidTr="00FF1A68">
        <w:tc>
          <w:tcPr>
            <w:tcW w:w="2122" w:type="dxa"/>
          </w:tcPr>
          <w:p w14:paraId="19B65BA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24</w:t>
            </w:r>
          </w:p>
        </w:tc>
        <w:tc>
          <w:tcPr>
            <w:tcW w:w="5053" w:type="dxa"/>
          </w:tcPr>
          <w:p w14:paraId="037D8418" w14:textId="1506CA9D"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 xml:space="preserve">Do you see yourself as being in a helping profession? For the purposes of this survey a helping profession can be is defined as "a profession that nurtures the growth of, or addresses the problems of, an individual’s </w:t>
            </w:r>
            <w:r w:rsidRPr="0061580D">
              <w:rPr>
                <w:rFonts w:ascii="Times New Roman" w:hAnsi="Times New Roman" w:cs="Times New Roman"/>
                <w:b/>
                <w:bCs/>
              </w:rPr>
              <w:lastRenderedPageBreak/>
              <w:t xml:space="preserve">physical, psychological,  cognitive, or emotional well-being." This applies to humans and other animals. </w:t>
            </w:r>
            <w:r w:rsidRPr="0061580D">
              <w:rPr>
                <w:rFonts w:ascii="Times New Roman" w:eastAsiaTheme="minorEastAsia" w:hAnsi="Times New Roman" w:cs="Times New Roman"/>
                <w:b/>
                <w:bCs/>
                <w:color w:val="000000" w:themeColor="text1"/>
              </w:rPr>
              <w:t>(</w:t>
            </w:r>
            <w:r w:rsidRPr="0061580D">
              <w:rPr>
                <w:rFonts w:ascii="Times New Roman" w:hAnsi="Times New Roman" w:cs="Times New Roman"/>
                <w:b/>
                <w:bCs/>
              </w:rPr>
              <w:t>Please select 1)</w:t>
            </w:r>
          </w:p>
        </w:tc>
        <w:tc>
          <w:tcPr>
            <w:tcW w:w="3475" w:type="dxa"/>
          </w:tcPr>
          <w:p w14:paraId="7C75C367" w14:textId="77777777" w:rsidR="00CF3535" w:rsidRPr="0061580D" w:rsidRDefault="00CF3535" w:rsidP="00CF3535">
            <w:pPr>
              <w:rPr>
                <w:rFonts w:ascii="Times New Roman" w:hAnsi="Times New Roman" w:cs="Times New Roman"/>
              </w:rPr>
            </w:pPr>
            <w:r w:rsidRPr="0061580D">
              <w:rPr>
                <w:rFonts w:ascii="Times New Roman" w:hAnsi="Times New Roman" w:cs="Times New Roman"/>
              </w:rPr>
              <w:lastRenderedPageBreak/>
              <w:t>Yes</w:t>
            </w:r>
          </w:p>
          <w:p w14:paraId="4CD64C04" w14:textId="77777777" w:rsidR="00CF3535" w:rsidRPr="0061580D" w:rsidRDefault="00CF3535" w:rsidP="00CF3535">
            <w:pPr>
              <w:rPr>
                <w:rFonts w:ascii="Times New Roman" w:hAnsi="Times New Roman" w:cs="Times New Roman"/>
              </w:rPr>
            </w:pPr>
            <w:r w:rsidRPr="0061580D">
              <w:rPr>
                <w:rFonts w:ascii="Times New Roman" w:hAnsi="Times New Roman" w:cs="Times New Roman"/>
              </w:rPr>
              <w:t>No</w:t>
            </w:r>
          </w:p>
          <w:p w14:paraId="542F0A32" w14:textId="77777777" w:rsidR="00CF3535" w:rsidRPr="0061580D" w:rsidRDefault="00CF3535" w:rsidP="00CF3535">
            <w:pPr>
              <w:rPr>
                <w:rFonts w:ascii="Times New Roman" w:hAnsi="Times New Roman" w:cs="Times New Roman"/>
              </w:rPr>
            </w:pPr>
            <w:r w:rsidRPr="0061580D">
              <w:rPr>
                <w:rFonts w:ascii="Times New Roman" w:hAnsi="Times New Roman" w:cs="Times New Roman"/>
              </w:rPr>
              <w:t>Maybe</w:t>
            </w:r>
          </w:p>
          <w:p w14:paraId="2EE48612" w14:textId="77777777" w:rsidR="00CF3535" w:rsidRPr="0061580D" w:rsidRDefault="00CF3535" w:rsidP="00CF3535">
            <w:pPr>
              <w:rPr>
                <w:rFonts w:ascii="Times New Roman" w:hAnsi="Times New Roman" w:cs="Times New Roman"/>
              </w:rPr>
            </w:pPr>
            <w:r w:rsidRPr="0061580D">
              <w:rPr>
                <w:rFonts w:ascii="Times New Roman" w:hAnsi="Times New Roman" w:cs="Times New Roman"/>
              </w:rPr>
              <w:t>Never thought about this</w:t>
            </w:r>
          </w:p>
          <w:p w14:paraId="01413064" w14:textId="23026B8B" w:rsidR="00924A15" w:rsidRPr="0061580D" w:rsidRDefault="00924A15" w:rsidP="00CF3535">
            <w:pPr>
              <w:rPr>
                <w:rFonts w:ascii="Times New Roman" w:hAnsi="Times New Roman" w:cs="Times New Roman"/>
              </w:rPr>
            </w:pPr>
            <w:r w:rsidRPr="0061580D">
              <w:rPr>
                <w:rFonts w:ascii="Times New Roman" w:hAnsi="Times New Roman" w:cs="Times New Roman"/>
              </w:rPr>
              <w:t>Prefer not to say</w:t>
            </w:r>
          </w:p>
          <w:p w14:paraId="3CEA0B20"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lastRenderedPageBreak/>
              <w:t xml:space="preserve">Optional: Comments </w:t>
            </w:r>
          </w:p>
        </w:tc>
        <w:tc>
          <w:tcPr>
            <w:tcW w:w="2812" w:type="dxa"/>
          </w:tcPr>
          <w:p w14:paraId="79B99733"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 xml:space="preserve">New, inspired by Green Cross Academy of Traumatology </w:t>
            </w: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FGdva3b0","properties":{"formattedCitation":"(2025)","plainCitation":"(2025)","noteIndex":0},"citationItems":[{"id":1910,"uris":["http://zotero.org/users/16080258/items/DBWA72YY"],"itemData":{"id":1910,"type":"webpage","title":"Standards of Care Guidelines","URL":"https://greencross.org/about-gc/standards-of-care-guidelines/","author":[{"family":"Green Cross Academy of Traumatology","given":""}],"accessed":{"date-parts":[["2025",6,30]]},"issued":{"date-parts":[["2025"]]}},"suppress-author":true}],"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kern w:val="0"/>
              </w:rPr>
              <w:t>(2025)</w:t>
            </w:r>
            <w:r w:rsidRPr="0061580D">
              <w:rPr>
                <w:rFonts w:ascii="Times New Roman" w:hAnsi="Times New Roman" w:cs="Times New Roman"/>
              </w:rPr>
              <w:fldChar w:fldCharType="end"/>
            </w:r>
          </w:p>
        </w:tc>
      </w:tr>
      <w:tr w:rsidR="00924A15" w:rsidRPr="0061580D" w14:paraId="47068F88" w14:textId="77777777" w:rsidTr="00FF1A68">
        <w:tc>
          <w:tcPr>
            <w:tcW w:w="2122" w:type="dxa"/>
          </w:tcPr>
          <w:p w14:paraId="41D41F0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35</w:t>
            </w:r>
          </w:p>
        </w:tc>
        <w:tc>
          <w:tcPr>
            <w:tcW w:w="5053" w:type="dxa"/>
          </w:tcPr>
          <w:p w14:paraId="01B6FF0D"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 xml:space="preserve">Physical self-care </w:t>
            </w:r>
          </w:p>
          <w:p w14:paraId="64634F57"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In the last month I...</w:t>
            </w:r>
          </w:p>
          <w:p w14:paraId="50E7B099" w14:textId="77777777" w:rsidR="00924A15" w:rsidRPr="0061580D" w:rsidRDefault="00924A15" w:rsidP="00FF1A68">
            <w:pPr>
              <w:rPr>
                <w:rFonts w:ascii="Times New Roman" w:hAnsi="Times New Roman" w:cs="Times New Roman"/>
              </w:rPr>
            </w:pPr>
          </w:p>
          <w:p w14:paraId="636EAEF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te regularly (e.g., breakfast, lunch, and dinner) (modified from: Eat regularly (e.g., breakfast, lunch, and dinner)</w:t>
            </w:r>
          </w:p>
          <w:p w14:paraId="283AAA86" w14:textId="77777777" w:rsidR="00924A15" w:rsidRPr="0061580D" w:rsidRDefault="00924A15" w:rsidP="00FF1A68">
            <w:pPr>
              <w:rPr>
                <w:rFonts w:ascii="Times New Roman" w:hAnsi="Times New Roman" w:cs="Times New Roman"/>
              </w:rPr>
            </w:pPr>
          </w:p>
          <w:p w14:paraId="6DAC8F0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te foods that promote energy and well-being (e.g.., fruits &amp; vegetables) (modified from: Eat foods that promote energy and well-being)</w:t>
            </w:r>
          </w:p>
          <w:p w14:paraId="0FF7C9CD" w14:textId="77777777" w:rsidR="00924A15" w:rsidRPr="0061580D" w:rsidRDefault="00924A15" w:rsidP="00FF1A68">
            <w:pPr>
              <w:rPr>
                <w:rFonts w:ascii="Times New Roman" w:hAnsi="Times New Roman" w:cs="Times New Roman"/>
              </w:rPr>
            </w:pPr>
          </w:p>
          <w:p w14:paraId="30057140"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Exercised consistently (3-4 times a week) (modified from: Exercise consistently)</w:t>
            </w:r>
          </w:p>
          <w:p w14:paraId="5BD66B6E" w14:textId="77777777" w:rsidR="00924A15" w:rsidRPr="0061580D" w:rsidRDefault="00924A15" w:rsidP="00FF1A68">
            <w:pPr>
              <w:rPr>
                <w:rFonts w:ascii="Times New Roman" w:hAnsi="Times New Roman" w:cs="Times New Roman"/>
              </w:rPr>
            </w:pPr>
          </w:p>
          <w:p w14:paraId="4BE44A3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Got acute medical checkups done when needed (modified from: Get medical care when needed)</w:t>
            </w:r>
          </w:p>
          <w:p w14:paraId="10008929" w14:textId="77777777" w:rsidR="00924A15" w:rsidRPr="0061580D" w:rsidRDefault="00924A15" w:rsidP="00FF1A68">
            <w:pPr>
              <w:rPr>
                <w:rFonts w:ascii="Times New Roman" w:hAnsi="Times New Roman" w:cs="Times New Roman"/>
              </w:rPr>
            </w:pPr>
          </w:p>
          <w:p w14:paraId="7F9AA78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Took time off when I got sick (modified from: Take time off when sick)</w:t>
            </w:r>
          </w:p>
          <w:p w14:paraId="6B1B0598" w14:textId="77777777" w:rsidR="00924A15" w:rsidRPr="0061580D" w:rsidRDefault="00924A15" w:rsidP="00FF1A68">
            <w:pPr>
              <w:rPr>
                <w:rFonts w:ascii="Times New Roman" w:hAnsi="Times New Roman" w:cs="Times New Roman"/>
              </w:rPr>
            </w:pPr>
          </w:p>
          <w:p w14:paraId="06B280B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Did hobbies that are fun and enjoyable (e.g., dance, crafts, walk, sing) (modified from: Dance, swim, walk, run, play sports, sing, or do some other physical activity that is fun</w:t>
            </w:r>
          </w:p>
          <w:p w14:paraId="0901E1D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nd enjoyable</w:t>
            </w:r>
          </w:p>
          <w:p w14:paraId="28422018" w14:textId="77777777" w:rsidR="00924A15" w:rsidRPr="0061580D" w:rsidRDefault="00924A15" w:rsidP="00FF1A68">
            <w:pPr>
              <w:rPr>
                <w:rFonts w:ascii="Times New Roman" w:hAnsi="Times New Roman" w:cs="Times New Roman"/>
              </w:rPr>
            </w:pPr>
          </w:p>
          <w:p w14:paraId="0BD5FF8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Got 7-9 hours of sleep per night (modified from: Get enough sleep)</w:t>
            </w:r>
          </w:p>
          <w:p w14:paraId="2BB8AA79" w14:textId="77777777" w:rsidR="00924A15" w:rsidRPr="0061580D" w:rsidRDefault="00924A15" w:rsidP="00FF1A68">
            <w:pPr>
              <w:rPr>
                <w:rFonts w:ascii="Times New Roman" w:hAnsi="Times New Roman" w:cs="Times New Roman"/>
              </w:rPr>
            </w:pPr>
          </w:p>
          <w:p w14:paraId="6670A1EC" w14:textId="37337B04"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 xml:space="preserve">Took all work-entitled holidays (modified from: </w:t>
            </w:r>
            <w:r w:rsidR="006B6304" w:rsidRPr="0061580D">
              <w:rPr>
                <w:rFonts w:ascii="Times New Roman" w:hAnsi="Times New Roman" w:cs="Times New Roman"/>
              </w:rPr>
              <w:t>Take day trips or mini-vacations</w:t>
            </w:r>
            <w:r w:rsidRPr="0061580D">
              <w:rPr>
                <w:rFonts w:ascii="Times New Roman" w:hAnsi="Times New Roman" w:cs="Times New Roman"/>
              </w:rPr>
              <w:t>)</w:t>
            </w:r>
          </w:p>
          <w:p w14:paraId="0A00BCE5" w14:textId="77777777" w:rsidR="00924A15" w:rsidRPr="0061580D" w:rsidRDefault="00924A15" w:rsidP="00FF1A68">
            <w:pPr>
              <w:rPr>
                <w:rFonts w:ascii="Times New Roman" w:hAnsi="Times New Roman" w:cs="Times New Roman"/>
              </w:rPr>
            </w:pPr>
          </w:p>
          <w:p w14:paraId="595B4EB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w questions:</w:t>
            </w:r>
          </w:p>
          <w:p w14:paraId="1EE7C52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Digitally unplugged 1 hour before sleep</w:t>
            </w:r>
          </w:p>
          <w:p w14:paraId="3C8360F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Made sure I moved regularly so I did not have long stationary periods</w:t>
            </w:r>
          </w:p>
          <w:p w14:paraId="172C41AC" w14:textId="77777777" w:rsidR="00924A15" w:rsidRPr="0061580D" w:rsidRDefault="00924A15" w:rsidP="00FF1A68">
            <w:pPr>
              <w:rPr>
                <w:rFonts w:ascii="Times New Roman" w:hAnsi="Times New Roman" w:cs="Times New Roman"/>
              </w:rPr>
            </w:pPr>
          </w:p>
          <w:p w14:paraId="17E017B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Moved questions:</w:t>
            </w:r>
          </w:p>
          <w:p w14:paraId="0AFA6BC0"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Wear clothes you like (moved to intellectual self-care)</w:t>
            </w:r>
          </w:p>
          <w:p w14:paraId="440454EE" w14:textId="77777777" w:rsidR="00924A15" w:rsidRPr="0061580D" w:rsidRDefault="00924A15" w:rsidP="00FF1A68">
            <w:pPr>
              <w:rPr>
                <w:rFonts w:ascii="Times New Roman" w:hAnsi="Times New Roman" w:cs="Times New Roman"/>
              </w:rPr>
            </w:pPr>
          </w:p>
          <w:p w14:paraId="753B006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mitted questions:</w:t>
            </w:r>
          </w:p>
          <w:p w14:paraId="738C7139"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Get regular medical care for prevention </w:t>
            </w:r>
          </w:p>
          <w:p w14:paraId="6DE07BE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Get massages</w:t>
            </w:r>
          </w:p>
          <w:p w14:paraId="57FD87C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Take time to be sexual with myself, with a partner</w:t>
            </w:r>
          </w:p>
        </w:tc>
        <w:tc>
          <w:tcPr>
            <w:tcW w:w="3475" w:type="dxa"/>
          </w:tcPr>
          <w:p w14:paraId="344E04A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Likert scale</w:t>
            </w:r>
          </w:p>
          <w:p w14:paraId="30155914" w14:textId="77777777" w:rsidR="00924A15" w:rsidRPr="0061580D" w:rsidRDefault="00924A15" w:rsidP="00FF1A68">
            <w:pPr>
              <w:rPr>
                <w:rFonts w:ascii="Times New Roman" w:hAnsi="Times New Roman" w:cs="Times New Roman"/>
              </w:rPr>
            </w:pPr>
          </w:p>
          <w:p w14:paraId="3E072903"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 thought about that (modified from Never occurred to me)</w:t>
            </w:r>
          </w:p>
          <w:p w14:paraId="33BD1C4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w:t>
            </w:r>
          </w:p>
          <w:p w14:paraId="78F28E8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Rarely</w:t>
            </w:r>
          </w:p>
          <w:p w14:paraId="0C51EC5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ccasionally</w:t>
            </w:r>
          </w:p>
          <w:p w14:paraId="3DE49AA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ften</w:t>
            </w:r>
          </w:p>
          <w:p w14:paraId="060DB25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lways</w:t>
            </w:r>
          </w:p>
          <w:p w14:paraId="56806E6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18175BDA"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532B812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wagBfnII","properties":{"formattedCitation":"(Saakvitne &amp; Pearlman, 1996)","plainCitation":"(Saakvitne &amp; Pearlman, 1996)","noteIndex":0},"citationItems":[{"id":1629,"uris":["http://zotero.org/users/16080258/items/NGU65D6G"],"itemData":{"id":1629,"type":"book","edition":"1st","ISBN":"978-0-393-70233-0","publisher":"W. W. Norton &amp; Company","title":"Transforming the pain: A workbook on vicarious traumatization","author":[{"family":"Saakvitne","given":"K.W"},{"family":"Pearlman","given":"L."}],"issued":{"date-parts":[["1996"]]}}}],"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Saakvitne &amp; Pearlman, 1996)</w:t>
            </w:r>
            <w:r w:rsidRPr="0061580D">
              <w:rPr>
                <w:rFonts w:ascii="Times New Roman" w:hAnsi="Times New Roman" w:cs="Times New Roman"/>
              </w:rPr>
              <w:fldChar w:fldCharType="end"/>
            </w:r>
          </w:p>
        </w:tc>
      </w:tr>
      <w:tr w:rsidR="00924A15" w:rsidRPr="0061580D" w14:paraId="3EC5F91B" w14:textId="77777777" w:rsidTr="00FF1A68">
        <w:tc>
          <w:tcPr>
            <w:tcW w:w="2122" w:type="dxa"/>
          </w:tcPr>
          <w:p w14:paraId="61BD307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36</w:t>
            </w:r>
          </w:p>
        </w:tc>
        <w:tc>
          <w:tcPr>
            <w:tcW w:w="5053" w:type="dxa"/>
          </w:tcPr>
          <w:p w14:paraId="744DEA30"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Intellectual self-care (renamed from Psychological self-care)</w:t>
            </w:r>
          </w:p>
          <w:p w14:paraId="4F393B76" w14:textId="77777777" w:rsidR="00E34A43" w:rsidRPr="0061580D" w:rsidRDefault="00E34A43" w:rsidP="00E34A43">
            <w:pPr>
              <w:rPr>
                <w:rFonts w:ascii="Times New Roman" w:hAnsi="Times New Roman" w:cs="Times New Roman"/>
                <w:b/>
                <w:bCs/>
              </w:rPr>
            </w:pPr>
            <w:r w:rsidRPr="0061580D">
              <w:rPr>
                <w:rFonts w:ascii="Times New Roman" w:hAnsi="Times New Roman" w:cs="Times New Roman"/>
                <w:b/>
                <w:bCs/>
              </w:rPr>
              <w:t>In the last month I...</w:t>
            </w:r>
          </w:p>
          <w:p w14:paraId="32353F23" w14:textId="77777777" w:rsidR="00E34A43" w:rsidRPr="0061580D" w:rsidRDefault="00E34A43" w:rsidP="00FF1A68">
            <w:pPr>
              <w:rPr>
                <w:rFonts w:ascii="Times New Roman" w:hAnsi="Times New Roman" w:cs="Times New Roman"/>
                <w:b/>
                <w:bCs/>
              </w:rPr>
            </w:pPr>
          </w:p>
          <w:p w14:paraId="54CC9A2B" w14:textId="77777777" w:rsidR="00E34A43" w:rsidRPr="0061580D" w:rsidRDefault="00E34A43" w:rsidP="00FF1A68">
            <w:pPr>
              <w:rPr>
                <w:rFonts w:ascii="Times New Roman" w:hAnsi="Times New Roman" w:cs="Times New Roman"/>
              </w:rPr>
            </w:pPr>
            <w:r w:rsidRPr="0061580D">
              <w:rPr>
                <w:rFonts w:ascii="Times New Roman" w:hAnsi="Times New Roman" w:cs="Times New Roman"/>
                <w:lang w:val="en-US"/>
              </w:rPr>
              <w:t xml:space="preserve">Read outside of work requirements </w:t>
            </w:r>
            <w:r w:rsidR="006D5DE3" w:rsidRPr="0061580D">
              <w:rPr>
                <w:rFonts w:ascii="Times New Roman" w:hAnsi="Times New Roman" w:cs="Times New Roman"/>
              </w:rPr>
              <w:t>(modified from: Read literature that is unrelated to work)</w:t>
            </w:r>
          </w:p>
          <w:p w14:paraId="7D9405D3" w14:textId="77777777" w:rsidR="00AE638F" w:rsidRPr="0061580D" w:rsidRDefault="00AE638F" w:rsidP="00FF1A68">
            <w:pPr>
              <w:rPr>
                <w:rFonts w:ascii="Times New Roman" w:hAnsi="Times New Roman" w:cs="Times New Roman"/>
              </w:rPr>
            </w:pPr>
          </w:p>
          <w:p w14:paraId="32B2197C" w14:textId="36A6518A" w:rsidR="00AE638F" w:rsidRPr="0061580D" w:rsidRDefault="00874DF0" w:rsidP="00FF1A68">
            <w:pPr>
              <w:rPr>
                <w:rFonts w:ascii="Times New Roman" w:hAnsi="Times New Roman" w:cs="Times New Roman"/>
              </w:rPr>
            </w:pPr>
            <w:r w:rsidRPr="0061580D">
              <w:rPr>
                <w:rFonts w:ascii="Times New Roman" w:hAnsi="Times New Roman" w:cs="Times New Roman"/>
              </w:rPr>
              <w:t>T</w:t>
            </w:r>
            <w:r w:rsidR="00AE638F" w:rsidRPr="0061580D">
              <w:rPr>
                <w:rFonts w:ascii="Times New Roman" w:hAnsi="Times New Roman" w:cs="Times New Roman"/>
              </w:rPr>
              <w:t xml:space="preserve">ried new things </w:t>
            </w:r>
            <w:r w:rsidR="00916AF2" w:rsidRPr="0061580D">
              <w:rPr>
                <w:rFonts w:ascii="Times New Roman" w:hAnsi="Times New Roman" w:cs="Times New Roman"/>
              </w:rPr>
              <w:t xml:space="preserve">(modified from: </w:t>
            </w:r>
            <w:r w:rsidR="00916AF2" w:rsidRPr="0061580D">
              <w:rPr>
                <w:rFonts w:ascii="Times New Roman" w:hAnsi="Times New Roman" w:cs="Times New Roman"/>
                <w:kern w:val="0"/>
              </w:rPr>
              <w:t xml:space="preserve">Engage my intelligence in a new area, e.9., go to an </w:t>
            </w:r>
            <w:r w:rsidR="00E83CFD" w:rsidRPr="0061580D">
              <w:rPr>
                <w:rFonts w:ascii="Times New Roman" w:hAnsi="Times New Roman" w:cs="Times New Roman"/>
                <w:kern w:val="0"/>
              </w:rPr>
              <w:t>art</w:t>
            </w:r>
            <w:r w:rsidR="00916AF2" w:rsidRPr="0061580D">
              <w:rPr>
                <w:rFonts w:ascii="Times New Roman" w:hAnsi="Times New Roman" w:cs="Times New Roman"/>
                <w:kern w:val="0"/>
              </w:rPr>
              <w:t xml:space="preserve"> show, sports event, theatre)</w:t>
            </w:r>
          </w:p>
          <w:p w14:paraId="56716B59" w14:textId="77777777" w:rsidR="006D5DE3" w:rsidRPr="0061580D" w:rsidRDefault="006D5DE3" w:rsidP="00FF1A68">
            <w:pPr>
              <w:rPr>
                <w:rFonts w:ascii="Times New Roman" w:hAnsi="Times New Roman" w:cs="Times New Roman"/>
              </w:rPr>
            </w:pPr>
          </w:p>
          <w:p w14:paraId="64138DAD" w14:textId="255271BA" w:rsidR="006D5DE3" w:rsidRPr="0061580D" w:rsidRDefault="00874DF0" w:rsidP="00FF1A68">
            <w:pPr>
              <w:rPr>
                <w:rFonts w:ascii="Times New Roman" w:hAnsi="Times New Roman" w:cs="Times New Roman"/>
              </w:rPr>
            </w:pPr>
            <w:r w:rsidRPr="0061580D">
              <w:rPr>
                <w:rFonts w:ascii="Times New Roman" w:hAnsi="Times New Roman" w:cs="Times New Roman"/>
              </w:rPr>
              <w:t>W</w:t>
            </w:r>
            <w:r w:rsidR="00C965CA" w:rsidRPr="0061580D">
              <w:rPr>
                <w:rFonts w:ascii="Times New Roman" w:hAnsi="Times New Roman" w:cs="Times New Roman"/>
              </w:rPr>
              <w:t xml:space="preserve">ore clothes I like </w:t>
            </w:r>
          </w:p>
          <w:p w14:paraId="73FBFC17" w14:textId="77777777" w:rsidR="0077268D" w:rsidRPr="0061580D" w:rsidRDefault="0077268D" w:rsidP="00FF1A68">
            <w:pPr>
              <w:rPr>
                <w:rFonts w:ascii="Times New Roman" w:hAnsi="Times New Roman" w:cs="Times New Roman"/>
              </w:rPr>
            </w:pPr>
          </w:p>
          <w:p w14:paraId="61AEDC0D" w14:textId="690AA3A0" w:rsidR="0077268D" w:rsidRPr="0061580D" w:rsidRDefault="00874DF0" w:rsidP="00FF1A68">
            <w:pPr>
              <w:rPr>
                <w:rFonts w:ascii="Times New Roman" w:hAnsi="Times New Roman" w:cs="Times New Roman"/>
              </w:rPr>
            </w:pPr>
            <w:r w:rsidRPr="0061580D">
              <w:rPr>
                <w:rFonts w:ascii="Times New Roman" w:hAnsi="Times New Roman" w:cs="Times New Roman"/>
              </w:rPr>
              <w:t>I</w:t>
            </w:r>
            <w:r w:rsidR="0077268D" w:rsidRPr="0061580D">
              <w:rPr>
                <w:rFonts w:ascii="Times New Roman" w:hAnsi="Times New Roman" w:cs="Times New Roman"/>
              </w:rPr>
              <w:t xml:space="preserve">mproved my ability to say "no" when I want to </w:t>
            </w:r>
            <w:r w:rsidR="000B470D" w:rsidRPr="0061580D">
              <w:rPr>
                <w:rFonts w:ascii="Times New Roman" w:hAnsi="Times New Roman" w:cs="Times New Roman"/>
              </w:rPr>
              <w:t xml:space="preserve">(modified from: </w:t>
            </w:r>
            <w:r w:rsidR="000B470D" w:rsidRPr="0061580D">
              <w:rPr>
                <w:rFonts w:ascii="Times New Roman" w:hAnsi="Times New Roman" w:cs="Times New Roman"/>
                <w:kern w:val="0"/>
              </w:rPr>
              <w:t>Say no to extra responsibilities sometimes)</w:t>
            </w:r>
          </w:p>
          <w:p w14:paraId="11AF1069" w14:textId="77777777" w:rsidR="001414AF" w:rsidRPr="0061580D" w:rsidRDefault="001414AF" w:rsidP="00FF1A68">
            <w:pPr>
              <w:rPr>
                <w:rFonts w:ascii="Times New Roman" w:hAnsi="Times New Roman" w:cs="Times New Roman"/>
              </w:rPr>
            </w:pPr>
          </w:p>
          <w:p w14:paraId="19F1D072" w14:textId="35D2B20F" w:rsidR="001414AF" w:rsidRPr="0061580D" w:rsidRDefault="000B470D" w:rsidP="00FF1A68">
            <w:pPr>
              <w:rPr>
                <w:rFonts w:ascii="Times New Roman" w:hAnsi="Times New Roman" w:cs="Times New Roman"/>
              </w:rPr>
            </w:pPr>
            <w:r w:rsidRPr="0061580D">
              <w:rPr>
                <w:rFonts w:ascii="Times New Roman" w:hAnsi="Times New Roman" w:cs="Times New Roman"/>
              </w:rPr>
              <w:t>D</w:t>
            </w:r>
            <w:r w:rsidR="001414AF" w:rsidRPr="0061580D">
              <w:rPr>
                <w:rFonts w:ascii="Times New Roman" w:hAnsi="Times New Roman" w:cs="Times New Roman"/>
              </w:rPr>
              <w:t xml:space="preserve">id something in which I am not an expert </w:t>
            </w:r>
            <w:r w:rsidR="00F0776A" w:rsidRPr="0061580D">
              <w:rPr>
                <w:rFonts w:ascii="Times New Roman" w:hAnsi="Times New Roman" w:cs="Times New Roman"/>
              </w:rPr>
              <w:t xml:space="preserve">(modified from: </w:t>
            </w:r>
            <w:r w:rsidR="00F0776A" w:rsidRPr="0061580D">
              <w:rPr>
                <w:rFonts w:ascii="Times New Roman" w:hAnsi="Times New Roman" w:cs="Times New Roman"/>
                <w:kern w:val="0"/>
              </w:rPr>
              <w:t>Do something at which I am not expert or in charge)</w:t>
            </w:r>
          </w:p>
          <w:p w14:paraId="79CBCA14" w14:textId="77777777" w:rsidR="00874DF0" w:rsidRPr="0061580D" w:rsidRDefault="00874DF0" w:rsidP="00FF1A68">
            <w:pPr>
              <w:rPr>
                <w:rFonts w:ascii="Times New Roman" w:hAnsi="Times New Roman" w:cs="Times New Roman"/>
              </w:rPr>
            </w:pPr>
          </w:p>
          <w:p w14:paraId="68871F42" w14:textId="3CEAE867" w:rsidR="009553BC" w:rsidRPr="0061580D" w:rsidRDefault="000B470D" w:rsidP="008E1BD4">
            <w:pPr>
              <w:rPr>
                <w:rFonts w:ascii="Times New Roman" w:hAnsi="Times New Roman" w:cs="Times New Roman"/>
              </w:rPr>
            </w:pPr>
            <w:r w:rsidRPr="0061580D">
              <w:rPr>
                <w:rFonts w:ascii="Times New Roman" w:hAnsi="Times New Roman" w:cs="Times New Roman"/>
              </w:rPr>
              <w:t>S</w:t>
            </w:r>
            <w:r w:rsidR="00874DF0" w:rsidRPr="0061580D">
              <w:rPr>
                <w:rFonts w:ascii="Times New Roman" w:hAnsi="Times New Roman" w:cs="Times New Roman"/>
              </w:rPr>
              <w:t xml:space="preserve">aid 'no' to people crossing my boundaries (e.g., not working another extra shift) </w:t>
            </w:r>
          </w:p>
          <w:p w14:paraId="4A1D8514" w14:textId="77777777" w:rsidR="009553BC" w:rsidRPr="0061580D" w:rsidRDefault="009553BC" w:rsidP="006F222A">
            <w:pPr>
              <w:rPr>
                <w:rFonts w:ascii="Times New Roman" w:hAnsi="Times New Roman" w:cs="Times New Roman"/>
              </w:rPr>
            </w:pPr>
          </w:p>
          <w:p w14:paraId="78BF6C21" w14:textId="22C71280" w:rsidR="006F222A" w:rsidRPr="0061580D" w:rsidRDefault="006F222A" w:rsidP="006F222A">
            <w:pPr>
              <w:rPr>
                <w:rFonts w:ascii="Times New Roman" w:hAnsi="Times New Roman" w:cs="Times New Roman"/>
              </w:rPr>
            </w:pPr>
            <w:r w:rsidRPr="0061580D">
              <w:rPr>
                <w:rFonts w:ascii="Times New Roman" w:hAnsi="Times New Roman" w:cs="Times New Roman"/>
              </w:rPr>
              <w:t>Moved questions:</w:t>
            </w:r>
          </w:p>
          <w:p w14:paraId="62A42B44" w14:textId="77777777" w:rsidR="006F222A" w:rsidRPr="0061580D" w:rsidRDefault="006F222A" w:rsidP="006F222A">
            <w:pPr>
              <w:rPr>
                <w:rFonts w:ascii="Times New Roman" w:hAnsi="Times New Roman" w:cs="Times New Roman"/>
              </w:rPr>
            </w:pPr>
            <w:r w:rsidRPr="0061580D">
              <w:rPr>
                <w:rFonts w:ascii="Times New Roman" w:hAnsi="Times New Roman" w:cs="Times New Roman"/>
              </w:rPr>
              <w:t>Wrote in a journal (moved to emotional self-care)</w:t>
            </w:r>
          </w:p>
          <w:p w14:paraId="2777738B" w14:textId="5BC04D5A" w:rsidR="006C6CE5" w:rsidRPr="0061580D" w:rsidRDefault="006C6CE5" w:rsidP="006F222A">
            <w:pPr>
              <w:rPr>
                <w:rFonts w:ascii="Times New Roman" w:hAnsi="Times New Roman" w:cs="Times New Roman"/>
              </w:rPr>
            </w:pPr>
            <w:r w:rsidRPr="0061580D">
              <w:rPr>
                <w:rFonts w:ascii="Times New Roman" w:hAnsi="Times New Roman" w:cs="Times New Roman"/>
                <w:kern w:val="0"/>
              </w:rPr>
              <w:t xml:space="preserve">Make time away from telephones, email, and the Internet </w:t>
            </w:r>
            <w:r w:rsidRPr="0061580D">
              <w:rPr>
                <w:rFonts w:ascii="Times New Roman" w:hAnsi="Times New Roman" w:cs="Times New Roman"/>
              </w:rPr>
              <w:t>(moved to emotional self-care)</w:t>
            </w:r>
          </w:p>
          <w:p w14:paraId="020F66B5" w14:textId="77777777" w:rsidR="0068263B" w:rsidRPr="0061580D" w:rsidRDefault="0068263B" w:rsidP="0068263B">
            <w:pPr>
              <w:rPr>
                <w:rFonts w:ascii="Times New Roman" w:hAnsi="Times New Roman" w:cs="Times New Roman"/>
              </w:rPr>
            </w:pPr>
            <w:r w:rsidRPr="0061580D">
              <w:rPr>
                <w:rFonts w:ascii="Times New Roman" w:hAnsi="Times New Roman" w:cs="Times New Roman"/>
                <w:kern w:val="0"/>
              </w:rPr>
              <w:t xml:space="preserve">Have my own personal psychotherapy </w:t>
            </w:r>
            <w:r w:rsidRPr="0061580D">
              <w:rPr>
                <w:rFonts w:ascii="Times New Roman" w:hAnsi="Times New Roman" w:cs="Times New Roman"/>
              </w:rPr>
              <w:t>(moved to emotional self-care)</w:t>
            </w:r>
          </w:p>
          <w:p w14:paraId="6F739E1D" w14:textId="77777777" w:rsidR="0068263B" w:rsidRPr="0061580D" w:rsidRDefault="0068263B" w:rsidP="000B470D">
            <w:pPr>
              <w:rPr>
                <w:rFonts w:ascii="Times New Roman" w:hAnsi="Times New Roman" w:cs="Times New Roman"/>
              </w:rPr>
            </w:pPr>
          </w:p>
          <w:p w14:paraId="1D619643" w14:textId="2B12EC50" w:rsidR="000B470D" w:rsidRPr="0061580D" w:rsidRDefault="000B470D" w:rsidP="000B470D">
            <w:pPr>
              <w:rPr>
                <w:rFonts w:ascii="Times New Roman" w:hAnsi="Times New Roman" w:cs="Times New Roman"/>
              </w:rPr>
            </w:pPr>
            <w:r w:rsidRPr="0061580D">
              <w:rPr>
                <w:rFonts w:ascii="Times New Roman" w:hAnsi="Times New Roman" w:cs="Times New Roman"/>
              </w:rPr>
              <w:t>Omitted questions:</w:t>
            </w:r>
          </w:p>
          <w:p w14:paraId="2F3B9F78" w14:textId="462AF1DF" w:rsidR="000B470D" w:rsidRPr="0061580D" w:rsidRDefault="000B470D" w:rsidP="00FF1A68">
            <w:pPr>
              <w:rPr>
                <w:rFonts w:ascii="Times New Roman" w:hAnsi="Times New Roman" w:cs="Times New Roman"/>
              </w:rPr>
            </w:pPr>
            <w:r w:rsidRPr="0061580D">
              <w:rPr>
                <w:rFonts w:ascii="Times New Roman" w:hAnsi="Times New Roman" w:cs="Times New Roman"/>
              </w:rPr>
              <w:t>Be curious</w:t>
            </w:r>
          </w:p>
          <w:p w14:paraId="4C009565" w14:textId="6309C67B" w:rsidR="00916AF2" w:rsidRPr="0061580D" w:rsidRDefault="00916AF2" w:rsidP="00FF1A68">
            <w:pPr>
              <w:rPr>
                <w:rFonts w:ascii="Times New Roman" w:hAnsi="Times New Roman" w:cs="Times New Roman"/>
                <w:kern w:val="0"/>
              </w:rPr>
            </w:pPr>
            <w:r w:rsidRPr="0061580D">
              <w:rPr>
                <w:rFonts w:ascii="Times New Roman" w:hAnsi="Times New Roman" w:cs="Times New Roman"/>
                <w:kern w:val="0"/>
              </w:rPr>
              <w:t>Attend to minimizing stress in my life</w:t>
            </w:r>
          </w:p>
          <w:p w14:paraId="31FA34AE" w14:textId="216140BC" w:rsidR="00874DF0" w:rsidRPr="0061580D" w:rsidRDefault="000845E6" w:rsidP="006C43A6">
            <w:pPr>
              <w:rPr>
                <w:rFonts w:ascii="Times New Roman" w:hAnsi="Times New Roman" w:cs="Times New Roman"/>
                <w:kern w:val="0"/>
              </w:rPr>
            </w:pPr>
            <w:r w:rsidRPr="0061580D">
              <w:rPr>
                <w:rFonts w:ascii="Times New Roman" w:hAnsi="Times New Roman" w:cs="Times New Roman"/>
                <w:kern w:val="0"/>
              </w:rPr>
              <w:t>Notice my inner experience - listen to my thoughts, beliefs, attitudes, feelings</w:t>
            </w:r>
          </w:p>
        </w:tc>
        <w:tc>
          <w:tcPr>
            <w:tcW w:w="3475" w:type="dxa"/>
          </w:tcPr>
          <w:p w14:paraId="66C3C80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Likert scale</w:t>
            </w:r>
          </w:p>
          <w:p w14:paraId="7FDEC0E9" w14:textId="77777777" w:rsidR="00924A15" w:rsidRPr="0061580D" w:rsidRDefault="00924A15" w:rsidP="00FF1A68">
            <w:pPr>
              <w:rPr>
                <w:rFonts w:ascii="Times New Roman" w:hAnsi="Times New Roman" w:cs="Times New Roman"/>
              </w:rPr>
            </w:pPr>
          </w:p>
          <w:p w14:paraId="1F9BA63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 thought about that (modified from Never occurred to me)</w:t>
            </w:r>
          </w:p>
          <w:p w14:paraId="3143E099"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w:t>
            </w:r>
          </w:p>
          <w:p w14:paraId="140C20E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Rarely</w:t>
            </w:r>
          </w:p>
          <w:p w14:paraId="30571729"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ccasionally</w:t>
            </w:r>
          </w:p>
          <w:p w14:paraId="18204030"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ften</w:t>
            </w:r>
          </w:p>
          <w:p w14:paraId="284B1F1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lways</w:t>
            </w:r>
          </w:p>
          <w:p w14:paraId="64F3C0C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76370720"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3819545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Ub2kXOmK","properties":{"formattedCitation":"(Saakvitne &amp; Pearlman, 1996)","plainCitation":"(Saakvitne &amp; Pearlman, 1996)","noteIndex":0},"citationItems":[{"id":1629,"uris":["http://zotero.org/users/16080258/items/NGU65D6G"],"itemData":{"id":1629,"type":"book","edition":"1st","ISBN":"978-0-393-70233-0","publisher":"W. W. Norton &amp; Company","title":"Transforming the pain: A workbook on vicarious traumatization","author":[{"family":"Saakvitne","given":"K.W"},{"family":"Pearlman","given":"L."}],"issued":{"date-parts":[["1996"]]}}}],"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Saakvitne &amp; Pearlman, 1996)</w:t>
            </w:r>
            <w:r w:rsidRPr="0061580D">
              <w:rPr>
                <w:rFonts w:ascii="Times New Roman" w:hAnsi="Times New Roman" w:cs="Times New Roman"/>
              </w:rPr>
              <w:fldChar w:fldCharType="end"/>
            </w:r>
          </w:p>
        </w:tc>
      </w:tr>
      <w:tr w:rsidR="00924A15" w:rsidRPr="0061580D" w14:paraId="7D88FF14" w14:textId="77777777" w:rsidTr="00FF1A68">
        <w:tc>
          <w:tcPr>
            <w:tcW w:w="2122" w:type="dxa"/>
          </w:tcPr>
          <w:p w14:paraId="4BF256A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37</w:t>
            </w:r>
          </w:p>
        </w:tc>
        <w:tc>
          <w:tcPr>
            <w:tcW w:w="5053" w:type="dxa"/>
          </w:tcPr>
          <w:p w14:paraId="391BF5E6"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Emotional self-care</w:t>
            </w:r>
          </w:p>
          <w:p w14:paraId="05241914" w14:textId="77777777" w:rsidR="003B23AF" w:rsidRPr="0061580D" w:rsidRDefault="003B23AF" w:rsidP="003B23AF">
            <w:pPr>
              <w:rPr>
                <w:rFonts w:ascii="Times New Roman" w:hAnsi="Times New Roman" w:cs="Times New Roman"/>
                <w:b/>
                <w:bCs/>
              </w:rPr>
            </w:pPr>
            <w:r w:rsidRPr="0061580D">
              <w:rPr>
                <w:rFonts w:ascii="Times New Roman" w:hAnsi="Times New Roman" w:cs="Times New Roman"/>
                <w:b/>
                <w:bCs/>
              </w:rPr>
              <w:t>In the last month I...</w:t>
            </w:r>
          </w:p>
          <w:p w14:paraId="44ED97F8" w14:textId="77777777" w:rsidR="003B23AF" w:rsidRPr="0061580D" w:rsidRDefault="003B23AF" w:rsidP="00FF1A68">
            <w:pPr>
              <w:rPr>
                <w:rFonts w:ascii="Times New Roman" w:hAnsi="Times New Roman" w:cs="Times New Roman"/>
                <w:b/>
                <w:bCs/>
              </w:rPr>
            </w:pPr>
          </w:p>
          <w:p w14:paraId="1E7097F1" w14:textId="0B665180" w:rsidR="003B23AF" w:rsidRPr="0061580D" w:rsidRDefault="002243CF" w:rsidP="00FF1A68">
            <w:pPr>
              <w:rPr>
                <w:rFonts w:ascii="Times New Roman" w:hAnsi="Times New Roman" w:cs="Times New Roman"/>
              </w:rPr>
            </w:pPr>
            <w:r w:rsidRPr="0061580D">
              <w:rPr>
                <w:rFonts w:ascii="Times New Roman" w:hAnsi="Times New Roman" w:cs="Times New Roman"/>
              </w:rPr>
              <w:t>A</w:t>
            </w:r>
            <w:r w:rsidR="003B23AF" w:rsidRPr="0061580D">
              <w:rPr>
                <w:rFonts w:ascii="Times New Roman" w:hAnsi="Times New Roman" w:cs="Times New Roman"/>
              </w:rPr>
              <w:t xml:space="preserve">llowed for quality time with others who have a positive impact on my life </w:t>
            </w:r>
            <w:r w:rsidR="00E90271" w:rsidRPr="0061580D">
              <w:rPr>
                <w:rFonts w:ascii="Times New Roman" w:hAnsi="Times New Roman" w:cs="Times New Roman"/>
              </w:rPr>
              <w:t xml:space="preserve">(modified from: </w:t>
            </w:r>
            <w:r w:rsidR="00E90271" w:rsidRPr="0061580D">
              <w:rPr>
                <w:rFonts w:ascii="Times New Roman" w:hAnsi="Times New Roman" w:cs="Times New Roman"/>
                <w:kern w:val="0"/>
              </w:rPr>
              <w:t>Spend time with others whose company I enjoy)</w:t>
            </w:r>
          </w:p>
          <w:p w14:paraId="3C3856A2" w14:textId="77777777" w:rsidR="00EC7580" w:rsidRPr="0061580D" w:rsidRDefault="00EC7580" w:rsidP="00FF1A68">
            <w:pPr>
              <w:rPr>
                <w:rFonts w:ascii="Times New Roman" w:hAnsi="Times New Roman" w:cs="Times New Roman"/>
                <w:b/>
                <w:bCs/>
              </w:rPr>
            </w:pPr>
          </w:p>
          <w:p w14:paraId="46FF087A" w14:textId="22BBC252" w:rsidR="00EC7580" w:rsidRPr="0061580D" w:rsidRDefault="002243CF" w:rsidP="00FF1A68">
            <w:pPr>
              <w:rPr>
                <w:rFonts w:ascii="Times New Roman" w:hAnsi="Times New Roman" w:cs="Times New Roman"/>
              </w:rPr>
            </w:pPr>
            <w:r w:rsidRPr="0061580D">
              <w:rPr>
                <w:rFonts w:ascii="Times New Roman" w:hAnsi="Times New Roman" w:cs="Times New Roman"/>
              </w:rPr>
              <w:t>R</w:t>
            </w:r>
            <w:r w:rsidR="00EC7580" w:rsidRPr="0061580D">
              <w:rPr>
                <w:rFonts w:ascii="Times New Roman" w:hAnsi="Times New Roman" w:cs="Times New Roman"/>
              </w:rPr>
              <w:t xml:space="preserve">e-read favourite books or re-watched favourite movies </w:t>
            </w:r>
          </w:p>
          <w:p w14:paraId="7820E872" w14:textId="77777777" w:rsidR="002B3E11" w:rsidRPr="0061580D" w:rsidRDefault="002B3E11" w:rsidP="00FF1A68">
            <w:pPr>
              <w:rPr>
                <w:rFonts w:ascii="Times New Roman" w:hAnsi="Times New Roman" w:cs="Times New Roman"/>
                <w:b/>
                <w:bCs/>
              </w:rPr>
            </w:pPr>
          </w:p>
          <w:p w14:paraId="2D2FA41D" w14:textId="14842E62" w:rsidR="002B3E11" w:rsidRPr="0061580D" w:rsidRDefault="002243CF" w:rsidP="00FF1A68">
            <w:pPr>
              <w:rPr>
                <w:rFonts w:ascii="Times New Roman" w:hAnsi="Times New Roman" w:cs="Times New Roman"/>
              </w:rPr>
            </w:pPr>
            <w:r w:rsidRPr="0061580D">
              <w:rPr>
                <w:rFonts w:ascii="Times New Roman" w:hAnsi="Times New Roman" w:cs="Times New Roman"/>
              </w:rPr>
              <w:lastRenderedPageBreak/>
              <w:t>M</w:t>
            </w:r>
            <w:r w:rsidR="002B3E11" w:rsidRPr="0061580D">
              <w:rPr>
                <w:rFonts w:ascii="Times New Roman" w:hAnsi="Times New Roman" w:cs="Times New Roman"/>
              </w:rPr>
              <w:t xml:space="preserve">ade time for self-reflection (e.g., listen to and recognise thoughts, judgments, beliefs, attitudes, and feelings) </w:t>
            </w:r>
          </w:p>
          <w:p w14:paraId="7E9B958E" w14:textId="77777777" w:rsidR="00956152" w:rsidRPr="0061580D" w:rsidRDefault="00956152" w:rsidP="00FF1A68">
            <w:pPr>
              <w:rPr>
                <w:rFonts w:ascii="Times New Roman" w:hAnsi="Times New Roman" w:cs="Times New Roman"/>
                <w:b/>
                <w:bCs/>
              </w:rPr>
            </w:pPr>
          </w:p>
          <w:p w14:paraId="0F813E61" w14:textId="1722FC4C" w:rsidR="00F74B9B" w:rsidRPr="0061580D" w:rsidRDefault="002243CF" w:rsidP="00FF1A68">
            <w:pPr>
              <w:rPr>
                <w:rFonts w:ascii="Times New Roman" w:hAnsi="Times New Roman" w:cs="Times New Roman"/>
              </w:rPr>
            </w:pPr>
            <w:r w:rsidRPr="0061580D">
              <w:rPr>
                <w:rFonts w:ascii="Times New Roman" w:hAnsi="Times New Roman" w:cs="Times New Roman"/>
              </w:rPr>
              <w:t>F</w:t>
            </w:r>
            <w:r w:rsidR="00956152" w:rsidRPr="0061580D">
              <w:rPr>
                <w:rFonts w:ascii="Times New Roman" w:hAnsi="Times New Roman" w:cs="Times New Roman"/>
              </w:rPr>
              <w:t xml:space="preserve">ound ways to demonstrate love for myself </w:t>
            </w:r>
            <w:r w:rsidR="00B51ED9" w:rsidRPr="0061580D">
              <w:rPr>
                <w:rFonts w:ascii="Times New Roman" w:hAnsi="Times New Roman" w:cs="Times New Roman"/>
              </w:rPr>
              <w:t>(modified from: Love myself)</w:t>
            </w:r>
          </w:p>
          <w:p w14:paraId="1A046803" w14:textId="77777777" w:rsidR="003B4C1F" w:rsidRPr="0061580D" w:rsidRDefault="003B4C1F" w:rsidP="00FF1A68">
            <w:pPr>
              <w:rPr>
                <w:rFonts w:ascii="Times New Roman" w:hAnsi="Times New Roman" w:cs="Times New Roman"/>
                <w:b/>
                <w:bCs/>
              </w:rPr>
            </w:pPr>
          </w:p>
          <w:p w14:paraId="45083291" w14:textId="002AE602" w:rsidR="00974802" w:rsidRPr="0061580D" w:rsidRDefault="002243CF" w:rsidP="00974802">
            <w:pPr>
              <w:rPr>
                <w:rFonts w:ascii="Times New Roman" w:hAnsi="Times New Roman" w:cs="Times New Roman"/>
                <w:kern w:val="0"/>
              </w:rPr>
            </w:pPr>
            <w:r w:rsidRPr="0061580D">
              <w:rPr>
                <w:rFonts w:ascii="Times New Roman" w:hAnsi="Times New Roman" w:cs="Times New Roman"/>
              </w:rPr>
              <w:t>U</w:t>
            </w:r>
            <w:r w:rsidR="004D700A" w:rsidRPr="0061580D">
              <w:rPr>
                <w:rFonts w:ascii="Times New Roman" w:hAnsi="Times New Roman" w:cs="Times New Roman"/>
              </w:rPr>
              <w:t xml:space="preserve">nplugged a day per week from digital devices </w:t>
            </w:r>
            <w:r w:rsidR="00974802" w:rsidRPr="0061580D">
              <w:rPr>
                <w:rFonts w:ascii="Times New Roman" w:hAnsi="Times New Roman" w:cs="Times New Roman"/>
              </w:rPr>
              <w:t xml:space="preserve">(modified from: </w:t>
            </w:r>
            <w:r w:rsidR="00974802" w:rsidRPr="0061580D">
              <w:rPr>
                <w:rFonts w:ascii="Times New Roman" w:hAnsi="Times New Roman" w:cs="Times New Roman"/>
                <w:kern w:val="0"/>
              </w:rPr>
              <w:t>Make time away from telephones, email, and the Internet</w:t>
            </w:r>
          </w:p>
          <w:p w14:paraId="6B534397" w14:textId="77777777" w:rsidR="00E76BD1" w:rsidRPr="0061580D" w:rsidRDefault="00E76BD1" w:rsidP="00FF1A68">
            <w:pPr>
              <w:rPr>
                <w:rFonts w:ascii="Times New Roman" w:hAnsi="Times New Roman" w:cs="Times New Roman"/>
                <w:b/>
                <w:bCs/>
              </w:rPr>
            </w:pPr>
          </w:p>
          <w:p w14:paraId="78587660" w14:textId="1A0197FE" w:rsidR="00E76BD1" w:rsidRPr="0061580D" w:rsidRDefault="002243CF" w:rsidP="00A101B0">
            <w:pPr>
              <w:autoSpaceDE w:val="0"/>
              <w:autoSpaceDN w:val="0"/>
              <w:adjustRightInd w:val="0"/>
              <w:rPr>
                <w:rFonts w:ascii="Times New Roman" w:hAnsi="Times New Roman" w:cs="Times New Roman"/>
                <w:kern w:val="0"/>
              </w:rPr>
            </w:pPr>
            <w:r w:rsidRPr="0061580D">
              <w:rPr>
                <w:rFonts w:ascii="Times New Roman" w:hAnsi="Times New Roman" w:cs="Times New Roman"/>
              </w:rPr>
              <w:t>E</w:t>
            </w:r>
            <w:r w:rsidR="00E76BD1" w:rsidRPr="0061580D">
              <w:rPr>
                <w:rFonts w:ascii="Times New Roman" w:hAnsi="Times New Roman" w:cs="Times New Roman"/>
              </w:rPr>
              <w:t xml:space="preserve">xpressed my feelings (laugh, cry, etc.) </w:t>
            </w:r>
            <w:r w:rsidR="00A101B0" w:rsidRPr="0061580D">
              <w:rPr>
                <w:rFonts w:ascii="Times New Roman" w:hAnsi="Times New Roman" w:cs="Times New Roman"/>
              </w:rPr>
              <w:t xml:space="preserve">(Combined: </w:t>
            </w:r>
            <w:r w:rsidR="00A101B0" w:rsidRPr="0061580D">
              <w:rPr>
                <w:rFonts w:ascii="Times New Roman" w:hAnsi="Times New Roman" w:cs="Times New Roman"/>
                <w:kern w:val="0"/>
              </w:rPr>
              <w:t>Allow myself to cry &amp; Find things that make me laugh)</w:t>
            </w:r>
          </w:p>
          <w:p w14:paraId="5BA649AB" w14:textId="77777777" w:rsidR="00E76BD1" w:rsidRPr="0061580D" w:rsidRDefault="00E76BD1" w:rsidP="00FF1A68">
            <w:pPr>
              <w:rPr>
                <w:rFonts w:ascii="Times New Roman" w:hAnsi="Times New Roman" w:cs="Times New Roman"/>
                <w:b/>
                <w:bCs/>
              </w:rPr>
            </w:pPr>
          </w:p>
          <w:p w14:paraId="32F4BAF4" w14:textId="0F2EACFA" w:rsidR="00E76BD1" w:rsidRPr="0061580D" w:rsidRDefault="00727996" w:rsidP="00FF1A68">
            <w:pPr>
              <w:rPr>
                <w:rFonts w:ascii="Times New Roman" w:hAnsi="Times New Roman" w:cs="Times New Roman"/>
              </w:rPr>
            </w:pPr>
            <w:r w:rsidRPr="0061580D">
              <w:rPr>
                <w:rFonts w:ascii="Times New Roman" w:hAnsi="Times New Roman" w:cs="Times New Roman"/>
              </w:rPr>
              <w:t>W</w:t>
            </w:r>
            <w:r w:rsidR="00537CA3" w:rsidRPr="0061580D">
              <w:rPr>
                <w:rFonts w:ascii="Times New Roman" w:hAnsi="Times New Roman" w:cs="Times New Roman"/>
              </w:rPr>
              <w:t xml:space="preserve">rote in a journal </w:t>
            </w:r>
          </w:p>
          <w:p w14:paraId="6413AE38" w14:textId="77777777" w:rsidR="00537CA3" w:rsidRPr="0061580D" w:rsidRDefault="00537CA3" w:rsidP="00FF1A68">
            <w:pPr>
              <w:rPr>
                <w:rFonts w:ascii="Times New Roman" w:hAnsi="Times New Roman" w:cs="Times New Roman"/>
                <w:b/>
                <w:bCs/>
              </w:rPr>
            </w:pPr>
          </w:p>
          <w:p w14:paraId="2CA1B3EC" w14:textId="4C6C711F" w:rsidR="006F222A" w:rsidRPr="0061580D" w:rsidRDefault="00727996" w:rsidP="00FF1A68">
            <w:pPr>
              <w:rPr>
                <w:rFonts w:ascii="Times New Roman" w:hAnsi="Times New Roman" w:cs="Times New Roman"/>
              </w:rPr>
            </w:pPr>
            <w:r w:rsidRPr="0061580D">
              <w:rPr>
                <w:rFonts w:ascii="Times New Roman" w:hAnsi="Times New Roman" w:cs="Times New Roman"/>
              </w:rPr>
              <w:t>E</w:t>
            </w:r>
            <w:r w:rsidR="006F222A" w:rsidRPr="0061580D">
              <w:rPr>
                <w:rFonts w:ascii="Times New Roman" w:hAnsi="Times New Roman" w:cs="Times New Roman"/>
              </w:rPr>
              <w:t xml:space="preserve">ngaged in personal therapy when needed </w:t>
            </w:r>
            <w:r w:rsidR="000A2CD1" w:rsidRPr="0061580D">
              <w:rPr>
                <w:rFonts w:ascii="Times New Roman" w:hAnsi="Times New Roman" w:cs="Times New Roman"/>
              </w:rPr>
              <w:t xml:space="preserve">(modified from: </w:t>
            </w:r>
            <w:r w:rsidR="000A2CD1" w:rsidRPr="0061580D">
              <w:rPr>
                <w:rFonts w:ascii="Times New Roman" w:hAnsi="Times New Roman" w:cs="Times New Roman"/>
                <w:kern w:val="0"/>
              </w:rPr>
              <w:t>Have my own personal psychotherapy)</w:t>
            </w:r>
          </w:p>
          <w:p w14:paraId="1BE2221B" w14:textId="77777777" w:rsidR="006F222A" w:rsidRPr="0061580D" w:rsidRDefault="006F222A" w:rsidP="00FF1A68">
            <w:pPr>
              <w:rPr>
                <w:rFonts w:ascii="Times New Roman" w:hAnsi="Times New Roman" w:cs="Times New Roman"/>
                <w:b/>
                <w:bCs/>
              </w:rPr>
            </w:pPr>
          </w:p>
          <w:p w14:paraId="1AE28E0A" w14:textId="77777777" w:rsidR="008E1BD4" w:rsidRPr="0061580D" w:rsidRDefault="008E1BD4" w:rsidP="008E1BD4">
            <w:pPr>
              <w:rPr>
                <w:rFonts w:ascii="Times New Roman" w:hAnsi="Times New Roman" w:cs="Times New Roman"/>
              </w:rPr>
            </w:pPr>
            <w:r w:rsidRPr="0061580D">
              <w:rPr>
                <w:rFonts w:ascii="Times New Roman" w:hAnsi="Times New Roman" w:cs="Times New Roman"/>
              </w:rPr>
              <w:t>New questions:</w:t>
            </w:r>
          </w:p>
          <w:p w14:paraId="21AA292C" w14:textId="77777777" w:rsidR="008E1BD4" w:rsidRPr="0061580D" w:rsidRDefault="008E1BD4" w:rsidP="00FF1A68">
            <w:pPr>
              <w:rPr>
                <w:rFonts w:ascii="Times New Roman" w:hAnsi="Times New Roman" w:cs="Times New Roman"/>
              </w:rPr>
            </w:pPr>
          </w:p>
          <w:p w14:paraId="4ED3A218" w14:textId="77777777" w:rsidR="005F7A64" w:rsidRPr="0061580D" w:rsidRDefault="005F7A64" w:rsidP="005F7A64">
            <w:pPr>
              <w:rPr>
                <w:rFonts w:ascii="Times New Roman" w:hAnsi="Times New Roman" w:cs="Times New Roman"/>
              </w:rPr>
            </w:pPr>
            <w:r w:rsidRPr="0061580D">
              <w:rPr>
                <w:rFonts w:ascii="Times New Roman" w:hAnsi="Times New Roman" w:cs="Times New Roman"/>
              </w:rPr>
              <w:t xml:space="preserve">Gave self-affirmations and praise or engage in positive self-talk </w:t>
            </w:r>
          </w:p>
          <w:p w14:paraId="1066B252" w14:textId="77777777" w:rsidR="005F7A64" w:rsidRPr="0061580D" w:rsidRDefault="005F7A64" w:rsidP="00FF1A68">
            <w:pPr>
              <w:rPr>
                <w:rFonts w:ascii="Times New Roman" w:hAnsi="Times New Roman" w:cs="Times New Roman"/>
              </w:rPr>
            </w:pPr>
          </w:p>
          <w:p w14:paraId="3435BECF" w14:textId="77777777" w:rsidR="00CF182D" w:rsidRPr="0061580D" w:rsidRDefault="00CF182D" w:rsidP="00CF182D">
            <w:pPr>
              <w:rPr>
                <w:rFonts w:ascii="Times New Roman" w:hAnsi="Times New Roman" w:cs="Times New Roman"/>
              </w:rPr>
            </w:pPr>
            <w:r w:rsidRPr="0061580D">
              <w:rPr>
                <w:rFonts w:ascii="Times New Roman" w:hAnsi="Times New Roman" w:cs="Times New Roman"/>
              </w:rPr>
              <w:t xml:space="preserve">Allowed myself to accept time, help, advice, etc. from others </w:t>
            </w:r>
          </w:p>
          <w:p w14:paraId="5E0D3E21" w14:textId="77777777" w:rsidR="002A28DD" w:rsidRPr="0061580D" w:rsidRDefault="002A28DD" w:rsidP="00CF182D">
            <w:pPr>
              <w:rPr>
                <w:rFonts w:ascii="Times New Roman" w:hAnsi="Times New Roman" w:cs="Times New Roman"/>
              </w:rPr>
            </w:pPr>
          </w:p>
          <w:p w14:paraId="2F7EB76E" w14:textId="5A5840D8" w:rsidR="002A28DD" w:rsidRPr="0061580D" w:rsidRDefault="002A28DD" w:rsidP="00DC3C53">
            <w:pPr>
              <w:autoSpaceDE w:val="0"/>
              <w:autoSpaceDN w:val="0"/>
              <w:adjustRightInd w:val="0"/>
              <w:rPr>
                <w:rFonts w:ascii="Times New Roman" w:hAnsi="Times New Roman" w:cs="Times New Roman"/>
                <w:kern w:val="0"/>
              </w:rPr>
            </w:pPr>
            <w:r w:rsidRPr="0061580D">
              <w:rPr>
                <w:rFonts w:ascii="Times New Roman" w:hAnsi="Times New Roman" w:cs="Times New Roman"/>
              </w:rPr>
              <w:t xml:space="preserve">Reached out to friends and family in times of distress </w:t>
            </w:r>
            <w:r w:rsidR="00907FE0" w:rsidRPr="0061580D">
              <w:rPr>
                <w:rFonts w:ascii="Times New Roman" w:hAnsi="Times New Roman" w:cs="Times New Roman"/>
              </w:rPr>
              <w:t>(</w:t>
            </w:r>
            <w:r w:rsidR="00DC3C53" w:rsidRPr="0061580D">
              <w:rPr>
                <w:rFonts w:ascii="Times New Roman" w:hAnsi="Times New Roman" w:cs="Times New Roman"/>
              </w:rPr>
              <w:t xml:space="preserve">inspired from Relationship self-care: </w:t>
            </w:r>
            <w:r w:rsidR="00DC3C53" w:rsidRPr="0061580D">
              <w:rPr>
                <w:rFonts w:ascii="Times New Roman" w:hAnsi="Times New Roman" w:cs="Times New Roman"/>
                <w:kern w:val="0"/>
              </w:rPr>
              <w:t>Allow others to do things for me)</w:t>
            </w:r>
          </w:p>
          <w:p w14:paraId="2B4FBA79" w14:textId="77777777" w:rsidR="002A28DD" w:rsidRPr="0061580D" w:rsidRDefault="002A28DD" w:rsidP="002A28DD">
            <w:pPr>
              <w:rPr>
                <w:rFonts w:ascii="Times New Roman" w:hAnsi="Times New Roman" w:cs="Times New Roman"/>
              </w:rPr>
            </w:pPr>
          </w:p>
          <w:p w14:paraId="4464782B" w14:textId="2A0D3AF1" w:rsidR="00907FE0" w:rsidRPr="0061580D" w:rsidRDefault="002A28DD" w:rsidP="00907FE0">
            <w:pPr>
              <w:rPr>
                <w:rFonts w:ascii="Times New Roman" w:hAnsi="Times New Roman" w:cs="Times New Roman"/>
                <w:kern w:val="0"/>
              </w:rPr>
            </w:pPr>
            <w:r w:rsidRPr="0061580D">
              <w:rPr>
                <w:rFonts w:ascii="Times New Roman" w:hAnsi="Times New Roman" w:cs="Times New Roman"/>
              </w:rPr>
              <w:t xml:space="preserve">Communicated needs and wants (when and where needed with whomever) </w:t>
            </w:r>
            <w:r w:rsidR="00DC3C53" w:rsidRPr="0061580D">
              <w:rPr>
                <w:rFonts w:ascii="Times New Roman" w:hAnsi="Times New Roman" w:cs="Times New Roman"/>
              </w:rPr>
              <w:t xml:space="preserve">(inspired from Relationship self-care: </w:t>
            </w:r>
            <w:r w:rsidR="00907FE0" w:rsidRPr="0061580D">
              <w:rPr>
                <w:rFonts w:ascii="Times New Roman" w:hAnsi="Times New Roman" w:cs="Times New Roman"/>
                <w:kern w:val="0"/>
              </w:rPr>
              <w:t>Ask for help when I need it</w:t>
            </w:r>
            <w:r w:rsidR="00DC3C53" w:rsidRPr="0061580D">
              <w:rPr>
                <w:rFonts w:ascii="Times New Roman" w:hAnsi="Times New Roman" w:cs="Times New Roman"/>
                <w:kern w:val="0"/>
              </w:rPr>
              <w:t>)</w:t>
            </w:r>
          </w:p>
          <w:p w14:paraId="4AD04086" w14:textId="77777777" w:rsidR="00DC3C53" w:rsidRPr="0061580D" w:rsidRDefault="00DC3C53" w:rsidP="00907FE0">
            <w:pPr>
              <w:rPr>
                <w:rFonts w:ascii="Times New Roman" w:hAnsi="Times New Roman" w:cs="Times New Roman"/>
              </w:rPr>
            </w:pPr>
          </w:p>
          <w:p w14:paraId="3E22A008" w14:textId="6AA5D967" w:rsidR="006F222A" w:rsidRPr="0061580D" w:rsidRDefault="006F222A" w:rsidP="00FF1A68">
            <w:pPr>
              <w:rPr>
                <w:rFonts w:ascii="Times New Roman" w:hAnsi="Times New Roman" w:cs="Times New Roman"/>
              </w:rPr>
            </w:pPr>
            <w:r w:rsidRPr="0061580D">
              <w:rPr>
                <w:rFonts w:ascii="Times New Roman" w:hAnsi="Times New Roman" w:cs="Times New Roman"/>
              </w:rPr>
              <w:t>Omitted questions</w:t>
            </w:r>
            <w:r w:rsidR="001B5C6D" w:rsidRPr="0061580D">
              <w:rPr>
                <w:rFonts w:ascii="Times New Roman" w:hAnsi="Times New Roman" w:cs="Times New Roman"/>
              </w:rPr>
              <w:t>:</w:t>
            </w:r>
          </w:p>
          <w:p w14:paraId="0790A2CB" w14:textId="77777777" w:rsidR="008026BB" w:rsidRPr="0061580D" w:rsidRDefault="008026BB" w:rsidP="00FF1A68">
            <w:pPr>
              <w:rPr>
                <w:rFonts w:ascii="Times New Roman" w:hAnsi="Times New Roman" w:cs="Times New Roman"/>
                <w:kern w:val="0"/>
              </w:rPr>
            </w:pPr>
          </w:p>
          <w:p w14:paraId="790C7426" w14:textId="7E056F9C" w:rsidR="008026BB" w:rsidRPr="0061580D" w:rsidRDefault="008026BB" w:rsidP="00FF1A68">
            <w:pPr>
              <w:rPr>
                <w:rFonts w:ascii="Times New Roman" w:hAnsi="Times New Roman" w:cs="Times New Roman"/>
                <w:kern w:val="0"/>
              </w:rPr>
            </w:pPr>
            <w:r w:rsidRPr="0061580D">
              <w:rPr>
                <w:rFonts w:ascii="Times New Roman" w:hAnsi="Times New Roman" w:cs="Times New Roman"/>
                <w:kern w:val="0"/>
              </w:rPr>
              <w:t>Stay in contact with important people in my life</w:t>
            </w:r>
          </w:p>
          <w:p w14:paraId="48429321" w14:textId="71CDDFAF" w:rsidR="00D51CB3" w:rsidRPr="0061580D" w:rsidRDefault="00D51CB3" w:rsidP="00FF1A68">
            <w:pPr>
              <w:rPr>
                <w:rFonts w:ascii="Times New Roman" w:hAnsi="Times New Roman" w:cs="Times New Roman"/>
                <w:kern w:val="0"/>
              </w:rPr>
            </w:pPr>
            <w:r w:rsidRPr="0061580D">
              <w:rPr>
                <w:rFonts w:ascii="Times New Roman" w:hAnsi="Times New Roman" w:cs="Times New Roman"/>
                <w:kern w:val="0"/>
              </w:rPr>
              <w:t>Express my outrage in social action, letters, donations, marches. Protests</w:t>
            </w:r>
          </w:p>
          <w:p w14:paraId="2AF40AD5" w14:textId="79C41AA7" w:rsidR="006F222A" w:rsidRPr="0061580D" w:rsidRDefault="00D51CB3" w:rsidP="00FF1A68">
            <w:pPr>
              <w:rPr>
                <w:rFonts w:ascii="Times New Roman" w:hAnsi="Times New Roman" w:cs="Times New Roman"/>
              </w:rPr>
            </w:pPr>
            <w:r w:rsidRPr="0061580D">
              <w:rPr>
                <w:rFonts w:ascii="Times New Roman" w:hAnsi="Times New Roman" w:cs="Times New Roman"/>
                <w:kern w:val="0"/>
              </w:rPr>
              <w:t>Identify comforting activities, objects, people, places and seek them out</w:t>
            </w:r>
          </w:p>
        </w:tc>
        <w:tc>
          <w:tcPr>
            <w:tcW w:w="3475" w:type="dxa"/>
          </w:tcPr>
          <w:p w14:paraId="6F505B0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Likert scale</w:t>
            </w:r>
          </w:p>
          <w:p w14:paraId="78C01618" w14:textId="77777777" w:rsidR="00924A15" w:rsidRPr="0061580D" w:rsidRDefault="00924A15" w:rsidP="00FF1A68">
            <w:pPr>
              <w:rPr>
                <w:rFonts w:ascii="Times New Roman" w:hAnsi="Times New Roman" w:cs="Times New Roman"/>
              </w:rPr>
            </w:pPr>
          </w:p>
          <w:p w14:paraId="7C1C83BC"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 thought about that (modified from Never occurred to me)</w:t>
            </w:r>
          </w:p>
          <w:p w14:paraId="6CF6CE9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w:t>
            </w:r>
          </w:p>
          <w:p w14:paraId="5360441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Rarely</w:t>
            </w:r>
          </w:p>
          <w:p w14:paraId="2F21A42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ccasionally</w:t>
            </w:r>
          </w:p>
          <w:p w14:paraId="38A2B4D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ften</w:t>
            </w:r>
          </w:p>
          <w:p w14:paraId="5501A6E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lways</w:t>
            </w:r>
          </w:p>
          <w:p w14:paraId="3B6CC83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574A50E1"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590DB29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lNbPLukF","properties":{"formattedCitation":"(Saakvitne &amp; Pearlman, 1996)","plainCitation":"(Saakvitne &amp; Pearlman, 1996)","noteIndex":0},"citationItems":[{"id":1629,"uris":["http://zotero.org/users/16080258/items/NGU65D6G"],"itemData":{"id":1629,"type":"book","edition":"1st","ISBN":"978-0-393-70233-0","publisher":"W. W. Norton &amp; Company","title":"Transforming the pain: A workbook on vicarious traumatization","author":[{"family":"Saakvitne","given":"K.W"},{"family":"Pearlman","given":"L."}],"issued":{"date-parts":[["1996"]]}}}],"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Saakvitne &amp; Pearlman, 1996)</w:t>
            </w:r>
            <w:r w:rsidRPr="0061580D">
              <w:rPr>
                <w:rFonts w:ascii="Times New Roman" w:hAnsi="Times New Roman" w:cs="Times New Roman"/>
              </w:rPr>
              <w:fldChar w:fldCharType="end"/>
            </w:r>
          </w:p>
        </w:tc>
      </w:tr>
      <w:tr w:rsidR="00924A15" w:rsidRPr="0061580D" w14:paraId="67883B90" w14:textId="77777777" w:rsidTr="00FF1A68">
        <w:tc>
          <w:tcPr>
            <w:tcW w:w="2122" w:type="dxa"/>
          </w:tcPr>
          <w:p w14:paraId="0BAE9343"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Q38</w:t>
            </w:r>
          </w:p>
        </w:tc>
        <w:tc>
          <w:tcPr>
            <w:tcW w:w="5053" w:type="dxa"/>
          </w:tcPr>
          <w:p w14:paraId="41199682" w14:textId="77777777" w:rsidR="00DF56F7" w:rsidRPr="0061580D" w:rsidRDefault="00924A15" w:rsidP="00727996">
            <w:pPr>
              <w:rPr>
                <w:rFonts w:ascii="Times New Roman" w:hAnsi="Times New Roman" w:cs="Times New Roman"/>
                <w:b/>
                <w:bCs/>
              </w:rPr>
            </w:pPr>
            <w:r w:rsidRPr="0061580D">
              <w:rPr>
                <w:rFonts w:ascii="Times New Roman" w:hAnsi="Times New Roman" w:cs="Times New Roman"/>
                <w:b/>
                <w:bCs/>
              </w:rPr>
              <w:t>Spiritual/connecting to meaning self-care</w:t>
            </w:r>
            <w:r w:rsidR="00727996" w:rsidRPr="0061580D">
              <w:rPr>
                <w:rFonts w:ascii="Times New Roman" w:hAnsi="Times New Roman" w:cs="Times New Roman"/>
                <w:b/>
                <w:bCs/>
              </w:rPr>
              <w:t xml:space="preserve"> </w:t>
            </w:r>
          </w:p>
          <w:p w14:paraId="6EAAF94F" w14:textId="7AFFC445" w:rsidR="00727996" w:rsidRPr="0061580D" w:rsidRDefault="00727996" w:rsidP="00727996">
            <w:pPr>
              <w:rPr>
                <w:rFonts w:ascii="Times New Roman" w:hAnsi="Times New Roman" w:cs="Times New Roman"/>
                <w:b/>
                <w:bCs/>
              </w:rPr>
            </w:pPr>
            <w:r w:rsidRPr="0061580D">
              <w:rPr>
                <w:rFonts w:ascii="Times New Roman" w:hAnsi="Times New Roman" w:cs="Times New Roman"/>
                <w:b/>
                <w:bCs/>
              </w:rPr>
              <w:t>In the last month I...</w:t>
            </w:r>
          </w:p>
          <w:p w14:paraId="21210578" w14:textId="77777777" w:rsidR="0016135E" w:rsidRPr="0061580D" w:rsidRDefault="0016135E" w:rsidP="00FF1A68">
            <w:pPr>
              <w:rPr>
                <w:rFonts w:ascii="Times New Roman" w:hAnsi="Times New Roman" w:cs="Times New Roman"/>
                <w:b/>
                <w:bCs/>
              </w:rPr>
            </w:pPr>
          </w:p>
          <w:p w14:paraId="2702C835" w14:textId="6698AF73" w:rsidR="0016135E" w:rsidRPr="0061580D" w:rsidRDefault="00727996" w:rsidP="00FF1A68">
            <w:pPr>
              <w:rPr>
                <w:rFonts w:ascii="Times New Roman" w:hAnsi="Times New Roman" w:cs="Times New Roman"/>
              </w:rPr>
            </w:pPr>
            <w:r w:rsidRPr="0061580D">
              <w:rPr>
                <w:rFonts w:ascii="Times New Roman" w:hAnsi="Times New Roman" w:cs="Times New Roman"/>
              </w:rPr>
              <w:t>S</w:t>
            </w:r>
            <w:r w:rsidR="0016135E" w:rsidRPr="0061580D">
              <w:rPr>
                <w:rFonts w:ascii="Times New Roman" w:hAnsi="Times New Roman" w:cs="Times New Roman"/>
              </w:rPr>
              <w:t xml:space="preserve">pent time in nature </w:t>
            </w:r>
          </w:p>
          <w:p w14:paraId="53BB8873" w14:textId="77777777" w:rsidR="00CE01BF" w:rsidRPr="0061580D" w:rsidRDefault="00CE01BF" w:rsidP="00FF1A68">
            <w:pPr>
              <w:rPr>
                <w:rFonts w:ascii="Times New Roman" w:hAnsi="Times New Roman" w:cs="Times New Roman"/>
                <w:b/>
                <w:bCs/>
              </w:rPr>
            </w:pPr>
          </w:p>
          <w:p w14:paraId="18A1A7DF" w14:textId="449DA310" w:rsidR="00CE01BF" w:rsidRPr="0061580D" w:rsidRDefault="00727996" w:rsidP="00FF1A68">
            <w:pPr>
              <w:rPr>
                <w:rFonts w:ascii="Times New Roman" w:hAnsi="Times New Roman" w:cs="Times New Roman"/>
              </w:rPr>
            </w:pPr>
            <w:r w:rsidRPr="0061580D">
              <w:rPr>
                <w:rFonts w:ascii="Times New Roman" w:hAnsi="Times New Roman" w:cs="Times New Roman"/>
              </w:rPr>
              <w:t>H</w:t>
            </w:r>
            <w:r w:rsidR="00CE01BF" w:rsidRPr="0061580D">
              <w:rPr>
                <w:rFonts w:ascii="Times New Roman" w:hAnsi="Times New Roman" w:cs="Times New Roman"/>
              </w:rPr>
              <w:t xml:space="preserve">ave been open to inspiration </w:t>
            </w:r>
          </w:p>
          <w:p w14:paraId="17C07DA5" w14:textId="77777777" w:rsidR="001A7A82" w:rsidRPr="0061580D" w:rsidRDefault="001A7A82" w:rsidP="00FF1A68">
            <w:pPr>
              <w:rPr>
                <w:rFonts w:ascii="Times New Roman" w:hAnsi="Times New Roman" w:cs="Times New Roman"/>
                <w:b/>
                <w:bCs/>
              </w:rPr>
            </w:pPr>
          </w:p>
          <w:p w14:paraId="0FC984F2" w14:textId="746F5C90" w:rsidR="001A7A82" w:rsidRPr="0061580D" w:rsidRDefault="002A0293" w:rsidP="00FF1A68">
            <w:pPr>
              <w:rPr>
                <w:rFonts w:ascii="Times New Roman" w:hAnsi="Times New Roman" w:cs="Times New Roman"/>
              </w:rPr>
            </w:pPr>
            <w:r w:rsidRPr="0061580D">
              <w:rPr>
                <w:rFonts w:ascii="Times New Roman" w:hAnsi="Times New Roman" w:cs="Times New Roman"/>
              </w:rPr>
              <w:t>C</w:t>
            </w:r>
            <w:r w:rsidR="001A7A82" w:rsidRPr="0061580D">
              <w:rPr>
                <w:rFonts w:ascii="Times New Roman" w:hAnsi="Times New Roman" w:cs="Times New Roman"/>
              </w:rPr>
              <w:t xml:space="preserve">herished my own optimism and hope </w:t>
            </w:r>
          </w:p>
          <w:p w14:paraId="7A954833" w14:textId="77777777" w:rsidR="00EB65DE" w:rsidRPr="0061580D" w:rsidRDefault="00EB65DE" w:rsidP="00FF1A68">
            <w:pPr>
              <w:rPr>
                <w:rFonts w:ascii="Times New Roman" w:hAnsi="Times New Roman" w:cs="Times New Roman"/>
                <w:b/>
                <w:bCs/>
              </w:rPr>
            </w:pPr>
          </w:p>
          <w:p w14:paraId="2FB14FDB" w14:textId="29DC2DF0" w:rsidR="00EB65DE" w:rsidRPr="0061580D" w:rsidRDefault="001B5C6D" w:rsidP="00FF1A68">
            <w:pPr>
              <w:rPr>
                <w:rFonts w:ascii="Times New Roman" w:hAnsi="Times New Roman" w:cs="Times New Roman"/>
              </w:rPr>
            </w:pPr>
            <w:r w:rsidRPr="0061580D">
              <w:rPr>
                <w:rFonts w:ascii="Times New Roman" w:hAnsi="Times New Roman" w:cs="Times New Roman"/>
              </w:rPr>
              <w:t>W</w:t>
            </w:r>
            <w:r w:rsidR="00EB65DE" w:rsidRPr="0061580D">
              <w:rPr>
                <w:rFonts w:ascii="Times New Roman" w:hAnsi="Times New Roman" w:cs="Times New Roman"/>
              </w:rPr>
              <w:t xml:space="preserve">as aware of nonmaterial aspects of life </w:t>
            </w:r>
          </w:p>
          <w:p w14:paraId="48414A87" w14:textId="77777777" w:rsidR="00EB65DE" w:rsidRPr="0061580D" w:rsidRDefault="00EB65DE" w:rsidP="00FF1A68">
            <w:pPr>
              <w:rPr>
                <w:rFonts w:ascii="Times New Roman" w:hAnsi="Times New Roman" w:cs="Times New Roman"/>
              </w:rPr>
            </w:pPr>
          </w:p>
          <w:p w14:paraId="0377B4A2" w14:textId="39441C14" w:rsidR="00EB65DE" w:rsidRPr="0061580D" w:rsidRDefault="001B5C6D" w:rsidP="00FF1A68">
            <w:pPr>
              <w:rPr>
                <w:rFonts w:ascii="Times New Roman" w:hAnsi="Times New Roman" w:cs="Times New Roman"/>
              </w:rPr>
            </w:pPr>
            <w:r w:rsidRPr="0061580D">
              <w:rPr>
                <w:rFonts w:ascii="Times New Roman" w:hAnsi="Times New Roman" w:cs="Times New Roman"/>
              </w:rPr>
              <w:t>M</w:t>
            </w:r>
            <w:r w:rsidR="00EB65DE" w:rsidRPr="0061580D">
              <w:rPr>
                <w:rFonts w:ascii="Times New Roman" w:hAnsi="Times New Roman" w:cs="Times New Roman"/>
              </w:rPr>
              <w:t>editated</w:t>
            </w:r>
          </w:p>
          <w:p w14:paraId="563FA66A" w14:textId="77777777" w:rsidR="00EB65DE" w:rsidRPr="0061580D" w:rsidRDefault="00EB65DE" w:rsidP="00FF1A68">
            <w:pPr>
              <w:rPr>
                <w:rFonts w:ascii="Times New Roman" w:hAnsi="Times New Roman" w:cs="Times New Roman"/>
              </w:rPr>
            </w:pPr>
          </w:p>
          <w:p w14:paraId="486CC4D5" w14:textId="6A9F4BF7" w:rsidR="00EB65DE" w:rsidRPr="0061580D" w:rsidRDefault="001B5C6D" w:rsidP="00FF1A68">
            <w:pPr>
              <w:rPr>
                <w:rFonts w:ascii="Times New Roman" w:hAnsi="Times New Roman" w:cs="Times New Roman"/>
              </w:rPr>
            </w:pPr>
            <w:r w:rsidRPr="0061580D">
              <w:rPr>
                <w:rFonts w:ascii="Times New Roman" w:hAnsi="Times New Roman" w:cs="Times New Roman"/>
              </w:rPr>
              <w:t>P</w:t>
            </w:r>
            <w:r w:rsidR="00EB65DE" w:rsidRPr="0061580D">
              <w:rPr>
                <w:rFonts w:ascii="Times New Roman" w:hAnsi="Times New Roman" w:cs="Times New Roman"/>
              </w:rPr>
              <w:t>rayed</w:t>
            </w:r>
          </w:p>
          <w:p w14:paraId="147C11E8" w14:textId="77777777" w:rsidR="00EB65DE" w:rsidRPr="0061580D" w:rsidRDefault="00EB65DE" w:rsidP="00FF1A68">
            <w:pPr>
              <w:rPr>
                <w:rFonts w:ascii="Times New Roman" w:hAnsi="Times New Roman" w:cs="Times New Roman"/>
              </w:rPr>
            </w:pPr>
          </w:p>
          <w:p w14:paraId="677DD050" w14:textId="32FF29D8" w:rsidR="00EB65DE" w:rsidRPr="0061580D" w:rsidRDefault="00E47067" w:rsidP="00FF1A68">
            <w:pPr>
              <w:rPr>
                <w:rFonts w:ascii="Times New Roman" w:hAnsi="Times New Roman" w:cs="Times New Roman"/>
                <w:lang w:val="en-US"/>
              </w:rPr>
            </w:pPr>
            <w:r w:rsidRPr="0061580D">
              <w:rPr>
                <w:rFonts w:ascii="Times New Roman" w:hAnsi="Times New Roman" w:cs="Times New Roman"/>
                <w:lang w:val="en-US"/>
              </w:rPr>
              <w:t>participated in a community that shares my core values</w:t>
            </w:r>
          </w:p>
          <w:p w14:paraId="5953E0C4" w14:textId="77777777" w:rsidR="00225F43" w:rsidRPr="0061580D" w:rsidRDefault="00225F43" w:rsidP="00FF1A68">
            <w:pPr>
              <w:rPr>
                <w:rFonts w:ascii="Times New Roman" w:hAnsi="Times New Roman" w:cs="Times New Roman"/>
                <w:b/>
                <w:bCs/>
                <w:lang w:val="en-US"/>
              </w:rPr>
            </w:pPr>
          </w:p>
          <w:p w14:paraId="6D7D8802" w14:textId="48219DC5" w:rsidR="00225F43" w:rsidRPr="0061580D" w:rsidRDefault="001A7031" w:rsidP="00FF1A68">
            <w:pPr>
              <w:rPr>
                <w:rFonts w:ascii="Times New Roman" w:hAnsi="Times New Roman" w:cs="Times New Roman"/>
              </w:rPr>
            </w:pPr>
            <w:r w:rsidRPr="0061580D">
              <w:rPr>
                <w:rFonts w:ascii="Times New Roman" w:hAnsi="Times New Roman" w:cs="Times New Roman"/>
              </w:rPr>
              <w:t>C</w:t>
            </w:r>
            <w:r w:rsidR="00225F43" w:rsidRPr="0061580D">
              <w:rPr>
                <w:rFonts w:ascii="Times New Roman" w:hAnsi="Times New Roman" w:cs="Times New Roman"/>
              </w:rPr>
              <w:t xml:space="preserve">ontributed to causes in which I believe </w:t>
            </w:r>
          </w:p>
          <w:p w14:paraId="2510BEA3" w14:textId="77777777" w:rsidR="009F1D92" w:rsidRPr="0061580D" w:rsidRDefault="009F1D92" w:rsidP="00FF1A68">
            <w:pPr>
              <w:rPr>
                <w:rFonts w:ascii="Times New Roman" w:hAnsi="Times New Roman" w:cs="Times New Roman"/>
              </w:rPr>
            </w:pPr>
          </w:p>
          <w:p w14:paraId="1F1181C2" w14:textId="12F6C58A" w:rsidR="005D4D4C" w:rsidRPr="0061580D" w:rsidRDefault="005D4D4C" w:rsidP="005D4D4C">
            <w:pPr>
              <w:rPr>
                <w:rFonts w:ascii="Times New Roman" w:hAnsi="Times New Roman" w:cs="Times New Roman"/>
              </w:rPr>
            </w:pPr>
            <w:r w:rsidRPr="0061580D">
              <w:rPr>
                <w:rFonts w:ascii="Times New Roman" w:hAnsi="Times New Roman" w:cs="Times New Roman"/>
              </w:rPr>
              <w:t>New questions:</w:t>
            </w:r>
          </w:p>
          <w:p w14:paraId="5799C0AD" w14:textId="77777777" w:rsidR="005D4D4C" w:rsidRPr="0061580D" w:rsidRDefault="005D4D4C" w:rsidP="00FF1A68">
            <w:pPr>
              <w:rPr>
                <w:rFonts w:ascii="Times New Roman" w:hAnsi="Times New Roman" w:cs="Times New Roman"/>
              </w:rPr>
            </w:pPr>
          </w:p>
          <w:p w14:paraId="373E92E4" w14:textId="3E016C05" w:rsidR="009F1D92" w:rsidRPr="0061580D" w:rsidRDefault="001A7031" w:rsidP="00FF1A68">
            <w:pPr>
              <w:rPr>
                <w:rFonts w:ascii="Times New Roman" w:hAnsi="Times New Roman" w:cs="Times New Roman"/>
              </w:rPr>
            </w:pPr>
            <w:r w:rsidRPr="0061580D">
              <w:rPr>
                <w:rFonts w:ascii="Times New Roman" w:hAnsi="Times New Roman" w:cs="Times New Roman"/>
              </w:rPr>
              <w:t>M</w:t>
            </w:r>
            <w:r w:rsidR="009F1D92" w:rsidRPr="0061580D">
              <w:rPr>
                <w:rFonts w:ascii="Times New Roman" w:hAnsi="Times New Roman" w:cs="Times New Roman"/>
              </w:rPr>
              <w:t xml:space="preserve">ade life decisions based on my core values </w:t>
            </w:r>
          </w:p>
          <w:p w14:paraId="27A50239" w14:textId="77777777" w:rsidR="00A74F32" w:rsidRPr="0061580D" w:rsidRDefault="00A74F32" w:rsidP="00A74F32">
            <w:pPr>
              <w:rPr>
                <w:rFonts w:ascii="Times New Roman" w:hAnsi="Times New Roman" w:cs="Times New Roman"/>
              </w:rPr>
            </w:pPr>
            <w:r w:rsidRPr="0061580D">
              <w:rPr>
                <w:rFonts w:ascii="Times New Roman" w:hAnsi="Times New Roman" w:cs="Times New Roman"/>
              </w:rPr>
              <w:t xml:space="preserve">Engaged with art that lights me up </w:t>
            </w:r>
          </w:p>
          <w:p w14:paraId="7ADC869B" w14:textId="77777777" w:rsidR="001B5C6D" w:rsidRPr="0061580D" w:rsidRDefault="001B5C6D" w:rsidP="00FF1A68">
            <w:pPr>
              <w:rPr>
                <w:rFonts w:ascii="Times New Roman" w:hAnsi="Times New Roman" w:cs="Times New Roman"/>
              </w:rPr>
            </w:pPr>
          </w:p>
          <w:p w14:paraId="3441AAF8" w14:textId="60B06880" w:rsidR="001B5C6D" w:rsidRPr="0061580D" w:rsidRDefault="001B5C6D" w:rsidP="001B5C6D">
            <w:pPr>
              <w:rPr>
                <w:rFonts w:ascii="Times New Roman" w:hAnsi="Times New Roman" w:cs="Times New Roman"/>
              </w:rPr>
            </w:pPr>
            <w:r w:rsidRPr="0061580D">
              <w:rPr>
                <w:rFonts w:ascii="Times New Roman" w:hAnsi="Times New Roman" w:cs="Times New Roman"/>
              </w:rPr>
              <w:t>Omitted questions:</w:t>
            </w:r>
          </w:p>
          <w:p w14:paraId="188B54D2" w14:textId="1CE6E373" w:rsidR="001B5C6D" w:rsidRPr="0061580D" w:rsidRDefault="001B5C6D" w:rsidP="00FF1A68">
            <w:pPr>
              <w:rPr>
                <w:rFonts w:ascii="Times New Roman" w:hAnsi="Times New Roman" w:cs="Times New Roman"/>
              </w:rPr>
            </w:pPr>
            <w:r w:rsidRPr="0061580D">
              <w:rPr>
                <w:rFonts w:ascii="Times New Roman" w:hAnsi="Times New Roman" w:cs="Times New Roman"/>
              </w:rPr>
              <w:t>Sing</w:t>
            </w:r>
          </w:p>
          <w:p w14:paraId="016D64DE" w14:textId="77777777" w:rsidR="00924A15" w:rsidRPr="0061580D" w:rsidRDefault="001A7031" w:rsidP="00FF1A68">
            <w:pPr>
              <w:rPr>
                <w:rFonts w:ascii="Times New Roman" w:hAnsi="Times New Roman" w:cs="Times New Roman"/>
                <w:kern w:val="0"/>
              </w:rPr>
            </w:pPr>
            <w:r w:rsidRPr="0061580D">
              <w:rPr>
                <w:rFonts w:ascii="Times New Roman" w:hAnsi="Times New Roman" w:cs="Times New Roman"/>
                <w:kern w:val="0"/>
              </w:rPr>
              <w:t>Have experiences of awe</w:t>
            </w:r>
          </w:p>
          <w:p w14:paraId="749D9342" w14:textId="67207C0D" w:rsidR="002A0293" w:rsidRPr="0061580D" w:rsidRDefault="002A0293" w:rsidP="00FF1A68">
            <w:pPr>
              <w:rPr>
                <w:rFonts w:ascii="Times New Roman" w:hAnsi="Times New Roman" w:cs="Times New Roman"/>
                <w:kern w:val="0"/>
              </w:rPr>
            </w:pPr>
            <w:r w:rsidRPr="0061580D">
              <w:rPr>
                <w:rFonts w:ascii="Times New Roman" w:hAnsi="Times New Roman" w:cs="Times New Roman"/>
                <w:kern w:val="0"/>
              </w:rPr>
              <w:t>Identify what is meaningful to me and notice its place in my life</w:t>
            </w:r>
          </w:p>
          <w:p w14:paraId="1DB0A255" w14:textId="77777777" w:rsidR="002A0293" w:rsidRPr="0061580D" w:rsidRDefault="002A0293" w:rsidP="002A0293">
            <w:pPr>
              <w:autoSpaceDE w:val="0"/>
              <w:autoSpaceDN w:val="0"/>
              <w:adjustRightInd w:val="0"/>
              <w:rPr>
                <w:rFonts w:ascii="Times New Roman" w:hAnsi="Times New Roman" w:cs="Times New Roman"/>
                <w:kern w:val="0"/>
              </w:rPr>
            </w:pPr>
            <w:r w:rsidRPr="0061580D">
              <w:rPr>
                <w:rFonts w:ascii="Times New Roman" w:hAnsi="Times New Roman" w:cs="Times New Roman"/>
                <w:kern w:val="0"/>
              </w:rPr>
              <w:t>Try at times not to be in charge or the expert</w:t>
            </w:r>
          </w:p>
          <w:p w14:paraId="37809BE5" w14:textId="1C5058D1" w:rsidR="002A0293" w:rsidRPr="0061580D" w:rsidRDefault="002A0293" w:rsidP="002A0293">
            <w:pPr>
              <w:rPr>
                <w:rFonts w:ascii="Times New Roman" w:hAnsi="Times New Roman" w:cs="Times New Roman"/>
                <w:kern w:val="0"/>
              </w:rPr>
            </w:pPr>
            <w:r w:rsidRPr="0061580D">
              <w:rPr>
                <w:rFonts w:ascii="Times New Roman" w:hAnsi="Times New Roman" w:cs="Times New Roman"/>
                <w:kern w:val="0"/>
              </w:rPr>
              <w:t>Be open to not knowing</w:t>
            </w:r>
          </w:p>
          <w:p w14:paraId="18D076A1" w14:textId="5B53268A" w:rsidR="00AC691B" w:rsidRPr="0061580D" w:rsidRDefault="00AC691B" w:rsidP="002A0293">
            <w:pPr>
              <w:rPr>
                <w:rFonts w:ascii="Times New Roman" w:hAnsi="Times New Roman" w:cs="Times New Roman"/>
                <w:kern w:val="0"/>
              </w:rPr>
            </w:pPr>
            <w:r w:rsidRPr="0061580D">
              <w:rPr>
                <w:rFonts w:ascii="Times New Roman" w:hAnsi="Times New Roman" w:cs="Times New Roman"/>
                <w:kern w:val="0"/>
              </w:rPr>
              <w:t>Find a spiritual connection or community</w:t>
            </w:r>
          </w:p>
          <w:p w14:paraId="33263A7A" w14:textId="3A38B21B" w:rsidR="00FB2CC8" w:rsidRPr="0061580D" w:rsidRDefault="00FB2CC8" w:rsidP="002A0293">
            <w:pPr>
              <w:rPr>
                <w:rFonts w:ascii="Times New Roman" w:hAnsi="Times New Roman" w:cs="Times New Roman"/>
                <w:kern w:val="0"/>
              </w:rPr>
            </w:pPr>
            <w:r w:rsidRPr="0061580D">
              <w:rPr>
                <w:rFonts w:ascii="Times New Roman" w:hAnsi="Times New Roman" w:cs="Times New Roman"/>
                <w:kern w:val="0"/>
              </w:rPr>
              <w:t>Make time for reflection</w:t>
            </w:r>
          </w:p>
          <w:p w14:paraId="7F505C6A" w14:textId="29EEE80B" w:rsidR="005D4D4C" w:rsidRPr="0061580D" w:rsidRDefault="005D4D4C" w:rsidP="002A0293">
            <w:pPr>
              <w:rPr>
                <w:rFonts w:ascii="Times New Roman" w:hAnsi="Times New Roman" w:cs="Times New Roman"/>
                <w:kern w:val="0"/>
              </w:rPr>
            </w:pPr>
            <w:r w:rsidRPr="0061580D">
              <w:rPr>
                <w:rFonts w:ascii="Times New Roman" w:hAnsi="Times New Roman" w:cs="Times New Roman"/>
                <w:kern w:val="0"/>
              </w:rPr>
              <w:t>Read inspirational literature or listen to inspirational talks, music</w:t>
            </w:r>
          </w:p>
          <w:p w14:paraId="0D96BD4B" w14:textId="617A51BE" w:rsidR="001A7031" w:rsidRPr="0061580D" w:rsidRDefault="001A7031" w:rsidP="00FF1A68">
            <w:pPr>
              <w:rPr>
                <w:rFonts w:ascii="Times New Roman" w:hAnsi="Times New Roman" w:cs="Times New Roman"/>
                <w:b/>
                <w:bCs/>
              </w:rPr>
            </w:pPr>
          </w:p>
        </w:tc>
        <w:tc>
          <w:tcPr>
            <w:tcW w:w="3475" w:type="dxa"/>
          </w:tcPr>
          <w:p w14:paraId="6AE88EC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Likert scale</w:t>
            </w:r>
          </w:p>
          <w:p w14:paraId="76BA72C2" w14:textId="77777777" w:rsidR="00924A15" w:rsidRPr="0061580D" w:rsidRDefault="00924A15" w:rsidP="00FF1A68">
            <w:pPr>
              <w:rPr>
                <w:rFonts w:ascii="Times New Roman" w:hAnsi="Times New Roman" w:cs="Times New Roman"/>
              </w:rPr>
            </w:pPr>
          </w:p>
          <w:p w14:paraId="69D1701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 thought about that (modified from Never occurred to me)</w:t>
            </w:r>
          </w:p>
          <w:p w14:paraId="22C606B0"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w:t>
            </w:r>
          </w:p>
          <w:p w14:paraId="21FB49BC"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Rarely</w:t>
            </w:r>
          </w:p>
          <w:p w14:paraId="404862D3"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ccasionally</w:t>
            </w:r>
          </w:p>
          <w:p w14:paraId="340414F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ften</w:t>
            </w:r>
          </w:p>
          <w:p w14:paraId="1BA5192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lways</w:t>
            </w:r>
          </w:p>
          <w:p w14:paraId="27C3BE3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1B645EC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Comments</w:t>
            </w:r>
          </w:p>
        </w:tc>
        <w:tc>
          <w:tcPr>
            <w:tcW w:w="2812" w:type="dxa"/>
          </w:tcPr>
          <w:p w14:paraId="7493DCBD"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i27Nj1Ac","properties":{"formattedCitation":"(Saakvitne &amp; Pearlman, 1996)","plainCitation":"(Saakvitne &amp; Pearlman, 1996)","noteIndex":0},"citationItems":[{"id":1629,"uris":["http://zotero.org/users/16080258/items/NGU65D6G"],"itemData":{"id":1629,"type":"book","edition":"1st","ISBN":"978-0-393-70233-0","publisher":"W. W. Norton &amp; Company","title":"Transforming the pain: A workbook on vicarious traumatization","author":[{"family":"Saakvitne","given":"K.W"},{"family":"Pearlman","given":"L."}],"issued":{"date-parts":[["1996"]]}}}],"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Saakvitne &amp; Pearlman, 1996)</w:t>
            </w:r>
            <w:r w:rsidRPr="0061580D">
              <w:rPr>
                <w:rFonts w:ascii="Times New Roman" w:hAnsi="Times New Roman" w:cs="Times New Roman"/>
              </w:rPr>
              <w:fldChar w:fldCharType="end"/>
            </w:r>
          </w:p>
        </w:tc>
      </w:tr>
      <w:tr w:rsidR="00924A15" w:rsidRPr="0061580D" w14:paraId="15F9E2E8" w14:textId="77777777" w:rsidTr="00FF1A68">
        <w:tc>
          <w:tcPr>
            <w:tcW w:w="2122" w:type="dxa"/>
          </w:tcPr>
          <w:p w14:paraId="7061FBB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39</w:t>
            </w:r>
          </w:p>
        </w:tc>
        <w:tc>
          <w:tcPr>
            <w:tcW w:w="5053" w:type="dxa"/>
          </w:tcPr>
          <w:p w14:paraId="7A02BE12"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Workplace professional self-care</w:t>
            </w:r>
          </w:p>
          <w:p w14:paraId="7CBBA85C" w14:textId="77777777" w:rsidR="00924A15" w:rsidRPr="0061580D" w:rsidRDefault="00924A15" w:rsidP="00FF1A68">
            <w:pPr>
              <w:rPr>
                <w:rFonts w:ascii="Times New Roman" w:hAnsi="Times New Roman" w:cs="Times New Roman"/>
                <w:b/>
                <w:bCs/>
              </w:rPr>
            </w:pPr>
          </w:p>
          <w:p w14:paraId="3A46F044" w14:textId="4CF2A357" w:rsidR="00160A6F" w:rsidRPr="0061580D" w:rsidRDefault="0075261D" w:rsidP="00FF1A68">
            <w:pPr>
              <w:rPr>
                <w:rFonts w:ascii="Times New Roman" w:hAnsi="Times New Roman" w:cs="Times New Roman"/>
              </w:rPr>
            </w:pPr>
            <w:r w:rsidRPr="0061580D">
              <w:rPr>
                <w:rFonts w:ascii="Times New Roman" w:hAnsi="Times New Roman" w:cs="Times New Roman"/>
              </w:rPr>
              <w:t>A</w:t>
            </w:r>
            <w:r w:rsidR="00160A6F" w:rsidRPr="0061580D">
              <w:rPr>
                <w:rFonts w:ascii="Times New Roman" w:hAnsi="Times New Roman" w:cs="Times New Roman"/>
              </w:rPr>
              <w:t xml:space="preserve">llowed for breaks during the day </w:t>
            </w:r>
            <w:r w:rsidRPr="0061580D">
              <w:rPr>
                <w:rFonts w:ascii="Times New Roman" w:hAnsi="Times New Roman" w:cs="Times New Roman"/>
              </w:rPr>
              <w:t xml:space="preserve">(modified from: </w:t>
            </w:r>
            <w:r w:rsidRPr="0061580D">
              <w:rPr>
                <w:rFonts w:ascii="Times New Roman" w:hAnsi="Times New Roman" w:cs="Times New Roman"/>
                <w:kern w:val="0"/>
              </w:rPr>
              <w:t>Take a break during the workday (e.</w:t>
            </w:r>
            <w:r w:rsidR="00A93C9F" w:rsidRPr="0061580D">
              <w:rPr>
                <w:rFonts w:ascii="Times New Roman" w:hAnsi="Times New Roman" w:cs="Times New Roman"/>
                <w:kern w:val="0"/>
              </w:rPr>
              <w:t>g</w:t>
            </w:r>
            <w:r w:rsidRPr="0061580D">
              <w:rPr>
                <w:rFonts w:ascii="Times New Roman" w:hAnsi="Times New Roman" w:cs="Times New Roman"/>
                <w:kern w:val="0"/>
              </w:rPr>
              <w:t>., lunch)</w:t>
            </w:r>
            <w:r w:rsidR="00A93C9F" w:rsidRPr="0061580D">
              <w:rPr>
                <w:rFonts w:ascii="Times New Roman" w:hAnsi="Times New Roman" w:cs="Times New Roman"/>
                <w:kern w:val="0"/>
              </w:rPr>
              <w:t>)</w:t>
            </w:r>
          </w:p>
          <w:p w14:paraId="0B5540E9" w14:textId="77777777" w:rsidR="00B31900" w:rsidRPr="0061580D" w:rsidRDefault="00B31900" w:rsidP="00FF1A68">
            <w:pPr>
              <w:rPr>
                <w:rFonts w:ascii="Times New Roman" w:hAnsi="Times New Roman" w:cs="Times New Roman"/>
              </w:rPr>
            </w:pPr>
          </w:p>
          <w:p w14:paraId="7C77228C" w14:textId="50644079" w:rsidR="00B31900" w:rsidRPr="0061580D" w:rsidRDefault="00A93C9F" w:rsidP="00FF1A68">
            <w:pPr>
              <w:rPr>
                <w:rFonts w:ascii="Times New Roman" w:hAnsi="Times New Roman" w:cs="Times New Roman"/>
              </w:rPr>
            </w:pPr>
            <w:r w:rsidRPr="0061580D">
              <w:rPr>
                <w:rFonts w:ascii="Times New Roman" w:hAnsi="Times New Roman" w:cs="Times New Roman"/>
              </w:rPr>
              <w:t>T</w:t>
            </w:r>
            <w:r w:rsidR="00B31900" w:rsidRPr="0061580D">
              <w:rPr>
                <w:rFonts w:ascii="Times New Roman" w:hAnsi="Times New Roman" w:cs="Times New Roman"/>
              </w:rPr>
              <w:t xml:space="preserve">ook time to connect with co-workers </w:t>
            </w:r>
            <w:r w:rsidRPr="0061580D">
              <w:rPr>
                <w:rFonts w:ascii="Times New Roman" w:hAnsi="Times New Roman" w:cs="Times New Roman"/>
              </w:rPr>
              <w:t xml:space="preserve">(modified from: </w:t>
            </w:r>
            <w:r w:rsidRPr="0061580D">
              <w:rPr>
                <w:rFonts w:ascii="Times New Roman" w:hAnsi="Times New Roman" w:cs="Times New Roman"/>
                <w:kern w:val="0"/>
              </w:rPr>
              <w:t>Take time to chat with co-workers</w:t>
            </w:r>
          </w:p>
          <w:p w14:paraId="0ED9C6B7" w14:textId="77777777" w:rsidR="003D160E" w:rsidRPr="0061580D" w:rsidRDefault="003D160E" w:rsidP="00FF1A68">
            <w:pPr>
              <w:rPr>
                <w:rFonts w:ascii="Times New Roman" w:hAnsi="Times New Roman" w:cs="Times New Roman"/>
              </w:rPr>
            </w:pPr>
          </w:p>
          <w:p w14:paraId="2D067BEF" w14:textId="70CFF0D7" w:rsidR="003D160E" w:rsidRPr="0061580D" w:rsidRDefault="00A93C9F" w:rsidP="00FF1A68">
            <w:pPr>
              <w:rPr>
                <w:rFonts w:ascii="Times New Roman" w:hAnsi="Times New Roman" w:cs="Times New Roman"/>
              </w:rPr>
            </w:pPr>
            <w:r w:rsidRPr="0061580D">
              <w:rPr>
                <w:rFonts w:ascii="Times New Roman" w:hAnsi="Times New Roman" w:cs="Times New Roman"/>
              </w:rPr>
              <w:t>T</w:t>
            </w:r>
            <w:r w:rsidR="003D160E" w:rsidRPr="0061580D">
              <w:rPr>
                <w:rFonts w:ascii="Times New Roman" w:hAnsi="Times New Roman" w:cs="Times New Roman"/>
              </w:rPr>
              <w:t xml:space="preserve">ook quiet space to complete tasks </w:t>
            </w:r>
          </w:p>
          <w:p w14:paraId="1A521ED3" w14:textId="77777777" w:rsidR="002A6316" w:rsidRPr="0061580D" w:rsidRDefault="002A6316" w:rsidP="00FF1A68">
            <w:pPr>
              <w:rPr>
                <w:rFonts w:ascii="Times New Roman" w:hAnsi="Times New Roman" w:cs="Times New Roman"/>
              </w:rPr>
            </w:pPr>
          </w:p>
          <w:p w14:paraId="3EF9F137" w14:textId="48938ED4" w:rsidR="002A6316" w:rsidRPr="0061580D" w:rsidRDefault="001452F4" w:rsidP="00FF1A68">
            <w:pPr>
              <w:rPr>
                <w:rFonts w:ascii="Times New Roman" w:hAnsi="Times New Roman" w:cs="Times New Roman"/>
              </w:rPr>
            </w:pPr>
            <w:r w:rsidRPr="0061580D">
              <w:rPr>
                <w:rFonts w:ascii="Times New Roman" w:hAnsi="Times New Roman" w:cs="Times New Roman"/>
              </w:rPr>
              <w:t>S</w:t>
            </w:r>
            <w:r w:rsidR="002A6316" w:rsidRPr="0061580D">
              <w:rPr>
                <w:rFonts w:ascii="Times New Roman" w:hAnsi="Times New Roman" w:cs="Times New Roman"/>
              </w:rPr>
              <w:t xml:space="preserve">et limits/boundaries as needed </w:t>
            </w:r>
            <w:r w:rsidRPr="0061580D">
              <w:rPr>
                <w:rFonts w:ascii="Times New Roman" w:hAnsi="Times New Roman" w:cs="Times New Roman"/>
              </w:rPr>
              <w:t xml:space="preserve">(modified from: </w:t>
            </w:r>
            <w:r w:rsidRPr="0061580D">
              <w:rPr>
                <w:rFonts w:ascii="Times New Roman" w:hAnsi="Times New Roman" w:cs="Times New Roman"/>
                <w:kern w:val="0"/>
              </w:rPr>
              <w:t>Set limits with clients and colleagues)</w:t>
            </w:r>
          </w:p>
          <w:p w14:paraId="593A572E" w14:textId="77777777" w:rsidR="004674A5" w:rsidRPr="0061580D" w:rsidRDefault="004674A5" w:rsidP="00FF1A68">
            <w:pPr>
              <w:rPr>
                <w:rFonts w:ascii="Times New Roman" w:hAnsi="Times New Roman" w:cs="Times New Roman"/>
              </w:rPr>
            </w:pPr>
          </w:p>
          <w:p w14:paraId="01BC6357" w14:textId="4C227692" w:rsidR="004674A5" w:rsidRPr="0061580D" w:rsidRDefault="001452F4" w:rsidP="00FF1A68">
            <w:pPr>
              <w:rPr>
                <w:rFonts w:ascii="Times New Roman" w:hAnsi="Times New Roman" w:cs="Times New Roman"/>
              </w:rPr>
            </w:pPr>
            <w:r w:rsidRPr="0061580D">
              <w:rPr>
                <w:rFonts w:ascii="Times New Roman" w:hAnsi="Times New Roman" w:cs="Times New Roman"/>
              </w:rPr>
              <w:lastRenderedPageBreak/>
              <w:t>M</w:t>
            </w:r>
            <w:r w:rsidR="004674A5" w:rsidRPr="0061580D">
              <w:rPr>
                <w:rFonts w:ascii="Times New Roman" w:hAnsi="Times New Roman" w:cs="Times New Roman"/>
              </w:rPr>
              <w:t xml:space="preserve">ade sure work space was comfortable </w:t>
            </w:r>
          </w:p>
          <w:p w14:paraId="11C0BA9A" w14:textId="77777777" w:rsidR="00234BBF" w:rsidRPr="0061580D" w:rsidRDefault="00234BBF" w:rsidP="00FF1A68">
            <w:pPr>
              <w:rPr>
                <w:rFonts w:ascii="Times New Roman" w:hAnsi="Times New Roman" w:cs="Times New Roman"/>
              </w:rPr>
            </w:pPr>
          </w:p>
          <w:p w14:paraId="70E03C7A" w14:textId="62DF327D" w:rsidR="00234BBF" w:rsidRPr="0061580D" w:rsidRDefault="001452F4" w:rsidP="00FF1A68">
            <w:pPr>
              <w:rPr>
                <w:rFonts w:ascii="Times New Roman" w:hAnsi="Times New Roman" w:cs="Times New Roman"/>
              </w:rPr>
            </w:pPr>
            <w:r w:rsidRPr="0061580D">
              <w:rPr>
                <w:rFonts w:ascii="Times New Roman" w:hAnsi="Times New Roman" w:cs="Times New Roman"/>
              </w:rPr>
              <w:t>P</w:t>
            </w:r>
            <w:r w:rsidR="00234BBF" w:rsidRPr="0061580D">
              <w:rPr>
                <w:rFonts w:ascii="Times New Roman" w:hAnsi="Times New Roman" w:cs="Times New Roman"/>
              </w:rPr>
              <w:t xml:space="preserve">articipated in projects or tasks that were exciting and rewarding </w:t>
            </w:r>
          </w:p>
          <w:p w14:paraId="08054766" w14:textId="77777777" w:rsidR="00234BBF" w:rsidRPr="0061580D" w:rsidRDefault="00234BBF" w:rsidP="00FF1A68">
            <w:pPr>
              <w:rPr>
                <w:rFonts w:ascii="Times New Roman" w:hAnsi="Times New Roman" w:cs="Times New Roman"/>
              </w:rPr>
            </w:pPr>
          </w:p>
          <w:p w14:paraId="5F4B1D3B" w14:textId="2892D0AA" w:rsidR="00234BBF" w:rsidRPr="0061580D" w:rsidRDefault="003B08E1" w:rsidP="00FF1A68">
            <w:pPr>
              <w:rPr>
                <w:rFonts w:ascii="Times New Roman" w:hAnsi="Times New Roman" w:cs="Times New Roman"/>
              </w:rPr>
            </w:pPr>
            <w:r w:rsidRPr="0061580D">
              <w:rPr>
                <w:rFonts w:ascii="Times New Roman" w:hAnsi="Times New Roman" w:cs="Times New Roman"/>
              </w:rPr>
              <w:t>W</w:t>
            </w:r>
            <w:r w:rsidR="007F08C1" w:rsidRPr="0061580D">
              <w:rPr>
                <w:rFonts w:ascii="Times New Roman" w:hAnsi="Times New Roman" w:cs="Times New Roman"/>
              </w:rPr>
              <w:t xml:space="preserve">orked with manager and co-workers to balance workload as required </w:t>
            </w:r>
            <w:r w:rsidRPr="0061580D">
              <w:rPr>
                <w:rFonts w:ascii="Times New Roman" w:hAnsi="Times New Roman" w:cs="Times New Roman"/>
              </w:rPr>
              <w:t>(modified from:</w:t>
            </w:r>
            <w:r w:rsidR="0061580D" w:rsidRPr="0061580D">
              <w:rPr>
                <w:rFonts w:ascii="Times New Roman" w:hAnsi="Times New Roman" w:cs="Times New Roman"/>
              </w:rPr>
              <w:t xml:space="preserve"> </w:t>
            </w:r>
            <w:r w:rsidRPr="0061580D">
              <w:rPr>
                <w:rFonts w:ascii="Times New Roman" w:hAnsi="Times New Roman" w:cs="Times New Roman"/>
                <w:kern w:val="0"/>
              </w:rPr>
              <w:t>Balance my caseload so that no one day or part of a day is "too much")</w:t>
            </w:r>
          </w:p>
          <w:p w14:paraId="1564ACCD" w14:textId="77777777" w:rsidR="007F08C1" w:rsidRPr="0061580D" w:rsidRDefault="007F08C1" w:rsidP="00FF1A68">
            <w:pPr>
              <w:rPr>
                <w:rFonts w:ascii="Times New Roman" w:hAnsi="Times New Roman" w:cs="Times New Roman"/>
              </w:rPr>
            </w:pPr>
          </w:p>
          <w:p w14:paraId="3C7F5BCD" w14:textId="77777777" w:rsidR="007F08C1" w:rsidRPr="0061580D" w:rsidRDefault="00F6408B" w:rsidP="00FF1A68">
            <w:pPr>
              <w:rPr>
                <w:rFonts w:ascii="Times New Roman" w:hAnsi="Times New Roman" w:cs="Times New Roman"/>
              </w:rPr>
            </w:pPr>
            <w:r w:rsidRPr="0061580D">
              <w:rPr>
                <w:rFonts w:ascii="Times New Roman" w:hAnsi="Times New Roman" w:cs="Times New Roman"/>
              </w:rPr>
              <w:t>N</w:t>
            </w:r>
            <w:r w:rsidR="00727996" w:rsidRPr="0061580D">
              <w:rPr>
                <w:rFonts w:ascii="Times New Roman" w:hAnsi="Times New Roman" w:cs="Times New Roman"/>
              </w:rPr>
              <w:t xml:space="preserve">egotiated needs (benefits, bonuses, raise, etc.) as required </w:t>
            </w:r>
          </w:p>
          <w:p w14:paraId="59E38CF8" w14:textId="77777777" w:rsidR="00F6408B" w:rsidRPr="0061580D" w:rsidRDefault="00F6408B" w:rsidP="00FF1A68">
            <w:pPr>
              <w:rPr>
                <w:rFonts w:ascii="Times New Roman" w:hAnsi="Times New Roman" w:cs="Times New Roman"/>
              </w:rPr>
            </w:pPr>
          </w:p>
          <w:p w14:paraId="23F35600" w14:textId="77777777" w:rsidR="00F6408B" w:rsidRPr="0061580D" w:rsidRDefault="00F6408B" w:rsidP="00F6408B">
            <w:pPr>
              <w:rPr>
                <w:rFonts w:ascii="Times New Roman" w:hAnsi="Times New Roman" w:cs="Times New Roman"/>
              </w:rPr>
            </w:pPr>
            <w:r w:rsidRPr="0061580D">
              <w:rPr>
                <w:rFonts w:ascii="Times New Roman" w:hAnsi="Times New Roman" w:cs="Times New Roman"/>
              </w:rPr>
              <w:t>Omitted questions:</w:t>
            </w:r>
          </w:p>
          <w:p w14:paraId="14BCA42F" w14:textId="77777777" w:rsidR="00F6408B" w:rsidRPr="0061580D" w:rsidRDefault="00F6408B" w:rsidP="00FF1A68">
            <w:pPr>
              <w:rPr>
                <w:rFonts w:ascii="Times New Roman" w:hAnsi="Times New Roman" w:cs="Times New Roman"/>
              </w:rPr>
            </w:pPr>
          </w:p>
          <w:p w14:paraId="605969AE" w14:textId="77777777" w:rsidR="00F6408B" w:rsidRPr="0061580D" w:rsidRDefault="00F6408B" w:rsidP="00FF1A68">
            <w:pPr>
              <w:rPr>
                <w:rFonts w:ascii="Times New Roman" w:hAnsi="Times New Roman" w:cs="Times New Roman"/>
                <w:kern w:val="0"/>
              </w:rPr>
            </w:pPr>
            <w:r w:rsidRPr="0061580D">
              <w:rPr>
                <w:rFonts w:ascii="Times New Roman" w:hAnsi="Times New Roman" w:cs="Times New Roman"/>
                <w:kern w:val="0"/>
              </w:rPr>
              <w:t>Get regular supervision or consultation</w:t>
            </w:r>
          </w:p>
          <w:p w14:paraId="4174F33C" w14:textId="77777777" w:rsidR="00F6408B" w:rsidRPr="0061580D" w:rsidRDefault="00F6408B" w:rsidP="00F6408B">
            <w:pPr>
              <w:autoSpaceDE w:val="0"/>
              <w:autoSpaceDN w:val="0"/>
              <w:adjustRightInd w:val="0"/>
              <w:rPr>
                <w:rFonts w:ascii="Times New Roman" w:hAnsi="Times New Roman" w:cs="Times New Roman"/>
                <w:kern w:val="0"/>
              </w:rPr>
            </w:pPr>
            <w:r w:rsidRPr="0061580D">
              <w:rPr>
                <w:rFonts w:ascii="Times New Roman" w:hAnsi="Times New Roman" w:cs="Times New Roman"/>
                <w:kern w:val="0"/>
              </w:rPr>
              <w:t>Have a peer support group</w:t>
            </w:r>
          </w:p>
          <w:p w14:paraId="5642BF09" w14:textId="3EA42F1F" w:rsidR="00F6408B" w:rsidRPr="0061580D" w:rsidRDefault="00F6408B" w:rsidP="00F6408B">
            <w:pPr>
              <w:rPr>
                <w:rFonts w:ascii="Times New Roman" w:hAnsi="Times New Roman" w:cs="Times New Roman"/>
              </w:rPr>
            </w:pPr>
            <w:r w:rsidRPr="0061580D">
              <w:rPr>
                <w:rFonts w:ascii="Times New Roman" w:hAnsi="Times New Roman" w:cs="Times New Roman"/>
                <w:kern w:val="0"/>
              </w:rPr>
              <w:t>(If relevant) Develop a non-trauma area of professional interest</w:t>
            </w:r>
          </w:p>
        </w:tc>
        <w:tc>
          <w:tcPr>
            <w:tcW w:w="3475" w:type="dxa"/>
          </w:tcPr>
          <w:p w14:paraId="59A797E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Likert scale</w:t>
            </w:r>
          </w:p>
          <w:p w14:paraId="0D7B7EBE" w14:textId="77777777" w:rsidR="00924A15" w:rsidRPr="0061580D" w:rsidRDefault="00924A15" w:rsidP="00FF1A68">
            <w:pPr>
              <w:rPr>
                <w:rFonts w:ascii="Times New Roman" w:hAnsi="Times New Roman" w:cs="Times New Roman"/>
              </w:rPr>
            </w:pPr>
          </w:p>
          <w:p w14:paraId="55BA023C"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 thought about that (modified from Never occurred to me)</w:t>
            </w:r>
          </w:p>
          <w:p w14:paraId="5BF48F03"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ver</w:t>
            </w:r>
          </w:p>
          <w:p w14:paraId="501F506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Rarely</w:t>
            </w:r>
          </w:p>
          <w:p w14:paraId="5C5CC2A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ccasionally</w:t>
            </w:r>
          </w:p>
          <w:p w14:paraId="6DA574A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Often</w:t>
            </w:r>
          </w:p>
          <w:p w14:paraId="7F7A57D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lways</w:t>
            </w:r>
          </w:p>
          <w:p w14:paraId="1389572F"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16E26BD6"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074FA85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Ou0ZAcg0","properties":{"formattedCitation":"(Saakvitne &amp; Pearlman, 1996)","plainCitation":"(Saakvitne &amp; Pearlman, 1996)","noteIndex":0},"citationItems":[{"id":1629,"uris":["http://zotero.org/users/16080258/items/NGU65D6G"],"itemData":{"id":1629,"type":"book","edition":"1st","ISBN":"978-0-393-70233-0","publisher":"W. W. Norton &amp; Company","title":"Transforming the pain: A workbook on vicarious traumatization","author":[{"family":"Saakvitne","given":"K.W"},{"family":"Pearlman","given":"L."}],"issued":{"date-parts":[["1996"]]}}}],"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Saakvitne &amp; Pearlman, 1996)</w:t>
            </w:r>
            <w:r w:rsidRPr="0061580D">
              <w:rPr>
                <w:rFonts w:ascii="Times New Roman" w:hAnsi="Times New Roman" w:cs="Times New Roman"/>
              </w:rPr>
              <w:fldChar w:fldCharType="end"/>
            </w:r>
          </w:p>
        </w:tc>
      </w:tr>
      <w:tr w:rsidR="00924A15" w:rsidRPr="0061580D" w14:paraId="2B579A1E" w14:textId="77777777" w:rsidTr="00FF1A68">
        <w:tc>
          <w:tcPr>
            <w:tcW w:w="2122" w:type="dxa"/>
          </w:tcPr>
          <w:p w14:paraId="2E8294D5"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40</w:t>
            </w:r>
          </w:p>
        </w:tc>
        <w:tc>
          <w:tcPr>
            <w:tcW w:w="5053" w:type="dxa"/>
          </w:tcPr>
          <w:p w14:paraId="62946BD8"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General Self-Efficacy</w:t>
            </w:r>
          </w:p>
          <w:p w14:paraId="72FA2DB5" w14:textId="77777777" w:rsidR="00924A15" w:rsidRPr="0061580D" w:rsidRDefault="00924A15" w:rsidP="00FF1A68">
            <w:pPr>
              <w:rPr>
                <w:rFonts w:ascii="Times New Roman" w:hAnsi="Times New Roman" w:cs="Times New Roman"/>
                <w:b/>
                <w:bCs/>
              </w:rPr>
            </w:pPr>
          </w:p>
          <w:p w14:paraId="02B87CB5"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I can manage to solve difficult problems if I try hard enough</w:t>
            </w:r>
          </w:p>
          <w:p w14:paraId="7A94DA4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If someone opposes me, I can find the means and ways to get what I want </w:t>
            </w:r>
          </w:p>
          <w:p w14:paraId="3B86F4A5"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It is easy for me to stick to my aims and accomplish my goals </w:t>
            </w:r>
          </w:p>
          <w:p w14:paraId="43642B7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I am confident that I could deal efficiently with unexpected events </w:t>
            </w:r>
          </w:p>
          <w:p w14:paraId="74E55A89"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Thanks to my talents and skills, I know how to handle unexpected situations </w:t>
            </w:r>
          </w:p>
          <w:p w14:paraId="1DCF2AD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I can solve most problems if I try hard enough </w:t>
            </w:r>
          </w:p>
          <w:p w14:paraId="2FAB315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 xml:space="preserve">I stay calm when facing difficulties because I can handle them </w:t>
            </w:r>
          </w:p>
          <w:p w14:paraId="55903855"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When I have a problem, I can find several ways to solve it </w:t>
            </w:r>
          </w:p>
          <w:p w14:paraId="18CE0666"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If I am in trouble, I can think of a solution </w:t>
            </w:r>
          </w:p>
          <w:p w14:paraId="32D831A6"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rPr>
              <w:t xml:space="preserve">I can handle whatever comes my way </w:t>
            </w:r>
          </w:p>
        </w:tc>
        <w:tc>
          <w:tcPr>
            <w:tcW w:w="3475" w:type="dxa"/>
          </w:tcPr>
          <w:p w14:paraId="2AF588C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lastRenderedPageBreak/>
              <w:t>I am not at all confident</w:t>
            </w:r>
          </w:p>
          <w:p w14:paraId="288DA545"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I am not at all confident</w:t>
            </w:r>
          </w:p>
          <w:p w14:paraId="5D0A1385"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I am somewhat confident</w:t>
            </w:r>
          </w:p>
          <w:p w14:paraId="669BABC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I am quite confident</w:t>
            </w:r>
          </w:p>
          <w:p w14:paraId="7D1A0905"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I am very confident</w:t>
            </w:r>
          </w:p>
          <w:p w14:paraId="6AD8FE33"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219CCE42"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17A18AD4"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732qXKd0","properties":{"formattedCitation":"(PROMIS\\uc0\\u174{} Health Organization, 2008)","plainCitation":"(PROMIS® Health Organization, 2008)","noteIndex":0},"citationItems":[{"id":1908,"uris":["http://zotero.org/users/16080258/items/ULQV7WZF"],"itemData":{"id":1908,"type":"webpage","title":"PROMIS Item Bank v.1.0 - General Self-Efficacy","author":[{"family":"PROMIS® Health Organization","given":""}],"accessed":{"date-parts":[["2025",6,30]]},"issued":{"date-parts":[["2008"]]}}}],"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kern w:val="0"/>
              </w:rPr>
              <w:t>(PROMIS® Health Organization, 2008)</w:t>
            </w:r>
            <w:r w:rsidRPr="0061580D">
              <w:rPr>
                <w:rFonts w:ascii="Times New Roman" w:hAnsi="Times New Roman" w:cs="Times New Roman"/>
              </w:rPr>
              <w:fldChar w:fldCharType="end"/>
            </w:r>
          </w:p>
        </w:tc>
      </w:tr>
      <w:tr w:rsidR="00924A15" w:rsidRPr="0061580D" w14:paraId="154C314F" w14:textId="77777777" w:rsidTr="00FF1A68">
        <w:tc>
          <w:tcPr>
            <w:tcW w:w="2122" w:type="dxa"/>
          </w:tcPr>
          <w:p w14:paraId="5AC0461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Q41</w:t>
            </w:r>
          </w:p>
        </w:tc>
        <w:tc>
          <w:tcPr>
            <w:tcW w:w="5053" w:type="dxa"/>
          </w:tcPr>
          <w:p w14:paraId="1D4DCE5A"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b/>
                <w:bCs/>
              </w:rPr>
              <w:t>Satisfaction with Life Scale</w:t>
            </w:r>
          </w:p>
          <w:p w14:paraId="4CF21F0C"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In most ways my life is close to my ideal </w:t>
            </w:r>
          </w:p>
          <w:p w14:paraId="7F9DECB7"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rPr>
              <w:t xml:space="preserve">The conditions of my life are excellent </w:t>
            </w:r>
          </w:p>
          <w:p w14:paraId="688F351E"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 xml:space="preserve">I am satisfied with my life </w:t>
            </w:r>
          </w:p>
          <w:p w14:paraId="58F5BDDA"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rPr>
              <w:t xml:space="preserve">So far I have gotten the important things I want in life </w:t>
            </w:r>
          </w:p>
          <w:p w14:paraId="66813AFF" w14:textId="77777777" w:rsidR="00924A15" w:rsidRPr="0061580D" w:rsidRDefault="00924A15" w:rsidP="00FF1A68">
            <w:pPr>
              <w:rPr>
                <w:rFonts w:ascii="Times New Roman" w:hAnsi="Times New Roman" w:cs="Times New Roman"/>
                <w:b/>
                <w:bCs/>
              </w:rPr>
            </w:pPr>
            <w:r w:rsidRPr="0061580D">
              <w:rPr>
                <w:rFonts w:ascii="Times New Roman" w:hAnsi="Times New Roman" w:cs="Times New Roman"/>
              </w:rPr>
              <w:t>If I could live my life over, I would change almost nothing</w:t>
            </w:r>
          </w:p>
        </w:tc>
        <w:tc>
          <w:tcPr>
            <w:tcW w:w="3475" w:type="dxa"/>
          </w:tcPr>
          <w:p w14:paraId="06C12A92"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Likert scale</w:t>
            </w:r>
          </w:p>
          <w:p w14:paraId="3B8AE607" w14:textId="77777777" w:rsidR="00924A15" w:rsidRPr="0061580D" w:rsidRDefault="00924A15" w:rsidP="00FF1A68">
            <w:pPr>
              <w:rPr>
                <w:rFonts w:ascii="Times New Roman" w:hAnsi="Times New Roman" w:cs="Times New Roman"/>
              </w:rPr>
            </w:pPr>
          </w:p>
          <w:p w14:paraId="5AA75CD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trongly disagree</w:t>
            </w:r>
          </w:p>
          <w:p w14:paraId="61A20DE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Disagree</w:t>
            </w:r>
          </w:p>
          <w:p w14:paraId="20FB662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omewhat disagree</w:t>
            </w:r>
          </w:p>
          <w:p w14:paraId="678AB1D8"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Neither agree nor disagree</w:t>
            </w:r>
          </w:p>
          <w:p w14:paraId="4ED596D7"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omewhat agree</w:t>
            </w:r>
          </w:p>
          <w:p w14:paraId="73089B1B"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Agree</w:t>
            </w:r>
          </w:p>
          <w:p w14:paraId="2C335551"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Strongly agree</w:t>
            </w:r>
          </w:p>
          <w:p w14:paraId="485CDDAA"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t>Prefer not to say</w:t>
            </w:r>
          </w:p>
          <w:p w14:paraId="2DB0A969" w14:textId="77777777" w:rsidR="00924A15" w:rsidRPr="0061580D" w:rsidRDefault="00924A15" w:rsidP="00FF1A68">
            <w:pPr>
              <w:rPr>
                <w:rFonts w:ascii="Times New Roman" w:hAnsi="Times New Roman" w:cs="Times New Roman"/>
              </w:rPr>
            </w:pPr>
            <w:r w:rsidRPr="0061580D">
              <w:rPr>
                <w:rFonts w:ascii="Times New Roman" w:eastAsiaTheme="minorEastAsia" w:hAnsi="Times New Roman" w:cs="Times New Roman"/>
                <w:color w:val="000000" w:themeColor="text1"/>
              </w:rPr>
              <w:t xml:space="preserve">Optional: Comments </w:t>
            </w:r>
          </w:p>
        </w:tc>
        <w:tc>
          <w:tcPr>
            <w:tcW w:w="2812" w:type="dxa"/>
          </w:tcPr>
          <w:p w14:paraId="6D5FF523" w14:textId="77777777" w:rsidR="00924A15" w:rsidRPr="0061580D" w:rsidRDefault="00924A15" w:rsidP="00FF1A68">
            <w:pPr>
              <w:rPr>
                <w:rFonts w:ascii="Times New Roman" w:hAnsi="Times New Roman" w:cs="Times New Roman"/>
              </w:rPr>
            </w:pPr>
            <w:r w:rsidRPr="0061580D">
              <w:rPr>
                <w:rFonts w:ascii="Times New Roman" w:hAnsi="Times New Roman" w:cs="Times New Roman"/>
              </w:rPr>
              <w:fldChar w:fldCharType="begin"/>
            </w:r>
            <w:r w:rsidRPr="0061580D">
              <w:rPr>
                <w:rFonts w:ascii="Times New Roman" w:hAnsi="Times New Roman" w:cs="Times New Roman"/>
              </w:rPr>
              <w:instrText xml:space="preserve"> ADDIN ZOTERO_ITEM CSL_CITATION {"citationID":"oCL9mCUo","properties":{"formattedCitation":"(Diener et al., 1985)","plainCitation":"(Diener et al., 1985)","noteIndex":0},"citationItems":[{"id":1176,"uris":["http://zotero.org/users/16080258/items/PUVXDKFH"],"itemData":{"id":1176,"type":"article-journal","abstract":"Reports the development and validation of a scale designed to measure global life satisfaction, the Satisfaction With Life Scale (SWLS). Among the various components of subjective well-being, the SWLS is narrowly focused to assess global life satisfaction and does not tap related constructs such as positive affect or loneliness. Data from administrations of the SWLS to groups of 176 and 163 undergraduates and 53 elderly Ss (average age 75 yrs) are presented. The SWLS was shown to have favorable psychometric properties, including high internal consistency and high temporal reliability. Scores on the SWLS correlated moderately to highly with other measures of subjective well-being (e.g., Rosenberg Self-Esteem Scale, Marlowe-Crowne Social Desirability Scale) and correlated predictably with specific personality characteristics. It is contended that the SWLS is suitable for use with different age groups. Other potential uses of the scale are discussed. (22 ref) (PsycINFO Database Record (c) 2016 APA, all rights reserved)","container-title":"Journal of Personality Assessment","DOI":"10.1207/s15327752jpa4901_13","ISSN":"1532-7752","issue":"1","note":"publisher-place: US\npublisher: Lawrence Erlbaum","page":"71-75","source":"APA PsycNet","title":"The Satisfaction With Life Scale","volume":"49","author":[{"family":"Diener","given":"Ed"},{"family":"Emmons","given":"Robert A."},{"family":"Larsen","given":"Randy J."},{"family":"Griffin","given":"Sharon"}],"issued":{"date-parts":[["1985"]]}}}],"schema":"https://github.com/citation-style-language/schema/raw/master/csl-citation.json"} </w:instrText>
            </w:r>
            <w:r w:rsidRPr="0061580D">
              <w:rPr>
                <w:rFonts w:ascii="Times New Roman" w:hAnsi="Times New Roman" w:cs="Times New Roman"/>
              </w:rPr>
              <w:fldChar w:fldCharType="separate"/>
            </w:r>
            <w:r w:rsidRPr="0061580D">
              <w:rPr>
                <w:rFonts w:ascii="Times New Roman" w:hAnsi="Times New Roman" w:cs="Times New Roman"/>
                <w:noProof/>
              </w:rPr>
              <w:t>(Diener et al., 1985)</w:t>
            </w:r>
            <w:r w:rsidRPr="0061580D">
              <w:rPr>
                <w:rFonts w:ascii="Times New Roman" w:hAnsi="Times New Roman" w:cs="Times New Roman"/>
              </w:rPr>
              <w:fldChar w:fldCharType="end"/>
            </w:r>
          </w:p>
        </w:tc>
      </w:tr>
    </w:tbl>
    <w:p w14:paraId="25A3E88B" w14:textId="77777777" w:rsidR="00924A15" w:rsidRPr="0061580D" w:rsidRDefault="00924A15" w:rsidP="004A5A0E">
      <w:pPr>
        <w:rPr>
          <w:rFonts w:ascii="Times New Roman" w:hAnsi="Times New Roman" w:cs="Times New Roman"/>
          <w:b/>
          <w:bCs/>
        </w:rPr>
      </w:pPr>
    </w:p>
    <w:p w14:paraId="4357F66B" w14:textId="3C1F93A9" w:rsidR="004A5A0E" w:rsidRPr="0061580D" w:rsidRDefault="004A5A0E" w:rsidP="004A5A0E">
      <w:pPr>
        <w:rPr>
          <w:rFonts w:ascii="Times New Roman" w:hAnsi="Times New Roman" w:cs="Times New Roman"/>
          <w:b/>
          <w:bCs/>
        </w:rPr>
      </w:pPr>
      <w:r w:rsidRPr="0061580D">
        <w:rPr>
          <w:rFonts w:ascii="Times New Roman" w:hAnsi="Times New Roman" w:cs="Times New Roman"/>
          <w:b/>
          <w:bCs/>
        </w:rPr>
        <w:t>INTERVIEW</w:t>
      </w:r>
    </w:p>
    <w:p w14:paraId="20954F66" w14:textId="77777777" w:rsidR="004A5A0E" w:rsidRPr="0061580D" w:rsidRDefault="004A5A0E" w:rsidP="004A5A0E">
      <w:pPr>
        <w:rPr>
          <w:rFonts w:ascii="Times New Roman" w:hAnsi="Times New Roman" w:cs="Times New Roman"/>
        </w:rPr>
      </w:pPr>
    </w:p>
    <w:p w14:paraId="1B13BE72" w14:textId="77777777" w:rsidR="004A5A0E" w:rsidRPr="0061580D" w:rsidRDefault="004A5A0E" w:rsidP="004A5A0E">
      <w:pPr>
        <w:numPr>
          <w:ilvl w:val="0"/>
          <w:numId w:val="2"/>
        </w:numPr>
        <w:rPr>
          <w:rFonts w:ascii="Times New Roman" w:hAnsi="Times New Roman" w:cs="Times New Roman"/>
        </w:rPr>
      </w:pPr>
      <w:r w:rsidRPr="0061580D">
        <w:rPr>
          <w:rFonts w:ascii="Times New Roman" w:hAnsi="Times New Roman" w:cs="Times New Roman"/>
        </w:rPr>
        <w:t>Share how you feel supported in your job by your organisation.</w:t>
      </w:r>
    </w:p>
    <w:p w14:paraId="5F7DCC57" w14:textId="77777777" w:rsidR="004A5A0E" w:rsidRPr="0061580D" w:rsidRDefault="004A5A0E" w:rsidP="004A5A0E">
      <w:pPr>
        <w:numPr>
          <w:ilvl w:val="0"/>
          <w:numId w:val="2"/>
        </w:numPr>
        <w:rPr>
          <w:rFonts w:ascii="Times New Roman" w:hAnsi="Times New Roman" w:cs="Times New Roman"/>
        </w:rPr>
      </w:pPr>
      <w:r w:rsidRPr="0061580D">
        <w:rPr>
          <w:rFonts w:ascii="Times New Roman" w:hAnsi="Times New Roman" w:cs="Times New Roman"/>
        </w:rPr>
        <w:t>What are the most reoccurring issues in your organisation that are not being solved for you?</w:t>
      </w:r>
    </w:p>
    <w:p w14:paraId="781516E5" w14:textId="77777777" w:rsidR="004A5A0E" w:rsidRPr="0061580D" w:rsidRDefault="004A5A0E" w:rsidP="004A5A0E">
      <w:pPr>
        <w:pStyle w:val="ListParagraph"/>
        <w:numPr>
          <w:ilvl w:val="0"/>
          <w:numId w:val="2"/>
        </w:numPr>
        <w:rPr>
          <w:rFonts w:ascii="Times New Roman" w:hAnsi="Times New Roman" w:cs="Times New Roman"/>
        </w:rPr>
      </w:pPr>
      <w:r w:rsidRPr="0061580D">
        <w:rPr>
          <w:rFonts w:ascii="Times New Roman" w:hAnsi="Times New Roman" w:cs="Times New Roman"/>
        </w:rPr>
        <w:t>Share how you feel supported at work to care for your own wellbeing?</w:t>
      </w:r>
    </w:p>
    <w:p w14:paraId="5C1C419B" w14:textId="77777777" w:rsidR="004A5A0E" w:rsidRPr="0061580D" w:rsidRDefault="004A5A0E" w:rsidP="004A5A0E">
      <w:pPr>
        <w:pStyle w:val="ListParagraph"/>
        <w:numPr>
          <w:ilvl w:val="1"/>
          <w:numId w:val="2"/>
        </w:numPr>
        <w:rPr>
          <w:rFonts w:ascii="Times New Roman" w:hAnsi="Times New Roman" w:cs="Times New Roman"/>
        </w:rPr>
      </w:pPr>
      <w:r w:rsidRPr="0061580D">
        <w:rPr>
          <w:rFonts w:ascii="Times New Roman" w:hAnsi="Times New Roman" w:cs="Times New Roman"/>
        </w:rPr>
        <w:t>Individual level</w:t>
      </w:r>
    </w:p>
    <w:p w14:paraId="430DBF3C" w14:textId="77777777" w:rsidR="004A5A0E" w:rsidRPr="0061580D" w:rsidRDefault="004A5A0E" w:rsidP="004A5A0E">
      <w:pPr>
        <w:pStyle w:val="ListParagraph"/>
        <w:numPr>
          <w:ilvl w:val="1"/>
          <w:numId w:val="2"/>
        </w:numPr>
        <w:rPr>
          <w:rFonts w:ascii="Times New Roman" w:hAnsi="Times New Roman" w:cs="Times New Roman"/>
        </w:rPr>
      </w:pPr>
      <w:r w:rsidRPr="0061580D">
        <w:rPr>
          <w:rFonts w:ascii="Times New Roman" w:hAnsi="Times New Roman" w:cs="Times New Roman"/>
        </w:rPr>
        <w:t>Team level</w:t>
      </w:r>
    </w:p>
    <w:p w14:paraId="016E382B" w14:textId="77777777" w:rsidR="004A5A0E" w:rsidRPr="0061580D" w:rsidRDefault="004A5A0E" w:rsidP="004A5A0E">
      <w:pPr>
        <w:pStyle w:val="ListParagraph"/>
        <w:numPr>
          <w:ilvl w:val="1"/>
          <w:numId w:val="2"/>
        </w:numPr>
        <w:rPr>
          <w:rFonts w:ascii="Times New Roman" w:hAnsi="Times New Roman" w:cs="Times New Roman"/>
        </w:rPr>
      </w:pPr>
      <w:r w:rsidRPr="0061580D">
        <w:rPr>
          <w:rFonts w:ascii="Times New Roman" w:hAnsi="Times New Roman" w:cs="Times New Roman"/>
        </w:rPr>
        <w:t>Leadership level</w:t>
      </w:r>
    </w:p>
    <w:p w14:paraId="7C6D7527" w14:textId="77777777" w:rsidR="004A5A0E" w:rsidRPr="0061580D" w:rsidRDefault="004A5A0E" w:rsidP="004A5A0E">
      <w:pPr>
        <w:pStyle w:val="ListParagraph"/>
        <w:numPr>
          <w:ilvl w:val="1"/>
          <w:numId w:val="2"/>
        </w:numPr>
        <w:rPr>
          <w:rFonts w:ascii="Times New Roman" w:hAnsi="Times New Roman" w:cs="Times New Roman"/>
        </w:rPr>
      </w:pPr>
      <w:r w:rsidRPr="0061580D">
        <w:rPr>
          <w:rFonts w:ascii="Times New Roman" w:hAnsi="Times New Roman" w:cs="Times New Roman"/>
        </w:rPr>
        <w:t>Organisational level</w:t>
      </w:r>
    </w:p>
    <w:p w14:paraId="2D66B002" w14:textId="77777777" w:rsidR="0032236A" w:rsidRPr="0061580D" w:rsidRDefault="0032236A">
      <w:pPr>
        <w:rPr>
          <w:rFonts w:ascii="Times New Roman" w:hAnsi="Times New Roman" w:cs="Times New Roman"/>
          <w:b/>
          <w:bCs/>
        </w:rPr>
      </w:pPr>
    </w:p>
    <w:p w14:paraId="6B24BDEA" w14:textId="577B13A4" w:rsidR="0077309F" w:rsidRPr="0061580D" w:rsidRDefault="00DD0C59">
      <w:pPr>
        <w:rPr>
          <w:rFonts w:ascii="Times New Roman" w:hAnsi="Times New Roman" w:cs="Times New Roman"/>
          <w:b/>
          <w:bCs/>
        </w:rPr>
      </w:pPr>
      <w:r w:rsidRPr="0061580D">
        <w:rPr>
          <w:rFonts w:ascii="Times New Roman" w:hAnsi="Times New Roman" w:cs="Times New Roman"/>
          <w:b/>
          <w:bCs/>
        </w:rPr>
        <w:t>REFERENCES</w:t>
      </w:r>
    </w:p>
    <w:p w14:paraId="0724146A" w14:textId="77777777" w:rsidR="00DD0C59" w:rsidRPr="0061580D" w:rsidRDefault="00DD0C59">
      <w:pPr>
        <w:rPr>
          <w:rFonts w:ascii="Times New Roman" w:hAnsi="Times New Roman" w:cs="Times New Roman"/>
        </w:rPr>
      </w:pPr>
    </w:p>
    <w:p w14:paraId="5AF55F31" w14:textId="77777777" w:rsidR="00CD6AF0" w:rsidRPr="00CD6AF0" w:rsidRDefault="00DD0C59" w:rsidP="00CD6AF0">
      <w:pPr>
        <w:pStyle w:val="Bibliography"/>
        <w:rPr>
          <w:rFonts w:ascii="Times New Roman" w:hAnsi="Times New Roman" w:cs="Times New Roman"/>
        </w:rPr>
      </w:pPr>
      <w:r w:rsidRPr="0061580D">
        <w:lastRenderedPageBreak/>
        <w:fldChar w:fldCharType="begin"/>
      </w:r>
      <w:r w:rsidR="00CD6AF0">
        <w:instrText xml:space="preserve"> ADDIN ZOTERO_BIBL {"uncited":[],"omitted":[],"custom":[]} CSL_BIBLIOGRAPHY </w:instrText>
      </w:r>
      <w:r w:rsidRPr="0061580D">
        <w:fldChar w:fldCharType="separate"/>
      </w:r>
      <w:r w:rsidR="00CD6AF0" w:rsidRPr="00CD6AF0">
        <w:rPr>
          <w:rFonts w:ascii="Times New Roman" w:hAnsi="Times New Roman" w:cs="Times New Roman"/>
        </w:rPr>
        <w:t xml:space="preserve">Boivin, G. P., &amp; Markert, R. J. (2016). Factors Affecting the Vocational Calling of Laboratory Animal Care and Research Employees. </w:t>
      </w:r>
      <w:r w:rsidR="00CD6AF0" w:rsidRPr="00CD6AF0">
        <w:rPr>
          <w:rFonts w:ascii="Times New Roman" w:hAnsi="Times New Roman" w:cs="Times New Roman"/>
          <w:i/>
          <w:iCs/>
        </w:rPr>
        <w:t>Journal of the American Association for Laboratory Animal Science: JAALAS</w:t>
      </w:r>
      <w:r w:rsidR="00CD6AF0" w:rsidRPr="00CD6AF0">
        <w:rPr>
          <w:rFonts w:ascii="Times New Roman" w:hAnsi="Times New Roman" w:cs="Times New Roman"/>
        </w:rPr>
        <w:t xml:space="preserve">, </w:t>
      </w:r>
      <w:r w:rsidR="00CD6AF0" w:rsidRPr="00CD6AF0">
        <w:rPr>
          <w:rFonts w:ascii="Times New Roman" w:hAnsi="Times New Roman" w:cs="Times New Roman"/>
          <w:i/>
          <w:iCs/>
        </w:rPr>
        <w:t>55</w:t>
      </w:r>
      <w:r w:rsidR="00CD6AF0" w:rsidRPr="00CD6AF0">
        <w:rPr>
          <w:rFonts w:ascii="Times New Roman" w:hAnsi="Times New Roman" w:cs="Times New Roman"/>
        </w:rPr>
        <w:t>(6), 769–774.</w:t>
      </w:r>
    </w:p>
    <w:p w14:paraId="1251B4DE" w14:textId="77777777" w:rsidR="00CD6AF0" w:rsidRPr="00CD6AF0" w:rsidRDefault="00CD6AF0" w:rsidP="00CD6AF0">
      <w:pPr>
        <w:pStyle w:val="Bibliography"/>
        <w:rPr>
          <w:rFonts w:ascii="Times New Roman" w:hAnsi="Times New Roman" w:cs="Times New Roman"/>
        </w:rPr>
      </w:pPr>
      <w:r w:rsidRPr="00CD6AF0">
        <w:rPr>
          <w:rFonts w:ascii="Times New Roman" w:hAnsi="Times New Roman" w:cs="Times New Roman"/>
        </w:rPr>
        <w:t xml:space="preserve">Brando, S., Rachinas-Lopes, P., Goulart, V. D. L. R., &amp; Hart, L. A. (2023). Understanding Job Satisfaction and Occupational Stressors of Distinctive Roles in Zoos and Aquariums. </w:t>
      </w:r>
      <w:r w:rsidRPr="00CD6AF0">
        <w:rPr>
          <w:rFonts w:ascii="Times New Roman" w:hAnsi="Times New Roman" w:cs="Times New Roman"/>
          <w:i/>
          <w:iCs/>
        </w:rPr>
        <w:t>Animals: An Open Access Journal from MDPI</w:t>
      </w:r>
      <w:r w:rsidRPr="00CD6AF0">
        <w:rPr>
          <w:rFonts w:ascii="Times New Roman" w:hAnsi="Times New Roman" w:cs="Times New Roman"/>
        </w:rPr>
        <w:t xml:space="preserve">, </w:t>
      </w:r>
      <w:r w:rsidRPr="00CD6AF0">
        <w:rPr>
          <w:rFonts w:ascii="Times New Roman" w:hAnsi="Times New Roman" w:cs="Times New Roman"/>
          <w:i/>
          <w:iCs/>
        </w:rPr>
        <w:t>13</w:t>
      </w:r>
      <w:r w:rsidRPr="00CD6AF0">
        <w:rPr>
          <w:rFonts w:ascii="Times New Roman" w:hAnsi="Times New Roman" w:cs="Times New Roman"/>
        </w:rPr>
        <w:t>(12), 2018. https://doi.org/10.3390/ani13122018</w:t>
      </w:r>
    </w:p>
    <w:p w14:paraId="639468DC" w14:textId="77777777" w:rsidR="00CD6AF0" w:rsidRPr="00CD6AF0" w:rsidRDefault="00CD6AF0" w:rsidP="00CD6AF0">
      <w:pPr>
        <w:pStyle w:val="Bibliography"/>
        <w:rPr>
          <w:rFonts w:ascii="Times New Roman" w:hAnsi="Times New Roman" w:cs="Times New Roman"/>
        </w:rPr>
      </w:pPr>
      <w:r w:rsidRPr="00CD6AF0">
        <w:rPr>
          <w:rFonts w:ascii="Times New Roman" w:hAnsi="Times New Roman" w:cs="Times New Roman"/>
        </w:rPr>
        <w:t xml:space="preserve">Diener, E., Emmons, R. A., Larsen, R. J., &amp; Griffin, S. (1985). The Satisfaction With Life Scale. </w:t>
      </w:r>
      <w:r w:rsidRPr="00CD6AF0">
        <w:rPr>
          <w:rFonts w:ascii="Times New Roman" w:hAnsi="Times New Roman" w:cs="Times New Roman"/>
          <w:i/>
          <w:iCs/>
        </w:rPr>
        <w:t>Journal of Personality Assessment</w:t>
      </w:r>
      <w:r w:rsidRPr="00CD6AF0">
        <w:rPr>
          <w:rFonts w:ascii="Times New Roman" w:hAnsi="Times New Roman" w:cs="Times New Roman"/>
        </w:rPr>
        <w:t xml:space="preserve">, </w:t>
      </w:r>
      <w:r w:rsidRPr="00CD6AF0">
        <w:rPr>
          <w:rFonts w:ascii="Times New Roman" w:hAnsi="Times New Roman" w:cs="Times New Roman"/>
          <w:i/>
          <w:iCs/>
        </w:rPr>
        <w:t>49</w:t>
      </w:r>
      <w:r w:rsidRPr="00CD6AF0">
        <w:rPr>
          <w:rFonts w:ascii="Times New Roman" w:hAnsi="Times New Roman" w:cs="Times New Roman"/>
        </w:rPr>
        <w:t>(1), 71–75. https://doi.org/10.1207/s15327752jpa4901_13</w:t>
      </w:r>
    </w:p>
    <w:p w14:paraId="4F87B350" w14:textId="77777777" w:rsidR="00CD6AF0" w:rsidRPr="00CD6AF0" w:rsidRDefault="00CD6AF0" w:rsidP="00CD6AF0">
      <w:pPr>
        <w:pStyle w:val="Bibliography"/>
        <w:rPr>
          <w:rFonts w:ascii="Times New Roman" w:hAnsi="Times New Roman" w:cs="Times New Roman"/>
        </w:rPr>
      </w:pPr>
      <w:r w:rsidRPr="00CD6AF0">
        <w:rPr>
          <w:rFonts w:ascii="Times New Roman" w:hAnsi="Times New Roman" w:cs="Times New Roman"/>
        </w:rPr>
        <w:t xml:space="preserve">Dolbier, C. L., Webster, J. A., McCalister, K. T., Wallon, M. W., &amp; Steinhardt, M. A. (2005). </w:t>
      </w:r>
      <w:r w:rsidRPr="00CD6AF0">
        <w:rPr>
          <w:rFonts w:ascii="Times New Roman" w:hAnsi="Times New Roman" w:cs="Times New Roman"/>
          <w:i/>
          <w:iCs/>
        </w:rPr>
        <w:t>Reliability and validity of a single-item measure of job satisfaction—PubMed</w:t>
      </w:r>
      <w:r w:rsidRPr="00CD6AF0">
        <w:rPr>
          <w:rFonts w:ascii="Times New Roman" w:hAnsi="Times New Roman" w:cs="Times New Roman"/>
        </w:rPr>
        <w:t>. https://doi.org/10.4278/0890-1171-19.3.194</w:t>
      </w:r>
    </w:p>
    <w:p w14:paraId="23F6D36A" w14:textId="77777777" w:rsidR="00CD6AF0" w:rsidRPr="00CD6AF0" w:rsidRDefault="00CD6AF0" w:rsidP="00CD6AF0">
      <w:pPr>
        <w:pStyle w:val="Bibliography"/>
        <w:rPr>
          <w:rFonts w:ascii="Times New Roman" w:hAnsi="Times New Roman" w:cs="Times New Roman"/>
        </w:rPr>
      </w:pPr>
      <w:r w:rsidRPr="00CD6AF0">
        <w:rPr>
          <w:rFonts w:ascii="Times New Roman" w:hAnsi="Times New Roman" w:cs="Times New Roman"/>
        </w:rPr>
        <w:t xml:space="preserve">Green Cross Academy of Traumatology. (2025). </w:t>
      </w:r>
      <w:r w:rsidRPr="00CD6AF0">
        <w:rPr>
          <w:rFonts w:ascii="Times New Roman" w:hAnsi="Times New Roman" w:cs="Times New Roman"/>
          <w:i/>
          <w:iCs/>
        </w:rPr>
        <w:t>Standards of Care Guidelines</w:t>
      </w:r>
      <w:r w:rsidRPr="00CD6AF0">
        <w:rPr>
          <w:rFonts w:ascii="Times New Roman" w:hAnsi="Times New Roman" w:cs="Times New Roman"/>
        </w:rPr>
        <w:t>. https://greencross.org/about-gc/standards-of-care-guidelines/</w:t>
      </w:r>
    </w:p>
    <w:p w14:paraId="4F194AB2" w14:textId="77777777" w:rsidR="00CD6AF0" w:rsidRPr="00CD6AF0" w:rsidRDefault="00CD6AF0" w:rsidP="00CD6AF0">
      <w:pPr>
        <w:pStyle w:val="Bibliography"/>
        <w:rPr>
          <w:rFonts w:ascii="Times New Roman" w:hAnsi="Times New Roman" w:cs="Times New Roman"/>
        </w:rPr>
      </w:pPr>
      <w:r w:rsidRPr="00CD6AF0">
        <w:rPr>
          <w:rFonts w:ascii="Times New Roman" w:hAnsi="Times New Roman" w:cs="Times New Roman"/>
        </w:rPr>
        <w:t xml:space="preserve">PROMIS® Health Organization. (2008). </w:t>
      </w:r>
      <w:r w:rsidRPr="00CD6AF0">
        <w:rPr>
          <w:rFonts w:ascii="Times New Roman" w:hAnsi="Times New Roman" w:cs="Times New Roman"/>
          <w:i/>
          <w:iCs/>
        </w:rPr>
        <w:t>PROMIS Item Bank v.1.0—General Self-Efficacy</w:t>
      </w:r>
      <w:r w:rsidRPr="00CD6AF0">
        <w:rPr>
          <w:rFonts w:ascii="Times New Roman" w:hAnsi="Times New Roman" w:cs="Times New Roman"/>
        </w:rPr>
        <w:t>.</w:t>
      </w:r>
    </w:p>
    <w:p w14:paraId="1853698E" w14:textId="77777777" w:rsidR="00CD6AF0" w:rsidRPr="00CD6AF0" w:rsidRDefault="00CD6AF0" w:rsidP="00CD6AF0">
      <w:pPr>
        <w:pStyle w:val="Bibliography"/>
        <w:rPr>
          <w:rFonts w:ascii="Times New Roman" w:hAnsi="Times New Roman" w:cs="Times New Roman"/>
        </w:rPr>
      </w:pPr>
      <w:r w:rsidRPr="00CD6AF0">
        <w:rPr>
          <w:rFonts w:ascii="Times New Roman" w:hAnsi="Times New Roman" w:cs="Times New Roman"/>
        </w:rPr>
        <w:t xml:space="preserve">Saakvitne, K. W., &amp; Pearlman, L. (1996). </w:t>
      </w:r>
      <w:r w:rsidRPr="00CD6AF0">
        <w:rPr>
          <w:rFonts w:ascii="Times New Roman" w:hAnsi="Times New Roman" w:cs="Times New Roman"/>
          <w:i/>
          <w:iCs/>
        </w:rPr>
        <w:t>Transforming the pain: A workbook on vicarious traumatization</w:t>
      </w:r>
      <w:r w:rsidRPr="00CD6AF0">
        <w:rPr>
          <w:rFonts w:ascii="Times New Roman" w:hAnsi="Times New Roman" w:cs="Times New Roman"/>
        </w:rPr>
        <w:t xml:space="preserve"> (1st ed.). W. W. Norton &amp; Company.</w:t>
      </w:r>
    </w:p>
    <w:p w14:paraId="53052CB9" w14:textId="77777777" w:rsidR="00CD6AF0" w:rsidRPr="00CD6AF0" w:rsidRDefault="00CD6AF0" w:rsidP="00CD6AF0">
      <w:pPr>
        <w:pStyle w:val="Bibliography"/>
        <w:rPr>
          <w:rFonts w:ascii="Times New Roman" w:hAnsi="Times New Roman" w:cs="Times New Roman"/>
        </w:rPr>
      </w:pPr>
      <w:r w:rsidRPr="00CD6AF0">
        <w:rPr>
          <w:rFonts w:ascii="Times New Roman" w:hAnsi="Times New Roman" w:cs="Times New Roman"/>
        </w:rPr>
        <w:t xml:space="preserve">Spiel, K., Haimson, O. L., &amp; Lottridge, D. (2019). How to do better with gender on surveys: A guide for HCI researchers. </w:t>
      </w:r>
      <w:r w:rsidRPr="00CD6AF0">
        <w:rPr>
          <w:rFonts w:ascii="Times New Roman" w:hAnsi="Times New Roman" w:cs="Times New Roman"/>
          <w:i/>
          <w:iCs/>
        </w:rPr>
        <w:t>Interactions</w:t>
      </w:r>
      <w:r w:rsidRPr="00CD6AF0">
        <w:rPr>
          <w:rFonts w:ascii="Times New Roman" w:hAnsi="Times New Roman" w:cs="Times New Roman"/>
        </w:rPr>
        <w:t xml:space="preserve">, </w:t>
      </w:r>
      <w:r w:rsidRPr="00CD6AF0">
        <w:rPr>
          <w:rFonts w:ascii="Times New Roman" w:hAnsi="Times New Roman" w:cs="Times New Roman"/>
          <w:i/>
          <w:iCs/>
        </w:rPr>
        <w:t>26</w:t>
      </w:r>
      <w:r w:rsidRPr="00CD6AF0">
        <w:rPr>
          <w:rFonts w:ascii="Times New Roman" w:hAnsi="Times New Roman" w:cs="Times New Roman"/>
        </w:rPr>
        <w:t>(4), 62–65. https://doi.org/10.1145/3338283</w:t>
      </w:r>
    </w:p>
    <w:p w14:paraId="5E8DB5EA" w14:textId="0891A1A2" w:rsidR="00DD0C59" w:rsidRPr="0061580D" w:rsidRDefault="00DD0C59" w:rsidP="00CD6AF0">
      <w:pPr>
        <w:pStyle w:val="Bibliography"/>
        <w:rPr>
          <w:rFonts w:ascii="Times New Roman" w:hAnsi="Times New Roman" w:cs="Times New Roman"/>
        </w:rPr>
      </w:pPr>
      <w:r w:rsidRPr="0061580D">
        <w:rPr>
          <w:rFonts w:ascii="Times New Roman" w:hAnsi="Times New Roman" w:cs="Times New Roman"/>
        </w:rPr>
        <w:fldChar w:fldCharType="end"/>
      </w:r>
    </w:p>
    <w:p w14:paraId="5226FE6A" w14:textId="652FC327" w:rsidR="00957238" w:rsidRPr="0061580D" w:rsidRDefault="00957238">
      <w:pPr>
        <w:rPr>
          <w:rFonts w:ascii="Times New Roman" w:hAnsi="Times New Roman" w:cs="Times New Roman"/>
        </w:rPr>
      </w:pPr>
    </w:p>
    <w:p w14:paraId="5970FB2F" w14:textId="77777777" w:rsidR="0077309F" w:rsidRPr="0061580D" w:rsidRDefault="0077309F">
      <w:pPr>
        <w:rPr>
          <w:rFonts w:ascii="Times New Roman" w:hAnsi="Times New Roman" w:cs="Times New Roman"/>
        </w:rPr>
      </w:pPr>
    </w:p>
    <w:sectPr w:rsidR="0077309F" w:rsidRPr="0061580D" w:rsidSect="009E7352">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31A1B1" w14:textId="77777777" w:rsidR="006E5407" w:rsidRDefault="006E5407" w:rsidP="006E5407">
      <w:r>
        <w:separator/>
      </w:r>
    </w:p>
  </w:endnote>
  <w:endnote w:type="continuationSeparator" w:id="0">
    <w:p w14:paraId="19614E59" w14:textId="77777777" w:rsidR="006E5407" w:rsidRDefault="006E5407" w:rsidP="006E54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EF0630" w14:textId="77777777" w:rsidR="006E5407" w:rsidRDefault="006E5407" w:rsidP="006E5407">
      <w:r>
        <w:separator/>
      </w:r>
    </w:p>
  </w:footnote>
  <w:footnote w:type="continuationSeparator" w:id="0">
    <w:p w14:paraId="56406CBC" w14:textId="77777777" w:rsidR="006E5407" w:rsidRDefault="006E5407" w:rsidP="006E54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A0E89A" w14:textId="59748B4F" w:rsidR="006E5407" w:rsidRDefault="006E5407">
    <w:pPr>
      <w:pStyle w:val="Header"/>
    </w:pPr>
    <w:r>
      <w:t>Survey and interview questions and referen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B4189"/>
    <w:multiLevelType w:val="hybridMultilevel"/>
    <w:tmpl w:val="5E5412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217162"/>
    <w:multiLevelType w:val="hybridMultilevel"/>
    <w:tmpl w:val="EACC50C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F87E0B"/>
    <w:multiLevelType w:val="hybridMultilevel"/>
    <w:tmpl w:val="81088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B53867"/>
    <w:multiLevelType w:val="hybridMultilevel"/>
    <w:tmpl w:val="23D856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8393615">
    <w:abstractNumId w:val="0"/>
  </w:num>
  <w:num w:numId="2" w16cid:durableId="867179199">
    <w:abstractNumId w:val="1"/>
  </w:num>
  <w:num w:numId="3" w16cid:durableId="815343742">
    <w:abstractNumId w:val="3"/>
  </w:num>
  <w:num w:numId="4" w16cid:durableId="2951859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352"/>
    <w:rsid w:val="00005755"/>
    <w:rsid w:val="00011561"/>
    <w:rsid w:val="00016F71"/>
    <w:rsid w:val="00030778"/>
    <w:rsid w:val="0003573D"/>
    <w:rsid w:val="00047099"/>
    <w:rsid w:val="000845E6"/>
    <w:rsid w:val="000A2CD1"/>
    <w:rsid w:val="000B470D"/>
    <w:rsid w:val="000E3C57"/>
    <w:rsid w:val="000F2530"/>
    <w:rsid w:val="001126E0"/>
    <w:rsid w:val="00130F99"/>
    <w:rsid w:val="001414AF"/>
    <w:rsid w:val="001452F4"/>
    <w:rsid w:val="00160A6F"/>
    <w:rsid w:val="0016135E"/>
    <w:rsid w:val="0017092D"/>
    <w:rsid w:val="0018073B"/>
    <w:rsid w:val="001A7031"/>
    <w:rsid w:val="001A7A82"/>
    <w:rsid w:val="001B3FA5"/>
    <w:rsid w:val="001B5C6D"/>
    <w:rsid w:val="001C5074"/>
    <w:rsid w:val="001D4C7A"/>
    <w:rsid w:val="00206ADB"/>
    <w:rsid w:val="002243CF"/>
    <w:rsid w:val="0022468E"/>
    <w:rsid w:val="00225F43"/>
    <w:rsid w:val="00231F3D"/>
    <w:rsid w:val="00234A96"/>
    <w:rsid w:val="00234BBF"/>
    <w:rsid w:val="00254725"/>
    <w:rsid w:val="002561AD"/>
    <w:rsid w:val="00256557"/>
    <w:rsid w:val="00266805"/>
    <w:rsid w:val="002A0293"/>
    <w:rsid w:val="002A28DD"/>
    <w:rsid w:val="002A5F16"/>
    <w:rsid w:val="002A6316"/>
    <w:rsid w:val="002B3E11"/>
    <w:rsid w:val="002B6D82"/>
    <w:rsid w:val="002E3B23"/>
    <w:rsid w:val="002F7D31"/>
    <w:rsid w:val="00307354"/>
    <w:rsid w:val="00316E59"/>
    <w:rsid w:val="0032236A"/>
    <w:rsid w:val="003246B2"/>
    <w:rsid w:val="003366CB"/>
    <w:rsid w:val="003528D0"/>
    <w:rsid w:val="003616AD"/>
    <w:rsid w:val="00362A04"/>
    <w:rsid w:val="00363029"/>
    <w:rsid w:val="00374CEB"/>
    <w:rsid w:val="003B08E1"/>
    <w:rsid w:val="003B23AF"/>
    <w:rsid w:val="003B31B4"/>
    <w:rsid w:val="003B45DA"/>
    <w:rsid w:val="003B4C1F"/>
    <w:rsid w:val="003D160E"/>
    <w:rsid w:val="004028FA"/>
    <w:rsid w:val="004557CB"/>
    <w:rsid w:val="00463A0A"/>
    <w:rsid w:val="004674A5"/>
    <w:rsid w:val="004A5A0E"/>
    <w:rsid w:val="004C2BCA"/>
    <w:rsid w:val="004D700A"/>
    <w:rsid w:val="004F5984"/>
    <w:rsid w:val="00502291"/>
    <w:rsid w:val="0050586D"/>
    <w:rsid w:val="005358E3"/>
    <w:rsid w:val="00537CA3"/>
    <w:rsid w:val="005462FB"/>
    <w:rsid w:val="00565655"/>
    <w:rsid w:val="0059043A"/>
    <w:rsid w:val="00593028"/>
    <w:rsid w:val="00595D5F"/>
    <w:rsid w:val="005B6B29"/>
    <w:rsid w:val="005D4D4C"/>
    <w:rsid w:val="005E736C"/>
    <w:rsid w:val="005F7A64"/>
    <w:rsid w:val="006069F7"/>
    <w:rsid w:val="006144BA"/>
    <w:rsid w:val="0061580D"/>
    <w:rsid w:val="00641FB7"/>
    <w:rsid w:val="00656808"/>
    <w:rsid w:val="0068263B"/>
    <w:rsid w:val="006B487C"/>
    <w:rsid w:val="006B6304"/>
    <w:rsid w:val="006C43A6"/>
    <w:rsid w:val="006C4FF5"/>
    <w:rsid w:val="006C6CE5"/>
    <w:rsid w:val="006D5DE3"/>
    <w:rsid w:val="006E5407"/>
    <w:rsid w:val="006F222A"/>
    <w:rsid w:val="006F38FA"/>
    <w:rsid w:val="00727996"/>
    <w:rsid w:val="0075261D"/>
    <w:rsid w:val="0077268D"/>
    <w:rsid w:val="0077309F"/>
    <w:rsid w:val="00773EB0"/>
    <w:rsid w:val="007957F4"/>
    <w:rsid w:val="00795EFF"/>
    <w:rsid w:val="007A52F9"/>
    <w:rsid w:val="007B4253"/>
    <w:rsid w:val="007B5C46"/>
    <w:rsid w:val="007F08C1"/>
    <w:rsid w:val="008026BB"/>
    <w:rsid w:val="00837327"/>
    <w:rsid w:val="008471E1"/>
    <w:rsid w:val="00857D47"/>
    <w:rsid w:val="00874DF0"/>
    <w:rsid w:val="008B1B0B"/>
    <w:rsid w:val="008D4D78"/>
    <w:rsid w:val="008D5524"/>
    <w:rsid w:val="008E1BD4"/>
    <w:rsid w:val="00900D77"/>
    <w:rsid w:val="0090511B"/>
    <w:rsid w:val="00907FE0"/>
    <w:rsid w:val="00916AF2"/>
    <w:rsid w:val="00924A15"/>
    <w:rsid w:val="009322AD"/>
    <w:rsid w:val="009553BC"/>
    <w:rsid w:val="00956152"/>
    <w:rsid w:val="00957238"/>
    <w:rsid w:val="00974802"/>
    <w:rsid w:val="009A021B"/>
    <w:rsid w:val="009B12DD"/>
    <w:rsid w:val="009C1555"/>
    <w:rsid w:val="009E7352"/>
    <w:rsid w:val="009F1D92"/>
    <w:rsid w:val="00A101B0"/>
    <w:rsid w:val="00A66974"/>
    <w:rsid w:val="00A71D55"/>
    <w:rsid w:val="00A74F32"/>
    <w:rsid w:val="00A93C9F"/>
    <w:rsid w:val="00A94DA8"/>
    <w:rsid w:val="00AA7630"/>
    <w:rsid w:val="00AC0538"/>
    <w:rsid w:val="00AC691B"/>
    <w:rsid w:val="00AE638F"/>
    <w:rsid w:val="00B31900"/>
    <w:rsid w:val="00B3734A"/>
    <w:rsid w:val="00B515BD"/>
    <w:rsid w:val="00B51ED9"/>
    <w:rsid w:val="00B755EA"/>
    <w:rsid w:val="00B93F34"/>
    <w:rsid w:val="00BA0818"/>
    <w:rsid w:val="00BE7A03"/>
    <w:rsid w:val="00C965CA"/>
    <w:rsid w:val="00CC77B9"/>
    <w:rsid w:val="00CD47CA"/>
    <w:rsid w:val="00CD6AF0"/>
    <w:rsid w:val="00CE01BF"/>
    <w:rsid w:val="00CF182D"/>
    <w:rsid w:val="00CF3535"/>
    <w:rsid w:val="00D167D6"/>
    <w:rsid w:val="00D32264"/>
    <w:rsid w:val="00D34C9A"/>
    <w:rsid w:val="00D411BC"/>
    <w:rsid w:val="00D51CB3"/>
    <w:rsid w:val="00DC2DC8"/>
    <w:rsid w:val="00DC3C53"/>
    <w:rsid w:val="00DD0C59"/>
    <w:rsid w:val="00DF56F7"/>
    <w:rsid w:val="00E06684"/>
    <w:rsid w:val="00E16B03"/>
    <w:rsid w:val="00E34A43"/>
    <w:rsid w:val="00E47067"/>
    <w:rsid w:val="00E516AE"/>
    <w:rsid w:val="00E644AF"/>
    <w:rsid w:val="00E76BD1"/>
    <w:rsid w:val="00E83CFD"/>
    <w:rsid w:val="00E842EF"/>
    <w:rsid w:val="00E87B8F"/>
    <w:rsid w:val="00E90271"/>
    <w:rsid w:val="00E92ED2"/>
    <w:rsid w:val="00EB65DE"/>
    <w:rsid w:val="00EC4ECA"/>
    <w:rsid w:val="00EC5FD6"/>
    <w:rsid w:val="00EC7580"/>
    <w:rsid w:val="00EC7FC2"/>
    <w:rsid w:val="00ED62CB"/>
    <w:rsid w:val="00F0776A"/>
    <w:rsid w:val="00F6408B"/>
    <w:rsid w:val="00F74B9B"/>
    <w:rsid w:val="00F93F07"/>
    <w:rsid w:val="00FB2CC8"/>
    <w:rsid w:val="00FE7AF4"/>
    <w:rsid w:val="5622E2FF"/>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7953B24"/>
  <w15:chartTrackingRefBased/>
  <w15:docId w15:val="{726896B0-4DA4-CF4E-913B-D484A9B64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08B"/>
    <w:rPr>
      <w:lang w:val="en-GB"/>
    </w:rPr>
  </w:style>
  <w:style w:type="paragraph" w:styleId="Heading1">
    <w:name w:val="heading 1"/>
    <w:basedOn w:val="Normal"/>
    <w:next w:val="Normal"/>
    <w:link w:val="Heading1Char"/>
    <w:uiPriority w:val="9"/>
    <w:qFormat/>
    <w:rsid w:val="009E73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73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73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73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73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73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73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73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73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735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E735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E735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E735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E735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E735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E735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E735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E735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E73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735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E73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735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E73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7352"/>
    <w:rPr>
      <w:i/>
      <w:iCs/>
      <w:color w:val="404040" w:themeColor="text1" w:themeTint="BF"/>
      <w:lang w:val="en-GB"/>
    </w:rPr>
  </w:style>
  <w:style w:type="paragraph" w:styleId="ListParagraph">
    <w:name w:val="List Paragraph"/>
    <w:basedOn w:val="Normal"/>
    <w:uiPriority w:val="34"/>
    <w:qFormat/>
    <w:rsid w:val="009E7352"/>
    <w:pPr>
      <w:ind w:left="720"/>
      <w:contextualSpacing/>
    </w:pPr>
  </w:style>
  <w:style w:type="character" w:styleId="IntenseEmphasis">
    <w:name w:val="Intense Emphasis"/>
    <w:basedOn w:val="DefaultParagraphFont"/>
    <w:uiPriority w:val="21"/>
    <w:qFormat/>
    <w:rsid w:val="009E7352"/>
    <w:rPr>
      <w:i/>
      <w:iCs/>
      <w:color w:val="0F4761" w:themeColor="accent1" w:themeShade="BF"/>
    </w:rPr>
  </w:style>
  <w:style w:type="paragraph" w:styleId="IntenseQuote">
    <w:name w:val="Intense Quote"/>
    <w:basedOn w:val="Normal"/>
    <w:next w:val="Normal"/>
    <w:link w:val="IntenseQuoteChar"/>
    <w:uiPriority w:val="30"/>
    <w:qFormat/>
    <w:rsid w:val="009E73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7352"/>
    <w:rPr>
      <w:i/>
      <w:iCs/>
      <w:color w:val="0F4761" w:themeColor="accent1" w:themeShade="BF"/>
      <w:lang w:val="en-GB"/>
    </w:rPr>
  </w:style>
  <w:style w:type="character" w:styleId="IntenseReference">
    <w:name w:val="Intense Reference"/>
    <w:basedOn w:val="DefaultParagraphFont"/>
    <w:uiPriority w:val="32"/>
    <w:qFormat/>
    <w:rsid w:val="009E7352"/>
    <w:rPr>
      <w:b/>
      <w:bCs/>
      <w:smallCaps/>
      <w:color w:val="0F4761" w:themeColor="accent1" w:themeShade="BF"/>
      <w:spacing w:val="5"/>
    </w:rPr>
  </w:style>
  <w:style w:type="table" w:styleId="TableGrid">
    <w:name w:val="Table Grid"/>
    <w:basedOn w:val="TableNormal"/>
    <w:uiPriority w:val="39"/>
    <w:rsid w:val="009E73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6144BA"/>
    <w:rPr>
      <w:sz w:val="16"/>
      <w:szCs w:val="16"/>
    </w:rPr>
  </w:style>
  <w:style w:type="paragraph" w:styleId="Bibliography">
    <w:name w:val="Bibliography"/>
    <w:basedOn w:val="Normal"/>
    <w:next w:val="Normal"/>
    <w:uiPriority w:val="37"/>
    <w:unhideWhenUsed/>
    <w:rsid w:val="00DD0C59"/>
    <w:pPr>
      <w:spacing w:line="480" w:lineRule="auto"/>
      <w:ind w:left="720" w:hanging="720"/>
    </w:pPr>
  </w:style>
  <w:style w:type="paragraph" w:styleId="CommentText">
    <w:name w:val="annotation text"/>
    <w:basedOn w:val="Normal"/>
    <w:link w:val="CommentTextChar"/>
    <w:uiPriority w:val="99"/>
    <w:semiHidden/>
    <w:unhideWhenUsed/>
    <w:rsid w:val="00206ADB"/>
    <w:rPr>
      <w:sz w:val="20"/>
      <w:szCs w:val="20"/>
    </w:rPr>
  </w:style>
  <w:style w:type="character" w:customStyle="1" w:styleId="CommentTextChar">
    <w:name w:val="Comment Text Char"/>
    <w:basedOn w:val="DefaultParagraphFont"/>
    <w:link w:val="CommentText"/>
    <w:uiPriority w:val="99"/>
    <w:semiHidden/>
    <w:rsid w:val="00206ADB"/>
    <w:rPr>
      <w:sz w:val="20"/>
      <w:szCs w:val="20"/>
      <w:lang w:val="en-GB"/>
    </w:rPr>
  </w:style>
  <w:style w:type="paragraph" w:styleId="CommentSubject">
    <w:name w:val="annotation subject"/>
    <w:basedOn w:val="CommentText"/>
    <w:next w:val="CommentText"/>
    <w:link w:val="CommentSubjectChar"/>
    <w:uiPriority w:val="99"/>
    <w:semiHidden/>
    <w:unhideWhenUsed/>
    <w:rsid w:val="00206ADB"/>
    <w:rPr>
      <w:b/>
      <w:bCs/>
    </w:rPr>
  </w:style>
  <w:style w:type="character" w:customStyle="1" w:styleId="CommentSubjectChar">
    <w:name w:val="Comment Subject Char"/>
    <w:basedOn w:val="CommentTextChar"/>
    <w:link w:val="CommentSubject"/>
    <w:uiPriority w:val="99"/>
    <w:semiHidden/>
    <w:rsid w:val="00206ADB"/>
    <w:rPr>
      <w:b/>
      <w:bCs/>
      <w:sz w:val="20"/>
      <w:szCs w:val="20"/>
      <w:lang w:val="en-GB"/>
    </w:rPr>
  </w:style>
  <w:style w:type="paragraph" w:styleId="Header">
    <w:name w:val="header"/>
    <w:basedOn w:val="Normal"/>
    <w:link w:val="HeaderChar"/>
    <w:uiPriority w:val="99"/>
    <w:unhideWhenUsed/>
    <w:rsid w:val="006E5407"/>
    <w:pPr>
      <w:tabs>
        <w:tab w:val="center" w:pos="4513"/>
        <w:tab w:val="right" w:pos="9026"/>
      </w:tabs>
    </w:pPr>
  </w:style>
  <w:style w:type="character" w:customStyle="1" w:styleId="HeaderChar">
    <w:name w:val="Header Char"/>
    <w:basedOn w:val="DefaultParagraphFont"/>
    <w:link w:val="Header"/>
    <w:uiPriority w:val="99"/>
    <w:rsid w:val="006E5407"/>
    <w:rPr>
      <w:lang w:val="en-GB"/>
    </w:rPr>
  </w:style>
  <w:style w:type="paragraph" w:styleId="Footer">
    <w:name w:val="footer"/>
    <w:basedOn w:val="Normal"/>
    <w:link w:val="FooterChar"/>
    <w:uiPriority w:val="99"/>
    <w:unhideWhenUsed/>
    <w:rsid w:val="006E5407"/>
    <w:pPr>
      <w:tabs>
        <w:tab w:val="center" w:pos="4513"/>
        <w:tab w:val="right" w:pos="9026"/>
      </w:tabs>
    </w:pPr>
  </w:style>
  <w:style w:type="character" w:customStyle="1" w:styleId="FooterChar">
    <w:name w:val="Footer Char"/>
    <w:basedOn w:val="DefaultParagraphFont"/>
    <w:link w:val="Footer"/>
    <w:uiPriority w:val="99"/>
    <w:rsid w:val="006E540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2</Pages>
  <Words>4637</Words>
  <Characters>26433</Characters>
  <Application>Microsoft Office Word</Application>
  <DocSecurity>0</DocSecurity>
  <Lines>220</Lines>
  <Paragraphs>62</Paragraphs>
  <ScaleCrop>false</ScaleCrop>
  <Company/>
  <LinksUpToDate>false</LinksUpToDate>
  <CharactersWithSpaces>3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Brando</dc:creator>
  <cp:keywords/>
  <dc:description/>
  <cp:lastModifiedBy>Sabrina Brando</cp:lastModifiedBy>
  <cp:revision>182</cp:revision>
  <dcterms:created xsi:type="dcterms:W3CDTF">2025-06-30T04:37:00Z</dcterms:created>
  <dcterms:modified xsi:type="dcterms:W3CDTF">2025-07-03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8"&gt;&lt;session id="TdgJ9S4m"/&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